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27F1" w:rsidRDefault="00A427F1" w:rsidP="00A427F1">
      <w:pPr>
        <w:rPr>
          <w:b/>
          <w:sz w:val="28"/>
        </w:rPr>
      </w:pPr>
      <w:r>
        <w:rPr>
          <w:b/>
          <w:sz w:val="28"/>
        </w:rPr>
        <w:t>Supplement</w:t>
      </w:r>
    </w:p>
    <w:p w:rsidR="00A427F1" w:rsidRDefault="00B956DB" w:rsidP="00A427F1">
      <w:pPr>
        <w:rPr>
          <w:b/>
          <w:sz w:val="28"/>
        </w:rPr>
      </w:pPr>
      <w:r>
        <w:rPr>
          <w:b/>
          <w:noProof/>
          <w:sz w:val="28"/>
          <w:lang w:eastAsia="en-GB"/>
        </w:rPr>
        <w:drawing>
          <wp:inline distT="0" distB="0" distL="0" distR="0">
            <wp:extent cx="7580668" cy="5869250"/>
            <wp:effectExtent l="19050" t="0" r="1232"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a:stretch>
                      <a:fillRect/>
                    </a:stretch>
                  </pic:blipFill>
                  <pic:spPr bwMode="auto">
                    <a:xfrm>
                      <a:off x="0" y="0"/>
                      <a:ext cx="7580668" cy="5869250"/>
                    </a:xfrm>
                    <a:prstGeom prst="rect">
                      <a:avLst/>
                    </a:prstGeom>
                    <a:noFill/>
                  </pic:spPr>
                </pic:pic>
              </a:graphicData>
            </a:graphic>
          </wp:inline>
        </w:drawing>
      </w:r>
    </w:p>
    <w:p w:rsidR="00A427F1" w:rsidRDefault="00A427F1" w:rsidP="00A427F1">
      <w:pPr>
        <w:rPr>
          <w:b/>
          <w:sz w:val="28"/>
        </w:rPr>
      </w:pPr>
    </w:p>
    <w:p w:rsidR="00A427F1" w:rsidRPr="0093142A" w:rsidRDefault="00A427F1" w:rsidP="00A427F1">
      <w:pPr>
        <w:rPr>
          <w:b/>
          <w:sz w:val="28"/>
        </w:rPr>
        <w:sectPr w:rsidR="00A427F1" w:rsidRPr="0093142A" w:rsidSect="004C7E61">
          <w:pgSz w:w="16838" w:h="11906" w:orient="landscape"/>
          <w:pgMar w:top="720" w:right="720" w:bottom="720" w:left="720" w:header="708" w:footer="708" w:gutter="0"/>
          <w:cols w:space="708"/>
          <w:docGrid w:linePitch="360"/>
        </w:sectPr>
      </w:pPr>
    </w:p>
    <w:p w:rsidR="00A427F1" w:rsidRPr="0093142A" w:rsidRDefault="00A427F1" w:rsidP="00A427F1">
      <w:pPr>
        <w:rPr>
          <w:b/>
          <w:sz w:val="28"/>
        </w:rPr>
      </w:pPr>
      <w:bookmarkStart w:id="0" w:name="_GoBack"/>
      <w:bookmarkEnd w:id="0"/>
      <w:r>
        <w:rPr>
          <w:b/>
          <w:sz w:val="28"/>
        </w:rPr>
        <w:lastRenderedPageBreak/>
        <w:t>Supplement</w:t>
      </w:r>
    </w:p>
    <w:p w:rsidR="00A427F1" w:rsidRPr="0093142A" w:rsidRDefault="00A427F1" w:rsidP="00A427F1">
      <w:pPr>
        <w:pStyle w:val="NoSpacing"/>
        <w:rPr>
          <w:rFonts w:cs="Times New Roman"/>
          <w:b/>
          <w:u w:val="single"/>
          <w:lang w:eastAsia="en-GB"/>
        </w:rPr>
      </w:pPr>
      <w:r w:rsidRPr="0093142A">
        <w:rPr>
          <w:rFonts w:cs="Times New Roman"/>
          <w:b/>
          <w:u w:val="single"/>
          <w:lang w:eastAsia="en-GB"/>
        </w:rPr>
        <w:t>Search strategy for Medline, Embase and Global Health</w:t>
      </w:r>
    </w:p>
    <w:p w:rsidR="00A427F1" w:rsidRPr="0093142A" w:rsidRDefault="00A427F1" w:rsidP="00A427F1">
      <w:pPr>
        <w:pStyle w:val="NoSpacing"/>
        <w:rPr>
          <w:rFonts w:cs="Times New Roman"/>
          <w:lang w:eastAsia="en-GB"/>
        </w:rPr>
      </w:pPr>
    </w:p>
    <w:tbl>
      <w:tblPr>
        <w:tblStyle w:val="TableGrid"/>
        <w:tblW w:w="0" w:type="auto"/>
        <w:tblLook w:val="04A0" w:firstRow="1" w:lastRow="0" w:firstColumn="1" w:lastColumn="0" w:noHBand="0" w:noVBand="1"/>
      </w:tblPr>
      <w:tblGrid>
        <w:gridCol w:w="1101"/>
        <w:gridCol w:w="1842"/>
        <w:gridCol w:w="3544"/>
      </w:tblGrid>
      <w:tr w:rsidR="00A427F1" w:rsidRPr="0093142A" w:rsidTr="007E0D33">
        <w:tc>
          <w:tcPr>
            <w:tcW w:w="1101" w:type="dxa"/>
          </w:tcPr>
          <w:p w:rsidR="00A427F1" w:rsidRPr="0093142A" w:rsidRDefault="00A427F1" w:rsidP="007E0D33">
            <w:pPr>
              <w:pStyle w:val="NoSpacing"/>
              <w:rPr>
                <w:rFonts w:cs="Times New Roman"/>
                <w:b/>
                <w:lang w:eastAsia="en-GB"/>
              </w:rPr>
            </w:pPr>
            <w:r w:rsidRPr="0093142A">
              <w:rPr>
                <w:rFonts w:cs="Times New Roman"/>
                <w:b/>
                <w:lang w:eastAsia="en-GB"/>
              </w:rPr>
              <w:t>SET</w:t>
            </w:r>
          </w:p>
        </w:tc>
        <w:tc>
          <w:tcPr>
            <w:tcW w:w="1842" w:type="dxa"/>
          </w:tcPr>
          <w:p w:rsidR="00A427F1" w:rsidRPr="0093142A" w:rsidRDefault="00A427F1" w:rsidP="007E0D33">
            <w:pPr>
              <w:pStyle w:val="NoSpacing"/>
              <w:rPr>
                <w:rFonts w:cs="Times New Roman"/>
                <w:b/>
                <w:lang w:eastAsia="en-GB"/>
              </w:rPr>
            </w:pPr>
            <w:r w:rsidRPr="0093142A">
              <w:rPr>
                <w:rFonts w:cs="Times New Roman"/>
                <w:b/>
                <w:lang w:eastAsia="en-GB"/>
              </w:rPr>
              <w:t>TOPIC</w:t>
            </w:r>
          </w:p>
        </w:tc>
        <w:tc>
          <w:tcPr>
            <w:tcW w:w="3544" w:type="dxa"/>
          </w:tcPr>
          <w:p w:rsidR="00A427F1" w:rsidRPr="0093142A" w:rsidRDefault="00A427F1" w:rsidP="007E0D33">
            <w:pPr>
              <w:pStyle w:val="NoSpacing"/>
              <w:rPr>
                <w:rFonts w:cs="Times New Roman"/>
                <w:b/>
                <w:lang w:eastAsia="en-GB"/>
              </w:rPr>
            </w:pPr>
            <w:r w:rsidRPr="0093142A">
              <w:rPr>
                <w:rFonts w:cs="Times New Roman"/>
                <w:b/>
                <w:lang w:eastAsia="en-GB"/>
              </w:rPr>
              <w:t>SEARCH TERM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w:t>
            </w:r>
          </w:p>
        </w:tc>
        <w:tc>
          <w:tcPr>
            <w:tcW w:w="1842" w:type="dxa"/>
            <w:vMerge w:val="restart"/>
          </w:tcPr>
          <w:p w:rsidR="00A427F1" w:rsidRPr="0093142A" w:rsidRDefault="00A427F1" w:rsidP="007E0D33">
            <w:pPr>
              <w:pStyle w:val="NoSpacing"/>
              <w:rPr>
                <w:rFonts w:cs="Times New Roman"/>
                <w:lang w:eastAsia="en-GB"/>
              </w:rPr>
            </w:pPr>
            <w:r w:rsidRPr="0093142A">
              <w:rPr>
                <w:rFonts w:cs="Times New Roman"/>
                <w:lang w:eastAsia="en-GB"/>
              </w:rPr>
              <w:t>Adolescents</w:t>
            </w: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DOLESCENT</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CHILD</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3</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YOUNG ADULT</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4</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OMELESS YOUTH</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5</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dolescent*</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6</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Young adj1 adult*</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7</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Minor*</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8</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Young adj1 person</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9</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Young adj1 people</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0</w:t>
            </w:r>
          </w:p>
        </w:tc>
        <w:tc>
          <w:tcPr>
            <w:tcW w:w="5386" w:type="dxa"/>
            <w:gridSpan w:val="2"/>
          </w:tcPr>
          <w:p w:rsidR="00A427F1" w:rsidRPr="0093142A" w:rsidRDefault="00A427F1" w:rsidP="007E0D33">
            <w:pPr>
              <w:pStyle w:val="NoSpacing"/>
              <w:rPr>
                <w:rFonts w:cs="Times New Roman"/>
                <w:lang w:eastAsia="en-GB"/>
              </w:rPr>
            </w:pPr>
            <w:r w:rsidRPr="0093142A">
              <w:rPr>
                <w:rFonts w:cs="Times New Roman"/>
              </w:rPr>
              <w:t>Set 1-9 were combined with "or"</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1</w:t>
            </w:r>
          </w:p>
        </w:tc>
        <w:tc>
          <w:tcPr>
            <w:tcW w:w="1842" w:type="dxa"/>
            <w:vMerge w:val="restart"/>
          </w:tcPr>
          <w:p w:rsidR="00A427F1" w:rsidRPr="0093142A" w:rsidRDefault="00A427F1" w:rsidP="007E0D33">
            <w:pPr>
              <w:pStyle w:val="NoSpacing"/>
              <w:rPr>
                <w:rFonts w:cs="Times New Roman"/>
                <w:lang w:eastAsia="en-GB"/>
              </w:rPr>
            </w:pPr>
            <w:r w:rsidRPr="0093142A">
              <w:rPr>
                <w:rFonts w:cs="Times New Roman"/>
                <w:lang w:eastAsia="en-GB"/>
              </w:rPr>
              <w:t>HIV</w:t>
            </w: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IV</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2</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IV ANTIBODIE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3</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IV-2</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4</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IV-1</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5</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IV SEROPOSITIVITY</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6</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IV LONG-TERM SURVIVOR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7</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CQUIRED IMMUNODEFICIENCY SYNDROME</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8</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iv</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19</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id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0</w:t>
            </w:r>
          </w:p>
        </w:tc>
        <w:tc>
          <w:tcPr>
            <w:tcW w:w="5386" w:type="dxa"/>
            <w:gridSpan w:val="2"/>
          </w:tcPr>
          <w:p w:rsidR="00A427F1" w:rsidRPr="0093142A" w:rsidRDefault="00A427F1" w:rsidP="007E0D33">
            <w:pPr>
              <w:pStyle w:val="NoSpacing"/>
              <w:rPr>
                <w:rFonts w:cs="Times New Roman"/>
                <w:lang w:eastAsia="en-GB"/>
              </w:rPr>
            </w:pPr>
            <w:r w:rsidRPr="0093142A">
              <w:rPr>
                <w:rFonts w:cs="Times New Roman"/>
              </w:rPr>
              <w:t>Set 11-19 were combined with "or"</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1</w:t>
            </w:r>
          </w:p>
        </w:tc>
        <w:tc>
          <w:tcPr>
            <w:tcW w:w="1842" w:type="dxa"/>
            <w:vMerge w:val="restart"/>
          </w:tcPr>
          <w:p w:rsidR="00A427F1" w:rsidRPr="0093142A" w:rsidRDefault="00A427F1" w:rsidP="007E0D33">
            <w:pPr>
              <w:pStyle w:val="NoSpacing"/>
              <w:rPr>
                <w:rFonts w:cs="Times New Roman"/>
                <w:lang w:eastAsia="en-GB"/>
              </w:rPr>
            </w:pPr>
            <w:r w:rsidRPr="0093142A">
              <w:rPr>
                <w:rFonts w:cs="Times New Roman"/>
                <w:lang w:eastAsia="en-GB"/>
              </w:rPr>
              <w:t>ART</w:t>
            </w: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NTI-RETROVIRAL AGENT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2</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NTI-HIV AGENT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3</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NTIRETROVIRAL THERAPY, HIGHLY ACTIVE</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4</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rt</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5</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arv</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6</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haart</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7</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 xml:space="preserve">antiretroviral adj1 therapy </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8</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 xml:space="preserve">antiretroviral adj1 treatment </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29</w:t>
            </w:r>
          </w:p>
        </w:tc>
        <w:tc>
          <w:tcPr>
            <w:tcW w:w="5386" w:type="dxa"/>
            <w:gridSpan w:val="2"/>
          </w:tcPr>
          <w:p w:rsidR="00A427F1" w:rsidRPr="0093142A" w:rsidRDefault="00A427F1" w:rsidP="007E0D33">
            <w:pPr>
              <w:pStyle w:val="NoSpacing"/>
              <w:rPr>
                <w:rFonts w:cs="Times New Roman"/>
                <w:lang w:eastAsia="en-GB"/>
              </w:rPr>
            </w:pPr>
            <w:r w:rsidRPr="0093142A">
              <w:rPr>
                <w:rFonts w:cs="Times New Roman"/>
                <w:lang w:eastAsia="en-GB"/>
              </w:rPr>
              <w:t>Set 21-28 were combine with or</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30</w:t>
            </w:r>
          </w:p>
        </w:tc>
        <w:tc>
          <w:tcPr>
            <w:tcW w:w="1842" w:type="dxa"/>
            <w:vMerge w:val="restart"/>
          </w:tcPr>
          <w:p w:rsidR="00A427F1" w:rsidRPr="0093142A" w:rsidRDefault="00A427F1" w:rsidP="007E0D33">
            <w:pPr>
              <w:pStyle w:val="NoSpacing"/>
              <w:rPr>
                <w:rFonts w:cs="Times New Roman"/>
                <w:lang w:eastAsia="en-GB"/>
              </w:rPr>
            </w:pPr>
            <w:r w:rsidRPr="0093142A">
              <w:rPr>
                <w:rFonts w:cs="Times New Roman"/>
                <w:lang w:eastAsia="en-GB"/>
              </w:rPr>
              <w:t>Cohort</w:t>
            </w: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COHORT STUDIE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31</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LONGITUDINAL STUDIES</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32</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cohort*</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33</w:t>
            </w:r>
          </w:p>
        </w:tc>
        <w:tc>
          <w:tcPr>
            <w:tcW w:w="1842" w:type="dxa"/>
            <w:vMerge/>
          </w:tcPr>
          <w:p w:rsidR="00A427F1" w:rsidRPr="0093142A" w:rsidRDefault="00A427F1" w:rsidP="007E0D33">
            <w:pPr>
              <w:pStyle w:val="NoSpacing"/>
              <w:rPr>
                <w:rFonts w:cs="Times New Roman"/>
                <w:lang w:eastAsia="en-GB"/>
              </w:rPr>
            </w:pPr>
          </w:p>
        </w:tc>
        <w:tc>
          <w:tcPr>
            <w:tcW w:w="3544" w:type="dxa"/>
          </w:tcPr>
          <w:p w:rsidR="00A427F1" w:rsidRPr="0093142A" w:rsidRDefault="00A427F1" w:rsidP="007E0D33">
            <w:pPr>
              <w:pStyle w:val="NoSpacing"/>
              <w:rPr>
                <w:rFonts w:cs="Times New Roman"/>
                <w:lang w:eastAsia="en-GB"/>
              </w:rPr>
            </w:pPr>
            <w:r w:rsidRPr="0093142A">
              <w:rPr>
                <w:rFonts w:cs="Times New Roman"/>
                <w:lang w:eastAsia="en-GB"/>
              </w:rPr>
              <w:t>longitudinal</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34</w:t>
            </w:r>
          </w:p>
        </w:tc>
        <w:tc>
          <w:tcPr>
            <w:tcW w:w="5386" w:type="dxa"/>
            <w:gridSpan w:val="2"/>
          </w:tcPr>
          <w:p w:rsidR="00A427F1" w:rsidRPr="0093142A" w:rsidRDefault="00A427F1" w:rsidP="007E0D33">
            <w:pPr>
              <w:pStyle w:val="NoSpacing"/>
              <w:rPr>
                <w:rFonts w:cs="Times New Roman"/>
                <w:lang w:eastAsia="en-GB"/>
              </w:rPr>
            </w:pPr>
            <w:r w:rsidRPr="0093142A">
              <w:rPr>
                <w:rFonts w:cs="Times New Roman"/>
                <w:lang w:eastAsia="en-GB"/>
              </w:rPr>
              <w:t>Set 30-33 were combined with “or”</w:t>
            </w:r>
          </w:p>
        </w:tc>
      </w:tr>
      <w:tr w:rsidR="00A427F1" w:rsidRPr="0093142A" w:rsidTr="007E0D33">
        <w:tc>
          <w:tcPr>
            <w:tcW w:w="1101" w:type="dxa"/>
          </w:tcPr>
          <w:p w:rsidR="00A427F1" w:rsidRPr="0093142A" w:rsidRDefault="00A427F1" w:rsidP="007E0D33">
            <w:pPr>
              <w:pStyle w:val="NoSpacing"/>
              <w:rPr>
                <w:rFonts w:cs="Times New Roman"/>
                <w:lang w:eastAsia="en-GB"/>
              </w:rPr>
            </w:pPr>
            <w:r w:rsidRPr="0093142A">
              <w:rPr>
                <w:rFonts w:cs="Times New Roman"/>
                <w:lang w:eastAsia="en-GB"/>
              </w:rPr>
              <w:t>35</w:t>
            </w:r>
          </w:p>
        </w:tc>
        <w:tc>
          <w:tcPr>
            <w:tcW w:w="5386" w:type="dxa"/>
            <w:gridSpan w:val="2"/>
          </w:tcPr>
          <w:p w:rsidR="00A427F1" w:rsidRPr="0093142A" w:rsidRDefault="00A427F1" w:rsidP="007E0D33">
            <w:pPr>
              <w:pStyle w:val="NoSpacing"/>
              <w:rPr>
                <w:rFonts w:cs="Times New Roman"/>
                <w:lang w:eastAsia="en-GB"/>
              </w:rPr>
            </w:pPr>
            <w:r w:rsidRPr="0093142A">
              <w:rPr>
                <w:rFonts w:cs="Times New Roman"/>
                <w:lang w:eastAsia="en-GB"/>
              </w:rPr>
              <w:t>Set 10, 20, 29, 34 were combined with “or”</w:t>
            </w:r>
          </w:p>
        </w:tc>
      </w:tr>
    </w:tbl>
    <w:p w:rsidR="00A427F1" w:rsidRPr="0093142A" w:rsidRDefault="00A427F1" w:rsidP="00A427F1">
      <w:pPr>
        <w:pStyle w:val="NoSpacing"/>
        <w:rPr>
          <w:rFonts w:cs="Times New Roman"/>
          <w:lang w:eastAsia="en-GB"/>
        </w:rPr>
      </w:pPr>
    </w:p>
    <w:p w:rsidR="00A427F1" w:rsidRPr="0093142A" w:rsidRDefault="00A427F1" w:rsidP="00A427F1">
      <w:pPr>
        <w:pStyle w:val="NoSpacing"/>
        <w:rPr>
          <w:rFonts w:cs="Times New Roman"/>
        </w:rPr>
      </w:pPr>
      <w:r w:rsidRPr="0093142A">
        <w:rPr>
          <w:rFonts w:cs="Times New Roman"/>
        </w:rPr>
        <w:t>Words written in capital letters were used as MeSH headings, the others were used as free text. Search terms which were the same for all databases are only mentioned once under the EMBASE heading</w:t>
      </w:r>
    </w:p>
    <w:p w:rsidR="00A427F1" w:rsidRPr="0093142A" w:rsidRDefault="00A427F1" w:rsidP="00A427F1">
      <w:pPr>
        <w:pStyle w:val="NoSpacing"/>
        <w:rPr>
          <w:rFonts w:cs="Times New Roman"/>
        </w:rPr>
        <w:sectPr w:rsidR="00A427F1" w:rsidRPr="0093142A" w:rsidSect="00BD7E3D">
          <w:pgSz w:w="11906" w:h="16838"/>
          <w:pgMar w:top="1440" w:right="1440" w:bottom="1440" w:left="1440" w:header="708" w:footer="708" w:gutter="0"/>
          <w:cols w:space="708"/>
          <w:docGrid w:linePitch="360"/>
        </w:sectPr>
      </w:pPr>
    </w:p>
    <w:p w:rsidR="00A427F1" w:rsidRPr="0093142A" w:rsidRDefault="00A427F1" w:rsidP="00A427F1">
      <w:pPr>
        <w:pStyle w:val="NoSpacing"/>
        <w:rPr>
          <w:rFonts w:cs="Times New Roman"/>
          <w:b/>
          <w:u w:val="single"/>
        </w:rPr>
      </w:pPr>
      <w:r w:rsidRPr="0093142A">
        <w:rPr>
          <w:rFonts w:cs="Times New Roman"/>
          <w:b/>
          <w:u w:val="single"/>
        </w:rPr>
        <w:lastRenderedPageBreak/>
        <w:t>Search strategy for Web of Science</w:t>
      </w:r>
    </w:p>
    <w:p w:rsidR="00A427F1" w:rsidRPr="0093142A" w:rsidRDefault="00A427F1" w:rsidP="00A427F1">
      <w:pPr>
        <w:pStyle w:val="NoSpacing"/>
        <w:rPr>
          <w:rFonts w:cs="Times New Roman"/>
          <w:b/>
          <w:u w:val="single"/>
        </w:rPr>
      </w:pPr>
    </w:p>
    <w:p w:rsidR="00A427F1" w:rsidRPr="0093142A" w:rsidRDefault="00A427F1" w:rsidP="00A427F1">
      <w:pPr>
        <w:pStyle w:val="NoSpacing"/>
        <w:rPr>
          <w:rFonts w:cs="Times New Roman"/>
        </w:rPr>
      </w:pPr>
      <w:r w:rsidRPr="0093142A">
        <w:rPr>
          <w:rFonts w:cs="Times New Roman"/>
        </w:rPr>
        <w:t>Set 1</w:t>
      </w:r>
      <w:r w:rsidRPr="0093142A">
        <w:rPr>
          <w:rFonts w:cs="Times New Roman"/>
        </w:rPr>
        <w:tab/>
        <w:t>(adolescent*or youth*) or (young adult*) or (young adult*)</w:t>
      </w:r>
    </w:p>
    <w:p w:rsidR="00A427F1" w:rsidRPr="0093142A" w:rsidRDefault="00A427F1" w:rsidP="00A427F1">
      <w:pPr>
        <w:pStyle w:val="NoSpacing"/>
        <w:rPr>
          <w:rFonts w:cs="Times New Roman"/>
        </w:rPr>
      </w:pPr>
      <w:r w:rsidRPr="0093142A">
        <w:rPr>
          <w:rFonts w:cs="Times New Roman"/>
        </w:rPr>
        <w:t>Set 2</w:t>
      </w:r>
      <w:r w:rsidRPr="0093142A">
        <w:rPr>
          <w:rFonts w:cs="Times New Roman"/>
        </w:rPr>
        <w:tab/>
        <w:t>hiv or aids</w:t>
      </w:r>
    </w:p>
    <w:p w:rsidR="00A427F1" w:rsidRPr="0093142A" w:rsidRDefault="00A427F1" w:rsidP="00A427F1">
      <w:pPr>
        <w:pStyle w:val="NoSpacing"/>
        <w:rPr>
          <w:rFonts w:cs="Times New Roman"/>
        </w:rPr>
      </w:pPr>
      <w:r w:rsidRPr="0093142A">
        <w:rPr>
          <w:rFonts w:cs="Times New Roman"/>
        </w:rPr>
        <w:t>Set 3</w:t>
      </w:r>
      <w:r w:rsidRPr="0093142A">
        <w:rPr>
          <w:rFonts w:cs="Times New Roman"/>
        </w:rPr>
        <w:tab/>
        <w:t>(antiretroviral*) or haart or (arv*) or (art*)</w:t>
      </w:r>
    </w:p>
    <w:p w:rsidR="00A427F1" w:rsidRPr="0093142A" w:rsidRDefault="00A427F1" w:rsidP="00A427F1">
      <w:pPr>
        <w:pStyle w:val="NoSpacing"/>
        <w:rPr>
          <w:rFonts w:cs="Times New Roman"/>
        </w:rPr>
      </w:pPr>
      <w:r w:rsidRPr="0093142A">
        <w:rPr>
          <w:rFonts w:cs="Times New Roman"/>
        </w:rPr>
        <w:t>Set 4</w:t>
      </w:r>
      <w:r w:rsidRPr="0093142A">
        <w:rPr>
          <w:rFonts w:cs="Times New Roman"/>
        </w:rPr>
        <w:tab/>
        <w:t>(cohort*) or (longitudinal) or (prospective follow-up)</w:t>
      </w:r>
    </w:p>
    <w:p w:rsidR="00A427F1" w:rsidRPr="0093142A" w:rsidRDefault="00A427F1" w:rsidP="00A427F1">
      <w:pPr>
        <w:pStyle w:val="NoSpacing"/>
        <w:rPr>
          <w:rFonts w:cs="Times New Roman"/>
        </w:rPr>
      </w:pPr>
      <w:r w:rsidRPr="0093142A">
        <w:rPr>
          <w:rFonts w:cs="Times New Roman"/>
        </w:rPr>
        <w:t>Set 1-4 combined with “or”</w:t>
      </w:r>
    </w:p>
    <w:p w:rsidR="00A427F1" w:rsidRPr="0093142A" w:rsidRDefault="00A427F1" w:rsidP="00A427F1">
      <w:pPr>
        <w:shd w:val="clear" w:color="auto" w:fill="FFFFFF"/>
        <w:spacing w:after="0" w:line="270" w:lineRule="atLeast"/>
        <w:textAlignment w:val="center"/>
        <w:rPr>
          <w:rFonts w:eastAsia="Times New Roman" w:cs="Times New Roman"/>
          <w:color w:val="0A0905"/>
          <w:sz w:val="18"/>
          <w:szCs w:val="18"/>
          <w:lang w:eastAsia="en-GB"/>
        </w:rPr>
      </w:pPr>
    </w:p>
    <w:p w:rsidR="00A427F1" w:rsidRPr="0093142A" w:rsidRDefault="00A427F1" w:rsidP="00A427F1">
      <w:pPr>
        <w:shd w:val="clear" w:color="auto" w:fill="FFFFFF"/>
        <w:spacing w:after="0" w:line="270" w:lineRule="atLeast"/>
        <w:textAlignment w:val="center"/>
        <w:rPr>
          <w:rFonts w:eastAsia="Times New Roman" w:cs="Times New Roman"/>
          <w:color w:val="0A0905"/>
          <w:sz w:val="18"/>
          <w:szCs w:val="18"/>
          <w:lang w:eastAsia="en-GB"/>
        </w:rPr>
      </w:pPr>
      <w:r w:rsidRPr="0093142A">
        <w:rPr>
          <w:rFonts w:eastAsia="Times New Roman" w:cs="Times New Roman"/>
          <w:color w:val="0A0905"/>
          <w:sz w:val="18"/>
          <w:szCs w:val="18"/>
          <w:lang w:eastAsia="en-GB"/>
        </w:rPr>
        <w:t xml:space="preserve"> </w:t>
      </w:r>
    </w:p>
    <w:p w:rsidR="00A427F1" w:rsidRPr="00AB482D" w:rsidRDefault="00A427F1" w:rsidP="00A427F1">
      <w:pPr>
        <w:spacing w:after="0" w:line="240" w:lineRule="auto"/>
        <w:jc w:val="both"/>
        <w:rPr>
          <w:rFonts w:ascii="Calibri" w:hAnsi="Calibri"/>
          <w:b/>
          <w:noProof/>
        </w:rPr>
      </w:pPr>
    </w:p>
    <w:p w:rsidR="00A427F1" w:rsidRDefault="00A427F1" w:rsidP="00A427F1">
      <w:pPr>
        <w:spacing w:after="0" w:line="240" w:lineRule="auto"/>
        <w:ind w:left="720" w:hanging="720"/>
        <w:jc w:val="both"/>
        <w:rPr>
          <w:b/>
          <w:noProof/>
          <w:sz w:val="28"/>
        </w:rPr>
      </w:pPr>
    </w:p>
    <w:p w:rsidR="003B3A16" w:rsidRDefault="003B3A16"/>
    <w:sectPr w:rsidR="003B3A16" w:rsidSect="003B3A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A427F1"/>
    <w:rsid w:val="000012D2"/>
    <w:rsid w:val="000013F7"/>
    <w:rsid w:val="00001A4A"/>
    <w:rsid w:val="00001C72"/>
    <w:rsid w:val="00002FDD"/>
    <w:rsid w:val="00004CE6"/>
    <w:rsid w:val="00004DAD"/>
    <w:rsid w:val="0000526F"/>
    <w:rsid w:val="00005453"/>
    <w:rsid w:val="0000551E"/>
    <w:rsid w:val="0000574E"/>
    <w:rsid w:val="00005D6D"/>
    <w:rsid w:val="00007536"/>
    <w:rsid w:val="00007ADE"/>
    <w:rsid w:val="00007CD6"/>
    <w:rsid w:val="0001026D"/>
    <w:rsid w:val="000113FC"/>
    <w:rsid w:val="0001178D"/>
    <w:rsid w:val="00011DFE"/>
    <w:rsid w:val="00012E69"/>
    <w:rsid w:val="0001367A"/>
    <w:rsid w:val="00013CC0"/>
    <w:rsid w:val="00013D3E"/>
    <w:rsid w:val="000146B3"/>
    <w:rsid w:val="000156ED"/>
    <w:rsid w:val="00015954"/>
    <w:rsid w:val="00016327"/>
    <w:rsid w:val="00016AC2"/>
    <w:rsid w:val="00016B6F"/>
    <w:rsid w:val="00017AB6"/>
    <w:rsid w:val="00017DD7"/>
    <w:rsid w:val="00021380"/>
    <w:rsid w:val="00022975"/>
    <w:rsid w:val="00022FAA"/>
    <w:rsid w:val="00024159"/>
    <w:rsid w:val="00024464"/>
    <w:rsid w:val="000250B8"/>
    <w:rsid w:val="0002646E"/>
    <w:rsid w:val="000266F4"/>
    <w:rsid w:val="000269F4"/>
    <w:rsid w:val="00026B12"/>
    <w:rsid w:val="00026CB1"/>
    <w:rsid w:val="00026DD0"/>
    <w:rsid w:val="0003067D"/>
    <w:rsid w:val="00032D20"/>
    <w:rsid w:val="00033515"/>
    <w:rsid w:val="00033732"/>
    <w:rsid w:val="00033737"/>
    <w:rsid w:val="00035767"/>
    <w:rsid w:val="00036D83"/>
    <w:rsid w:val="00037421"/>
    <w:rsid w:val="00037B08"/>
    <w:rsid w:val="00041034"/>
    <w:rsid w:val="000416A6"/>
    <w:rsid w:val="00041791"/>
    <w:rsid w:val="000421F6"/>
    <w:rsid w:val="000428E3"/>
    <w:rsid w:val="00043B1D"/>
    <w:rsid w:val="00043B70"/>
    <w:rsid w:val="00043C60"/>
    <w:rsid w:val="00043CC3"/>
    <w:rsid w:val="00044101"/>
    <w:rsid w:val="000452A6"/>
    <w:rsid w:val="000455CF"/>
    <w:rsid w:val="00046794"/>
    <w:rsid w:val="00046F26"/>
    <w:rsid w:val="0004792B"/>
    <w:rsid w:val="00047AC1"/>
    <w:rsid w:val="00047C1F"/>
    <w:rsid w:val="00047CD6"/>
    <w:rsid w:val="00050426"/>
    <w:rsid w:val="00050B30"/>
    <w:rsid w:val="00050B3C"/>
    <w:rsid w:val="00050B73"/>
    <w:rsid w:val="00051312"/>
    <w:rsid w:val="000522E0"/>
    <w:rsid w:val="000524AD"/>
    <w:rsid w:val="000535AE"/>
    <w:rsid w:val="00053BFB"/>
    <w:rsid w:val="00053CBB"/>
    <w:rsid w:val="00053F86"/>
    <w:rsid w:val="00054228"/>
    <w:rsid w:val="0005424D"/>
    <w:rsid w:val="0005486E"/>
    <w:rsid w:val="00054E51"/>
    <w:rsid w:val="000562D2"/>
    <w:rsid w:val="0005657C"/>
    <w:rsid w:val="00056AD8"/>
    <w:rsid w:val="00057329"/>
    <w:rsid w:val="00057866"/>
    <w:rsid w:val="00057A9E"/>
    <w:rsid w:val="0006008C"/>
    <w:rsid w:val="0006061C"/>
    <w:rsid w:val="00060728"/>
    <w:rsid w:val="0006087F"/>
    <w:rsid w:val="0006122B"/>
    <w:rsid w:val="00062079"/>
    <w:rsid w:val="0006209B"/>
    <w:rsid w:val="00062ED1"/>
    <w:rsid w:val="00063054"/>
    <w:rsid w:val="00063B13"/>
    <w:rsid w:val="0006468D"/>
    <w:rsid w:val="0006494B"/>
    <w:rsid w:val="00064F5F"/>
    <w:rsid w:val="00065AAC"/>
    <w:rsid w:val="00065EB1"/>
    <w:rsid w:val="00065EE1"/>
    <w:rsid w:val="00066034"/>
    <w:rsid w:val="000671AC"/>
    <w:rsid w:val="00070720"/>
    <w:rsid w:val="00071738"/>
    <w:rsid w:val="00073299"/>
    <w:rsid w:val="00073980"/>
    <w:rsid w:val="00074275"/>
    <w:rsid w:val="0007470E"/>
    <w:rsid w:val="000755E6"/>
    <w:rsid w:val="00075B8C"/>
    <w:rsid w:val="000764B0"/>
    <w:rsid w:val="000764FC"/>
    <w:rsid w:val="00077894"/>
    <w:rsid w:val="00077F79"/>
    <w:rsid w:val="00080A3D"/>
    <w:rsid w:val="00080D77"/>
    <w:rsid w:val="00081F06"/>
    <w:rsid w:val="00082196"/>
    <w:rsid w:val="00082724"/>
    <w:rsid w:val="00082AFE"/>
    <w:rsid w:val="000830DA"/>
    <w:rsid w:val="000831DD"/>
    <w:rsid w:val="000832C1"/>
    <w:rsid w:val="00084298"/>
    <w:rsid w:val="00085232"/>
    <w:rsid w:val="00085238"/>
    <w:rsid w:val="00085351"/>
    <w:rsid w:val="0008599D"/>
    <w:rsid w:val="000862D7"/>
    <w:rsid w:val="00086BB7"/>
    <w:rsid w:val="00086C42"/>
    <w:rsid w:val="00086C86"/>
    <w:rsid w:val="00086F65"/>
    <w:rsid w:val="000872D8"/>
    <w:rsid w:val="00087662"/>
    <w:rsid w:val="00087791"/>
    <w:rsid w:val="00087B1B"/>
    <w:rsid w:val="00087B35"/>
    <w:rsid w:val="0009001A"/>
    <w:rsid w:val="000900F1"/>
    <w:rsid w:val="00090EBA"/>
    <w:rsid w:val="0009128D"/>
    <w:rsid w:val="000913A9"/>
    <w:rsid w:val="000913F3"/>
    <w:rsid w:val="00091E1E"/>
    <w:rsid w:val="0009213F"/>
    <w:rsid w:val="00092355"/>
    <w:rsid w:val="00092B0B"/>
    <w:rsid w:val="00092D3F"/>
    <w:rsid w:val="00094774"/>
    <w:rsid w:val="00094940"/>
    <w:rsid w:val="00096179"/>
    <w:rsid w:val="000963F4"/>
    <w:rsid w:val="00096C3A"/>
    <w:rsid w:val="00096EFB"/>
    <w:rsid w:val="000A0339"/>
    <w:rsid w:val="000A1C30"/>
    <w:rsid w:val="000A1C71"/>
    <w:rsid w:val="000A20CF"/>
    <w:rsid w:val="000A2585"/>
    <w:rsid w:val="000A2AE3"/>
    <w:rsid w:val="000A4385"/>
    <w:rsid w:val="000A6994"/>
    <w:rsid w:val="000A6D53"/>
    <w:rsid w:val="000A6DB0"/>
    <w:rsid w:val="000A716B"/>
    <w:rsid w:val="000A7378"/>
    <w:rsid w:val="000A75DB"/>
    <w:rsid w:val="000A7AB7"/>
    <w:rsid w:val="000B0130"/>
    <w:rsid w:val="000B04E4"/>
    <w:rsid w:val="000B08A5"/>
    <w:rsid w:val="000B0A03"/>
    <w:rsid w:val="000B0E96"/>
    <w:rsid w:val="000B1DAF"/>
    <w:rsid w:val="000B2288"/>
    <w:rsid w:val="000B2328"/>
    <w:rsid w:val="000B2667"/>
    <w:rsid w:val="000B4E1C"/>
    <w:rsid w:val="000B52CA"/>
    <w:rsid w:val="000B531A"/>
    <w:rsid w:val="000B5FCD"/>
    <w:rsid w:val="000B6158"/>
    <w:rsid w:val="000B625A"/>
    <w:rsid w:val="000B6508"/>
    <w:rsid w:val="000C0185"/>
    <w:rsid w:val="000C0716"/>
    <w:rsid w:val="000C169B"/>
    <w:rsid w:val="000C1900"/>
    <w:rsid w:val="000C2259"/>
    <w:rsid w:val="000C3D43"/>
    <w:rsid w:val="000C3E84"/>
    <w:rsid w:val="000C48AD"/>
    <w:rsid w:val="000C73FE"/>
    <w:rsid w:val="000D3059"/>
    <w:rsid w:val="000D33D7"/>
    <w:rsid w:val="000D3B2F"/>
    <w:rsid w:val="000D43EF"/>
    <w:rsid w:val="000D4E47"/>
    <w:rsid w:val="000D5DE0"/>
    <w:rsid w:val="000D68B2"/>
    <w:rsid w:val="000D6E2A"/>
    <w:rsid w:val="000D7C15"/>
    <w:rsid w:val="000D7D1D"/>
    <w:rsid w:val="000E0084"/>
    <w:rsid w:val="000E03A8"/>
    <w:rsid w:val="000E0A75"/>
    <w:rsid w:val="000E11A3"/>
    <w:rsid w:val="000E13A3"/>
    <w:rsid w:val="000E13F3"/>
    <w:rsid w:val="000E1DCE"/>
    <w:rsid w:val="000E234E"/>
    <w:rsid w:val="000E40E8"/>
    <w:rsid w:val="000E4A67"/>
    <w:rsid w:val="000E55DF"/>
    <w:rsid w:val="000E5FDB"/>
    <w:rsid w:val="000E5FEE"/>
    <w:rsid w:val="000E6814"/>
    <w:rsid w:val="000E6B30"/>
    <w:rsid w:val="000E6F50"/>
    <w:rsid w:val="000F05E7"/>
    <w:rsid w:val="000F07FF"/>
    <w:rsid w:val="000F0B54"/>
    <w:rsid w:val="000F10B7"/>
    <w:rsid w:val="000F1813"/>
    <w:rsid w:val="000F1824"/>
    <w:rsid w:val="000F1BE4"/>
    <w:rsid w:val="000F26C3"/>
    <w:rsid w:val="000F276C"/>
    <w:rsid w:val="000F28A3"/>
    <w:rsid w:val="000F47FD"/>
    <w:rsid w:val="000F4976"/>
    <w:rsid w:val="000F53BB"/>
    <w:rsid w:val="000F5920"/>
    <w:rsid w:val="000F5EED"/>
    <w:rsid w:val="000F6075"/>
    <w:rsid w:val="000F641D"/>
    <w:rsid w:val="000F675F"/>
    <w:rsid w:val="000F6FDE"/>
    <w:rsid w:val="000F74EC"/>
    <w:rsid w:val="000F763D"/>
    <w:rsid w:val="000F7738"/>
    <w:rsid w:val="000F7BAC"/>
    <w:rsid w:val="00100577"/>
    <w:rsid w:val="0010099C"/>
    <w:rsid w:val="0010128B"/>
    <w:rsid w:val="00101C1E"/>
    <w:rsid w:val="00101D11"/>
    <w:rsid w:val="00101E83"/>
    <w:rsid w:val="00102408"/>
    <w:rsid w:val="001034DD"/>
    <w:rsid w:val="0010472D"/>
    <w:rsid w:val="001056B1"/>
    <w:rsid w:val="0010594A"/>
    <w:rsid w:val="001068E3"/>
    <w:rsid w:val="00106A7F"/>
    <w:rsid w:val="00106D6C"/>
    <w:rsid w:val="0010702B"/>
    <w:rsid w:val="00107A2D"/>
    <w:rsid w:val="0011066C"/>
    <w:rsid w:val="00110893"/>
    <w:rsid w:val="00110E2E"/>
    <w:rsid w:val="0011141C"/>
    <w:rsid w:val="001116AE"/>
    <w:rsid w:val="001120B6"/>
    <w:rsid w:val="00112E4C"/>
    <w:rsid w:val="00113415"/>
    <w:rsid w:val="00113470"/>
    <w:rsid w:val="00114555"/>
    <w:rsid w:val="00114E88"/>
    <w:rsid w:val="00114FA7"/>
    <w:rsid w:val="001153C6"/>
    <w:rsid w:val="00115692"/>
    <w:rsid w:val="00115A47"/>
    <w:rsid w:val="00116636"/>
    <w:rsid w:val="00116EA6"/>
    <w:rsid w:val="00117AE3"/>
    <w:rsid w:val="0012032B"/>
    <w:rsid w:val="00120CF0"/>
    <w:rsid w:val="001211E0"/>
    <w:rsid w:val="00122DB9"/>
    <w:rsid w:val="00122E46"/>
    <w:rsid w:val="001236CD"/>
    <w:rsid w:val="001241C2"/>
    <w:rsid w:val="00124A29"/>
    <w:rsid w:val="00126433"/>
    <w:rsid w:val="00126717"/>
    <w:rsid w:val="001272EC"/>
    <w:rsid w:val="00127494"/>
    <w:rsid w:val="00127D1F"/>
    <w:rsid w:val="00130451"/>
    <w:rsid w:val="00130557"/>
    <w:rsid w:val="0013088A"/>
    <w:rsid w:val="00130C9E"/>
    <w:rsid w:val="0013152B"/>
    <w:rsid w:val="00131589"/>
    <w:rsid w:val="00131658"/>
    <w:rsid w:val="00132051"/>
    <w:rsid w:val="00132B99"/>
    <w:rsid w:val="001330B9"/>
    <w:rsid w:val="00133455"/>
    <w:rsid w:val="001334EC"/>
    <w:rsid w:val="0013361C"/>
    <w:rsid w:val="00133857"/>
    <w:rsid w:val="001362C7"/>
    <w:rsid w:val="00136338"/>
    <w:rsid w:val="00136BA0"/>
    <w:rsid w:val="00137632"/>
    <w:rsid w:val="001376CB"/>
    <w:rsid w:val="0014022B"/>
    <w:rsid w:val="001409B4"/>
    <w:rsid w:val="00140C5D"/>
    <w:rsid w:val="00140F5F"/>
    <w:rsid w:val="001410A3"/>
    <w:rsid w:val="0014171F"/>
    <w:rsid w:val="00141900"/>
    <w:rsid w:val="00141C02"/>
    <w:rsid w:val="00142AEE"/>
    <w:rsid w:val="0014388E"/>
    <w:rsid w:val="00143E7C"/>
    <w:rsid w:val="00145158"/>
    <w:rsid w:val="00145C6A"/>
    <w:rsid w:val="0014624E"/>
    <w:rsid w:val="00146795"/>
    <w:rsid w:val="00146E52"/>
    <w:rsid w:val="0014740F"/>
    <w:rsid w:val="0014764A"/>
    <w:rsid w:val="00147C77"/>
    <w:rsid w:val="00150053"/>
    <w:rsid w:val="00150450"/>
    <w:rsid w:val="00150BF2"/>
    <w:rsid w:val="0015281E"/>
    <w:rsid w:val="001535E7"/>
    <w:rsid w:val="001536E5"/>
    <w:rsid w:val="00154071"/>
    <w:rsid w:val="0015482C"/>
    <w:rsid w:val="00154B3D"/>
    <w:rsid w:val="00155410"/>
    <w:rsid w:val="00155A89"/>
    <w:rsid w:val="00155CD1"/>
    <w:rsid w:val="00155ED6"/>
    <w:rsid w:val="00156271"/>
    <w:rsid w:val="0015634F"/>
    <w:rsid w:val="0015688E"/>
    <w:rsid w:val="00157C73"/>
    <w:rsid w:val="00157D2D"/>
    <w:rsid w:val="00160C06"/>
    <w:rsid w:val="00160DF7"/>
    <w:rsid w:val="00161F7A"/>
    <w:rsid w:val="00162941"/>
    <w:rsid w:val="0016462B"/>
    <w:rsid w:val="00164936"/>
    <w:rsid w:val="00164B96"/>
    <w:rsid w:val="00164CD2"/>
    <w:rsid w:val="00164E5D"/>
    <w:rsid w:val="00165862"/>
    <w:rsid w:val="001661A5"/>
    <w:rsid w:val="00166213"/>
    <w:rsid w:val="001668D6"/>
    <w:rsid w:val="00166C81"/>
    <w:rsid w:val="00167B51"/>
    <w:rsid w:val="001701B3"/>
    <w:rsid w:val="00170B05"/>
    <w:rsid w:val="00170BA6"/>
    <w:rsid w:val="001710CC"/>
    <w:rsid w:val="00172E10"/>
    <w:rsid w:val="00173B9E"/>
    <w:rsid w:val="00173D1E"/>
    <w:rsid w:val="00174A73"/>
    <w:rsid w:val="00175D63"/>
    <w:rsid w:val="00176391"/>
    <w:rsid w:val="0017690D"/>
    <w:rsid w:val="00176B13"/>
    <w:rsid w:val="00176DD4"/>
    <w:rsid w:val="00176E9A"/>
    <w:rsid w:val="0017719A"/>
    <w:rsid w:val="00177F57"/>
    <w:rsid w:val="00177FB5"/>
    <w:rsid w:val="00180982"/>
    <w:rsid w:val="001810FC"/>
    <w:rsid w:val="0018122A"/>
    <w:rsid w:val="00181580"/>
    <w:rsid w:val="00181A03"/>
    <w:rsid w:val="0018211E"/>
    <w:rsid w:val="001831C8"/>
    <w:rsid w:val="00183AF8"/>
    <w:rsid w:val="001842A9"/>
    <w:rsid w:val="001856FA"/>
    <w:rsid w:val="0018578B"/>
    <w:rsid w:val="00185E09"/>
    <w:rsid w:val="00186820"/>
    <w:rsid w:val="0018718E"/>
    <w:rsid w:val="001874B9"/>
    <w:rsid w:val="0019036D"/>
    <w:rsid w:val="001907ED"/>
    <w:rsid w:val="00190C99"/>
    <w:rsid w:val="00190FA6"/>
    <w:rsid w:val="00192151"/>
    <w:rsid w:val="00192F5C"/>
    <w:rsid w:val="00193021"/>
    <w:rsid w:val="00193059"/>
    <w:rsid w:val="00193193"/>
    <w:rsid w:val="00193A61"/>
    <w:rsid w:val="001942F7"/>
    <w:rsid w:val="00194662"/>
    <w:rsid w:val="0019508C"/>
    <w:rsid w:val="001959BC"/>
    <w:rsid w:val="00196534"/>
    <w:rsid w:val="0019703A"/>
    <w:rsid w:val="001A227B"/>
    <w:rsid w:val="001A302A"/>
    <w:rsid w:val="001A3372"/>
    <w:rsid w:val="001A3390"/>
    <w:rsid w:val="001A4206"/>
    <w:rsid w:val="001A443F"/>
    <w:rsid w:val="001A474A"/>
    <w:rsid w:val="001A4879"/>
    <w:rsid w:val="001A5134"/>
    <w:rsid w:val="001A5A54"/>
    <w:rsid w:val="001A5E8D"/>
    <w:rsid w:val="001A6388"/>
    <w:rsid w:val="001A7EFA"/>
    <w:rsid w:val="001A7F12"/>
    <w:rsid w:val="001B09F7"/>
    <w:rsid w:val="001B1B13"/>
    <w:rsid w:val="001B201C"/>
    <w:rsid w:val="001B22AF"/>
    <w:rsid w:val="001B249F"/>
    <w:rsid w:val="001B2FDE"/>
    <w:rsid w:val="001B3891"/>
    <w:rsid w:val="001B40CF"/>
    <w:rsid w:val="001B4226"/>
    <w:rsid w:val="001B4667"/>
    <w:rsid w:val="001B4AD6"/>
    <w:rsid w:val="001B4B3E"/>
    <w:rsid w:val="001B5010"/>
    <w:rsid w:val="001B587D"/>
    <w:rsid w:val="001B6453"/>
    <w:rsid w:val="001B69DD"/>
    <w:rsid w:val="001B6BED"/>
    <w:rsid w:val="001B6C18"/>
    <w:rsid w:val="001B7353"/>
    <w:rsid w:val="001B7F0A"/>
    <w:rsid w:val="001B7F2C"/>
    <w:rsid w:val="001C057A"/>
    <w:rsid w:val="001C0DC7"/>
    <w:rsid w:val="001C0F17"/>
    <w:rsid w:val="001C1654"/>
    <w:rsid w:val="001C1D0B"/>
    <w:rsid w:val="001C25CB"/>
    <w:rsid w:val="001C2772"/>
    <w:rsid w:val="001C27E4"/>
    <w:rsid w:val="001C472C"/>
    <w:rsid w:val="001C4915"/>
    <w:rsid w:val="001C4C0A"/>
    <w:rsid w:val="001C4C68"/>
    <w:rsid w:val="001C4CCF"/>
    <w:rsid w:val="001C5A2C"/>
    <w:rsid w:val="001C63EA"/>
    <w:rsid w:val="001C6FFF"/>
    <w:rsid w:val="001C7037"/>
    <w:rsid w:val="001D094E"/>
    <w:rsid w:val="001D0CCD"/>
    <w:rsid w:val="001D1C49"/>
    <w:rsid w:val="001D26C3"/>
    <w:rsid w:val="001D2BA9"/>
    <w:rsid w:val="001D2EC5"/>
    <w:rsid w:val="001D3B43"/>
    <w:rsid w:val="001D3C7E"/>
    <w:rsid w:val="001D5ABB"/>
    <w:rsid w:val="001D5C13"/>
    <w:rsid w:val="001D5E0C"/>
    <w:rsid w:val="001D6D5D"/>
    <w:rsid w:val="001D7104"/>
    <w:rsid w:val="001D7177"/>
    <w:rsid w:val="001D7282"/>
    <w:rsid w:val="001D7B1B"/>
    <w:rsid w:val="001D7BFF"/>
    <w:rsid w:val="001D7D22"/>
    <w:rsid w:val="001D7ECB"/>
    <w:rsid w:val="001E0424"/>
    <w:rsid w:val="001E0F80"/>
    <w:rsid w:val="001E1636"/>
    <w:rsid w:val="001E175F"/>
    <w:rsid w:val="001E1977"/>
    <w:rsid w:val="001E2013"/>
    <w:rsid w:val="001E27A1"/>
    <w:rsid w:val="001E5594"/>
    <w:rsid w:val="001E7BE2"/>
    <w:rsid w:val="001E7C3C"/>
    <w:rsid w:val="001F019E"/>
    <w:rsid w:val="001F1CF0"/>
    <w:rsid w:val="001F1CF7"/>
    <w:rsid w:val="001F2EBF"/>
    <w:rsid w:val="001F3A8F"/>
    <w:rsid w:val="001F4C64"/>
    <w:rsid w:val="001F4D24"/>
    <w:rsid w:val="001F4D64"/>
    <w:rsid w:val="001F6AB4"/>
    <w:rsid w:val="001F7671"/>
    <w:rsid w:val="001F78B9"/>
    <w:rsid w:val="00200C20"/>
    <w:rsid w:val="00201034"/>
    <w:rsid w:val="002014C0"/>
    <w:rsid w:val="00201657"/>
    <w:rsid w:val="00201CAD"/>
    <w:rsid w:val="00202557"/>
    <w:rsid w:val="00202B38"/>
    <w:rsid w:val="0020308E"/>
    <w:rsid w:val="0020337A"/>
    <w:rsid w:val="00203E35"/>
    <w:rsid w:val="00204382"/>
    <w:rsid w:val="0020521D"/>
    <w:rsid w:val="0020523A"/>
    <w:rsid w:val="00206336"/>
    <w:rsid w:val="00206679"/>
    <w:rsid w:val="002071DB"/>
    <w:rsid w:val="00211BD8"/>
    <w:rsid w:val="00212040"/>
    <w:rsid w:val="00212B0E"/>
    <w:rsid w:val="00212D63"/>
    <w:rsid w:val="002130EB"/>
    <w:rsid w:val="00213124"/>
    <w:rsid w:val="002132FB"/>
    <w:rsid w:val="00213A95"/>
    <w:rsid w:val="00214329"/>
    <w:rsid w:val="00214434"/>
    <w:rsid w:val="00214E2A"/>
    <w:rsid w:val="00214F38"/>
    <w:rsid w:val="00215A19"/>
    <w:rsid w:val="002168A8"/>
    <w:rsid w:val="002173A7"/>
    <w:rsid w:val="002179E7"/>
    <w:rsid w:val="0022260D"/>
    <w:rsid w:val="00222722"/>
    <w:rsid w:val="002229D7"/>
    <w:rsid w:val="00222E0D"/>
    <w:rsid w:val="00222E9A"/>
    <w:rsid w:val="00223B71"/>
    <w:rsid w:val="002259D4"/>
    <w:rsid w:val="00227A4B"/>
    <w:rsid w:val="00227EE7"/>
    <w:rsid w:val="00230DC1"/>
    <w:rsid w:val="00231A45"/>
    <w:rsid w:val="002336E6"/>
    <w:rsid w:val="0023392E"/>
    <w:rsid w:val="00234B22"/>
    <w:rsid w:val="0023578C"/>
    <w:rsid w:val="00235B26"/>
    <w:rsid w:val="00236DD8"/>
    <w:rsid w:val="00236E54"/>
    <w:rsid w:val="00236F02"/>
    <w:rsid w:val="002373C1"/>
    <w:rsid w:val="0024036D"/>
    <w:rsid w:val="00240578"/>
    <w:rsid w:val="00241BB3"/>
    <w:rsid w:val="0024230C"/>
    <w:rsid w:val="00242707"/>
    <w:rsid w:val="00243288"/>
    <w:rsid w:val="002449A3"/>
    <w:rsid w:val="00245FF5"/>
    <w:rsid w:val="002467F2"/>
    <w:rsid w:val="0025092D"/>
    <w:rsid w:val="00251834"/>
    <w:rsid w:val="00251988"/>
    <w:rsid w:val="002520FC"/>
    <w:rsid w:val="002525CE"/>
    <w:rsid w:val="00252802"/>
    <w:rsid w:val="00252B61"/>
    <w:rsid w:val="00253779"/>
    <w:rsid w:val="00253ED0"/>
    <w:rsid w:val="00254627"/>
    <w:rsid w:val="0025464B"/>
    <w:rsid w:val="00254723"/>
    <w:rsid w:val="002553B9"/>
    <w:rsid w:val="00255A4C"/>
    <w:rsid w:val="00255BC0"/>
    <w:rsid w:val="00255BD2"/>
    <w:rsid w:val="002560E8"/>
    <w:rsid w:val="00256B00"/>
    <w:rsid w:val="00256B69"/>
    <w:rsid w:val="00256B6C"/>
    <w:rsid w:val="00257AE9"/>
    <w:rsid w:val="00260A97"/>
    <w:rsid w:val="00261157"/>
    <w:rsid w:val="00261B4F"/>
    <w:rsid w:val="00261F5B"/>
    <w:rsid w:val="00262C40"/>
    <w:rsid w:val="00262FD8"/>
    <w:rsid w:val="00262FED"/>
    <w:rsid w:val="00264724"/>
    <w:rsid w:val="00264ED7"/>
    <w:rsid w:val="00264F4F"/>
    <w:rsid w:val="00264F82"/>
    <w:rsid w:val="002661BB"/>
    <w:rsid w:val="00266901"/>
    <w:rsid w:val="00266DE0"/>
    <w:rsid w:val="00267E4B"/>
    <w:rsid w:val="002701A2"/>
    <w:rsid w:val="00270459"/>
    <w:rsid w:val="00271457"/>
    <w:rsid w:val="00272675"/>
    <w:rsid w:val="00272708"/>
    <w:rsid w:val="00273693"/>
    <w:rsid w:val="00273BF7"/>
    <w:rsid w:val="00274545"/>
    <w:rsid w:val="002750A1"/>
    <w:rsid w:val="00276697"/>
    <w:rsid w:val="00276C60"/>
    <w:rsid w:val="00276EB3"/>
    <w:rsid w:val="002772FF"/>
    <w:rsid w:val="002776E3"/>
    <w:rsid w:val="00277717"/>
    <w:rsid w:val="002779D1"/>
    <w:rsid w:val="00280A70"/>
    <w:rsid w:val="00281641"/>
    <w:rsid w:val="0028207A"/>
    <w:rsid w:val="00282F66"/>
    <w:rsid w:val="00283030"/>
    <w:rsid w:val="002833B8"/>
    <w:rsid w:val="00283C90"/>
    <w:rsid w:val="0028428A"/>
    <w:rsid w:val="002846BC"/>
    <w:rsid w:val="00284F61"/>
    <w:rsid w:val="00284F9D"/>
    <w:rsid w:val="002857BD"/>
    <w:rsid w:val="002874B6"/>
    <w:rsid w:val="00287C47"/>
    <w:rsid w:val="00287C7D"/>
    <w:rsid w:val="00290097"/>
    <w:rsid w:val="00290497"/>
    <w:rsid w:val="0029050F"/>
    <w:rsid w:val="0029100C"/>
    <w:rsid w:val="00291083"/>
    <w:rsid w:val="0029222B"/>
    <w:rsid w:val="0029272F"/>
    <w:rsid w:val="00292888"/>
    <w:rsid w:val="002930D1"/>
    <w:rsid w:val="00295543"/>
    <w:rsid w:val="00295B1C"/>
    <w:rsid w:val="00296670"/>
    <w:rsid w:val="00297319"/>
    <w:rsid w:val="00297999"/>
    <w:rsid w:val="00297A06"/>
    <w:rsid w:val="00297E20"/>
    <w:rsid w:val="00297F5B"/>
    <w:rsid w:val="002A04C2"/>
    <w:rsid w:val="002A165E"/>
    <w:rsid w:val="002A21A2"/>
    <w:rsid w:val="002A21FD"/>
    <w:rsid w:val="002A2337"/>
    <w:rsid w:val="002A29D1"/>
    <w:rsid w:val="002A354A"/>
    <w:rsid w:val="002A46EA"/>
    <w:rsid w:val="002A46EB"/>
    <w:rsid w:val="002A4E87"/>
    <w:rsid w:val="002A4FB9"/>
    <w:rsid w:val="002A5E71"/>
    <w:rsid w:val="002A633A"/>
    <w:rsid w:val="002A693F"/>
    <w:rsid w:val="002A6A78"/>
    <w:rsid w:val="002A725E"/>
    <w:rsid w:val="002A7816"/>
    <w:rsid w:val="002A7B1D"/>
    <w:rsid w:val="002B009A"/>
    <w:rsid w:val="002B01FF"/>
    <w:rsid w:val="002B0376"/>
    <w:rsid w:val="002B0377"/>
    <w:rsid w:val="002B3173"/>
    <w:rsid w:val="002B42F7"/>
    <w:rsid w:val="002B4443"/>
    <w:rsid w:val="002B47CC"/>
    <w:rsid w:val="002B5118"/>
    <w:rsid w:val="002B52E8"/>
    <w:rsid w:val="002B5393"/>
    <w:rsid w:val="002B63CC"/>
    <w:rsid w:val="002B63F1"/>
    <w:rsid w:val="002B7339"/>
    <w:rsid w:val="002C2853"/>
    <w:rsid w:val="002C29AC"/>
    <w:rsid w:val="002C2C19"/>
    <w:rsid w:val="002C38EB"/>
    <w:rsid w:val="002C3C97"/>
    <w:rsid w:val="002C3D9A"/>
    <w:rsid w:val="002C44DD"/>
    <w:rsid w:val="002C573F"/>
    <w:rsid w:val="002C5922"/>
    <w:rsid w:val="002C598A"/>
    <w:rsid w:val="002C6444"/>
    <w:rsid w:val="002C723D"/>
    <w:rsid w:val="002C73FD"/>
    <w:rsid w:val="002C7AD7"/>
    <w:rsid w:val="002C7EDF"/>
    <w:rsid w:val="002D08DF"/>
    <w:rsid w:val="002D1639"/>
    <w:rsid w:val="002D2E00"/>
    <w:rsid w:val="002D4073"/>
    <w:rsid w:val="002D4548"/>
    <w:rsid w:val="002D4FFE"/>
    <w:rsid w:val="002D56AA"/>
    <w:rsid w:val="002D5A92"/>
    <w:rsid w:val="002D68C9"/>
    <w:rsid w:val="002D7869"/>
    <w:rsid w:val="002D7A74"/>
    <w:rsid w:val="002D7C16"/>
    <w:rsid w:val="002D7DD0"/>
    <w:rsid w:val="002D7E80"/>
    <w:rsid w:val="002E0CE4"/>
    <w:rsid w:val="002E1266"/>
    <w:rsid w:val="002E1E81"/>
    <w:rsid w:val="002E31DC"/>
    <w:rsid w:val="002E45A4"/>
    <w:rsid w:val="002E4906"/>
    <w:rsid w:val="002E50D1"/>
    <w:rsid w:val="002E6153"/>
    <w:rsid w:val="002E6EA1"/>
    <w:rsid w:val="002E7277"/>
    <w:rsid w:val="002E78CE"/>
    <w:rsid w:val="002E7B71"/>
    <w:rsid w:val="002F0216"/>
    <w:rsid w:val="002F043A"/>
    <w:rsid w:val="002F05AC"/>
    <w:rsid w:val="002F17D2"/>
    <w:rsid w:val="002F34EC"/>
    <w:rsid w:val="002F41E4"/>
    <w:rsid w:val="002F42EC"/>
    <w:rsid w:val="002F4D87"/>
    <w:rsid w:val="002F4FCA"/>
    <w:rsid w:val="002F5FCE"/>
    <w:rsid w:val="002F6246"/>
    <w:rsid w:val="002F6753"/>
    <w:rsid w:val="002F7425"/>
    <w:rsid w:val="00300311"/>
    <w:rsid w:val="00300C4C"/>
    <w:rsid w:val="0030169C"/>
    <w:rsid w:val="00302FC9"/>
    <w:rsid w:val="0030400D"/>
    <w:rsid w:val="00304722"/>
    <w:rsid w:val="00304F6F"/>
    <w:rsid w:val="00305711"/>
    <w:rsid w:val="003069CF"/>
    <w:rsid w:val="00306B93"/>
    <w:rsid w:val="00307C2D"/>
    <w:rsid w:val="003110A2"/>
    <w:rsid w:val="00311A1C"/>
    <w:rsid w:val="00311A62"/>
    <w:rsid w:val="00312BCF"/>
    <w:rsid w:val="00312C5E"/>
    <w:rsid w:val="00313203"/>
    <w:rsid w:val="00313288"/>
    <w:rsid w:val="00313487"/>
    <w:rsid w:val="00313A45"/>
    <w:rsid w:val="00314A95"/>
    <w:rsid w:val="00314E0C"/>
    <w:rsid w:val="0031574E"/>
    <w:rsid w:val="003159E3"/>
    <w:rsid w:val="00315D2D"/>
    <w:rsid w:val="0031644C"/>
    <w:rsid w:val="003165F6"/>
    <w:rsid w:val="0031697A"/>
    <w:rsid w:val="00316F8E"/>
    <w:rsid w:val="00317858"/>
    <w:rsid w:val="0032020C"/>
    <w:rsid w:val="003206B7"/>
    <w:rsid w:val="00321198"/>
    <w:rsid w:val="0032132A"/>
    <w:rsid w:val="003217F0"/>
    <w:rsid w:val="0032197C"/>
    <w:rsid w:val="00321B0B"/>
    <w:rsid w:val="003226FA"/>
    <w:rsid w:val="00322962"/>
    <w:rsid w:val="003229C8"/>
    <w:rsid w:val="00322AF4"/>
    <w:rsid w:val="003233CD"/>
    <w:rsid w:val="003237C6"/>
    <w:rsid w:val="00323904"/>
    <w:rsid w:val="003239B1"/>
    <w:rsid w:val="003239B3"/>
    <w:rsid w:val="0032527E"/>
    <w:rsid w:val="00325693"/>
    <w:rsid w:val="00325FD5"/>
    <w:rsid w:val="003269A8"/>
    <w:rsid w:val="00326DB7"/>
    <w:rsid w:val="003272A3"/>
    <w:rsid w:val="00330094"/>
    <w:rsid w:val="00330239"/>
    <w:rsid w:val="00330928"/>
    <w:rsid w:val="00332B71"/>
    <w:rsid w:val="0033301A"/>
    <w:rsid w:val="00333B3A"/>
    <w:rsid w:val="00334174"/>
    <w:rsid w:val="003344B6"/>
    <w:rsid w:val="00334BE3"/>
    <w:rsid w:val="00334EF3"/>
    <w:rsid w:val="00336967"/>
    <w:rsid w:val="00337F7B"/>
    <w:rsid w:val="003416F6"/>
    <w:rsid w:val="00342368"/>
    <w:rsid w:val="00342AEF"/>
    <w:rsid w:val="00343AE7"/>
    <w:rsid w:val="00343C93"/>
    <w:rsid w:val="00344033"/>
    <w:rsid w:val="0034439B"/>
    <w:rsid w:val="00344E95"/>
    <w:rsid w:val="003450BD"/>
    <w:rsid w:val="003450C4"/>
    <w:rsid w:val="00345586"/>
    <w:rsid w:val="00345D82"/>
    <w:rsid w:val="00347A96"/>
    <w:rsid w:val="00351256"/>
    <w:rsid w:val="0035145E"/>
    <w:rsid w:val="003517ED"/>
    <w:rsid w:val="0035206C"/>
    <w:rsid w:val="003536A1"/>
    <w:rsid w:val="003537E0"/>
    <w:rsid w:val="00354557"/>
    <w:rsid w:val="003545CF"/>
    <w:rsid w:val="00354B42"/>
    <w:rsid w:val="00354E17"/>
    <w:rsid w:val="003550D1"/>
    <w:rsid w:val="0035564B"/>
    <w:rsid w:val="003558E8"/>
    <w:rsid w:val="00355A55"/>
    <w:rsid w:val="003566D5"/>
    <w:rsid w:val="00356C5F"/>
    <w:rsid w:val="00356E13"/>
    <w:rsid w:val="00356E76"/>
    <w:rsid w:val="00357653"/>
    <w:rsid w:val="00357A46"/>
    <w:rsid w:val="0036089C"/>
    <w:rsid w:val="0036097D"/>
    <w:rsid w:val="00360C3F"/>
    <w:rsid w:val="00362026"/>
    <w:rsid w:val="00362753"/>
    <w:rsid w:val="00363085"/>
    <w:rsid w:val="00364654"/>
    <w:rsid w:val="0036476D"/>
    <w:rsid w:val="00364F71"/>
    <w:rsid w:val="00364F94"/>
    <w:rsid w:val="00364FD4"/>
    <w:rsid w:val="00365CD8"/>
    <w:rsid w:val="003666A4"/>
    <w:rsid w:val="003675FC"/>
    <w:rsid w:val="00367B69"/>
    <w:rsid w:val="00367BC6"/>
    <w:rsid w:val="00367E0E"/>
    <w:rsid w:val="00370904"/>
    <w:rsid w:val="00371109"/>
    <w:rsid w:val="00371DE4"/>
    <w:rsid w:val="0037264A"/>
    <w:rsid w:val="00372CE7"/>
    <w:rsid w:val="00373429"/>
    <w:rsid w:val="0037436C"/>
    <w:rsid w:val="00374F29"/>
    <w:rsid w:val="0037511C"/>
    <w:rsid w:val="0037516F"/>
    <w:rsid w:val="003759D8"/>
    <w:rsid w:val="00376A99"/>
    <w:rsid w:val="0037723E"/>
    <w:rsid w:val="00377B95"/>
    <w:rsid w:val="00380113"/>
    <w:rsid w:val="00380943"/>
    <w:rsid w:val="00380EFC"/>
    <w:rsid w:val="00381015"/>
    <w:rsid w:val="0038116D"/>
    <w:rsid w:val="00381CF9"/>
    <w:rsid w:val="003825F1"/>
    <w:rsid w:val="00382C87"/>
    <w:rsid w:val="00382FF9"/>
    <w:rsid w:val="0038474B"/>
    <w:rsid w:val="00385D21"/>
    <w:rsid w:val="00386995"/>
    <w:rsid w:val="00386F11"/>
    <w:rsid w:val="00390092"/>
    <w:rsid w:val="00390660"/>
    <w:rsid w:val="0039086B"/>
    <w:rsid w:val="00390A50"/>
    <w:rsid w:val="00390C91"/>
    <w:rsid w:val="00390E0E"/>
    <w:rsid w:val="00393D64"/>
    <w:rsid w:val="003948DD"/>
    <w:rsid w:val="00394F14"/>
    <w:rsid w:val="0039572C"/>
    <w:rsid w:val="00395E80"/>
    <w:rsid w:val="0039666F"/>
    <w:rsid w:val="00396AD8"/>
    <w:rsid w:val="00396E1A"/>
    <w:rsid w:val="00396F25"/>
    <w:rsid w:val="0039705C"/>
    <w:rsid w:val="003A040C"/>
    <w:rsid w:val="003A0CAD"/>
    <w:rsid w:val="003A1FB6"/>
    <w:rsid w:val="003A2CA6"/>
    <w:rsid w:val="003A30AC"/>
    <w:rsid w:val="003A3921"/>
    <w:rsid w:val="003A58F3"/>
    <w:rsid w:val="003A6286"/>
    <w:rsid w:val="003A708F"/>
    <w:rsid w:val="003A7B82"/>
    <w:rsid w:val="003A7FD6"/>
    <w:rsid w:val="003B085D"/>
    <w:rsid w:val="003B0BE9"/>
    <w:rsid w:val="003B1423"/>
    <w:rsid w:val="003B1E62"/>
    <w:rsid w:val="003B27FC"/>
    <w:rsid w:val="003B2A06"/>
    <w:rsid w:val="003B2D70"/>
    <w:rsid w:val="003B33B5"/>
    <w:rsid w:val="003B37BB"/>
    <w:rsid w:val="003B382E"/>
    <w:rsid w:val="003B3A16"/>
    <w:rsid w:val="003B4491"/>
    <w:rsid w:val="003B464A"/>
    <w:rsid w:val="003B5BF0"/>
    <w:rsid w:val="003B5D6B"/>
    <w:rsid w:val="003B6731"/>
    <w:rsid w:val="003B73EA"/>
    <w:rsid w:val="003B75D0"/>
    <w:rsid w:val="003B76D8"/>
    <w:rsid w:val="003B7C1A"/>
    <w:rsid w:val="003C0763"/>
    <w:rsid w:val="003C0F3B"/>
    <w:rsid w:val="003C1360"/>
    <w:rsid w:val="003C2BDF"/>
    <w:rsid w:val="003C2E1F"/>
    <w:rsid w:val="003C321D"/>
    <w:rsid w:val="003C45AB"/>
    <w:rsid w:val="003C4C29"/>
    <w:rsid w:val="003C5293"/>
    <w:rsid w:val="003C5801"/>
    <w:rsid w:val="003C7DB7"/>
    <w:rsid w:val="003C7EFE"/>
    <w:rsid w:val="003D01A5"/>
    <w:rsid w:val="003D0809"/>
    <w:rsid w:val="003D0C55"/>
    <w:rsid w:val="003D1041"/>
    <w:rsid w:val="003D1A6E"/>
    <w:rsid w:val="003D2486"/>
    <w:rsid w:val="003D2F7D"/>
    <w:rsid w:val="003D34E0"/>
    <w:rsid w:val="003D372B"/>
    <w:rsid w:val="003D3999"/>
    <w:rsid w:val="003D3E7E"/>
    <w:rsid w:val="003D596F"/>
    <w:rsid w:val="003D623B"/>
    <w:rsid w:val="003D712D"/>
    <w:rsid w:val="003D74D9"/>
    <w:rsid w:val="003D7C98"/>
    <w:rsid w:val="003E0168"/>
    <w:rsid w:val="003E07CB"/>
    <w:rsid w:val="003E154F"/>
    <w:rsid w:val="003E1AC5"/>
    <w:rsid w:val="003E214B"/>
    <w:rsid w:val="003E252E"/>
    <w:rsid w:val="003E3086"/>
    <w:rsid w:val="003E3469"/>
    <w:rsid w:val="003E3B33"/>
    <w:rsid w:val="003E3EEB"/>
    <w:rsid w:val="003E4241"/>
    <w:rsid w:val="003E4B24"/>
    <w:rsid w:val="003E567D"/>
    <w:rsid w:val="003E59BF"/>
    <w:rsid w:val="003F0132"/>
    <w:rsid w:val="003F0B19"/>
    <w:rsid w:val="003F1163"/>
    <w:rsid w:val="003F11A1"/>
    <w:rsid w:val="003F1891"/>
    <w:rsid w:val="003F27EC"/>
    <w:rsid w:val="003F36C2"/>
    <w:rsid w:val="003F3AFC"/>
    <w:rsid w:val="003F4CC1"/>
    <w:rsid w:val="003F523B"/>
    <w:rsid w:val="003F53EA"/>
    <w:rsid w:val="003F5825"/>
    <w:rsid w:val="003F70A9"/>
    <w:rsid w:val="003F77E8"/>
    <w:rsid w:val="003F7AA1"/>
    <w:rsid w:val="003F7E23"/>
    <w:rsid w:val="00400215"/>
    <w:rsid w:val="0040135E"/>
    <w:rsid w:val="004015FB"/>
    <w:rsid w:val="00401742"/>
    <w:rsid w:val="00403655"/>
    <w:rsid w:val="00403CAF"/>
    <w:rsid w:val="0040446D"/>
    <w:rsid w:val="0040451C"/>
    <w:rsid w:val="00404600"/>
    <w:rsid w:val="00405420"/>
    <w:rsid w:val="00405728"/>
    <w:rsid w:val="004059D4"/>
    <w:rsid w:val="004060E0"/>
    <w:rsid w:val="004065A2"/>
    <w:rsid w:val="004068DE"/>
    <w:rsid w:val="00406DDA"/>
    <w:rsid w:val="0040713C"/>
    <w:rsid w:val="004076B2"/>
    <w:rsid w:val="00407A7D"/>
    <w:rsid w:val="00407B96"/>
    <w:rsid w:val="00407DBB"/>
    <w:rsid w:val="00410DCA"/>
    <w:rsid w:val="00411A4F"/>
    <w:rsid w:val="00414E0A"/>
    <w:rsid w:val="004173B3"/>
    <w:rsid w:val="00417AFE"/>
    <w:rsid w:val="00417F5A"/>
    <w:rsid w:val="00421251"/>
    <w:rsid w:val="00422BF0"/>
    <w:rsid w:val="00422CED"/>
    <w:rsid w:val="004233B9"/>
    <w:rsid w:val="004237BB"/>
    <w:rsid w:val="004237FE"/>
    <w:rsid w:val="00423B02"/>
    <w:rsid w:val="00423DB6"/>
    <w:rsid w:val="004240EF"/>
    <w:rsid w:val="004241A8"/>
    <w:rsid w:val="00424A88"/>
    <w:rsid w:val="004251EC"/>
    <w:rsid w:val="004257E1"/>
    <w:rsid w:val="00427167"/>
    <w:rsid w:val="004272E3"/>
    <w:rsid w:val="00427665"/>
    <w:rsid w:val="00430CE9"/>
    <w:rsid w:val="00430D6E"/>
    <w:rsid w:val="00430E25"/>
    <w:rsid w:val="0043145E"/>
    <w:rsid w:val="00432044"/>
    <w:rsid w:val="00432AC2"/>
    <w:rsid w:val="00433392"/>
    <w:rsid w:val="00433398"/>
    <w:rsid w:val="004339B6"/>
    <w:rsid w:val="00433EDC"/>
    <w:rsid w:val="00434523"/>
    <w:rsid w:val="0043460D"/>
    <w:rsid w:val="00435523"/>
    <w:rsid w:val="00435895"/>
    <w:rsid w:val="00435FFD"/>
    <w:rsid w:val="00436644"/>
    <w:rsid w:val="004368E1"/>
    <w:rsid w:val="00436E96"/>
    <w:rsid w:val="0043748A"/>
    <w:rsid w:val="00440669"/>
    <w:rsid w:val="00440F23"/>
    <w:rsid w:val="00441B3E"/>
    <w:rsid w:val="00441BAC"/>
    <w:rsid w:val="00441CE9"/>
    <w:rsid w:val="00442E92"/>
    <w:rsid w:val="004437F4"/>
    <w:rsid w:val="00443B8D"/>
    <w:rsid w:val="00444628"/>
    <w:rsid w:val="004446D7"/>
    <w:rsid w:val="00444C23"/>
    <w:rsid w:val="00444D09"/>
    <w:rsid w:val="00445F9C"/>
    <w:rsid w:val="0044602A"/>
    <w:rsid w:val="004465D1"/>
    <w:rsid w:val="004503F4"/>
    <w:rsid w:val="00451572"/>
    <w:rsid w:val="00452207"/>
    <w:rsid w:val="00452310"/>
    <w:rsid w:val="004526D1"/>
    <w:rsid w:val="0045302F"/>
    <w:rsid w:val="00455561"/>
    <w:rsid w:val="004556A8"/>
    <w:rsid w:val="00455727"/>
    <w:rsid w:val="004559A8"/>
    <w:rsid w:val="00456795"/>
    <w:rsid w:val="00456A15"/>
    <w:rsid w:val="00456A55"/>
    <w:rsid w:val="00456F34"/>
    <w:rsid w:val="00457D65"/>
    <w:rsid w:val="00460204"/>
    <w:rsid w:val="004604EC"/>
    <w:rsid w:val="00460F12"/>
    <w:rsid w:val="00461205"/>
    <w:rsid w:val="00461F0F"/>
    <w:rsid w:val="00462159"/>
    <w:rsid w:val="00462A06"/>
    <w:rsid w:val="00462D86"/>
    <w:rsid w:val="00463B9F"/>
    <w:rsid w:val="00463FAC"/>
    <w:rsid w:val="004642DA"/>
    <w:rsid w:val="0046441E"/>
    <w:rsid w:val="00464AC9"/>
    <w:rsid w:val="0046500F"/>
    <w:rsid w:val="00465E64"/>
    <w:rsid w:val="004678E4"/>
    <w:rsid w:val="00467EDA"/>
    <w:rsid w:val="00470CBC"/>
    <w:rsid w:val="00470DBB"/>
    <w:rsid w:val="004713ED"/>
    <w:rsid w:val="00471EE5"/>
    <w:rsid w:val="00472045"/>
    <w:rsid w:val="00472DF9"/>
    <w:rsid w:val="00473A2A"/>
    <w:rsid w:val="00474A53"/>
    <w:rsid w:val="0047535D"/>
    <w:rsid w:val="00476A4C"/>
    <w:rsid w:val="00476B27"/>
    <w:rsid w:val="00477886"/>
    <w:rsid w:val="00477C68"/>
    <w:rsid w:val="00480572"/>
    <w:rsid w:val="00480C01"/>
    <w:rsid w:val="00481822"/>
    <w:rsid w:val="00482C43"/>
    <w:rsid w:val="004834D2"/>
    <w:rsid w:val="00484072"/>
    <w:rsid w:val="00484E7D"/>
    <w:rsid w:val="00485A61"/>
    <w:rsid w:val="00485BDA"/>
    <w:rsid w:val="00486049"/>
    <w:rsid w:val="00486477"/>
    <w:rsid w:val="004865EB"/>
    <w:rsid w:val="004868DB"/>
    <w:rsid w:val="00486CFF"/>
    <w:rsid w:val="00487761"/>
    <w:rsid w:val="0048793F"/>
    <w:rsid w:val="00490420"/>
    <w:rsid w:val="00490F5D"/>
    <w:rsid w:val="004911AC"/>
    <w:rsid w:val="004923FE"/>
    <w:rsid w:val="00492B63"/>
    <w:rsid w:val="00493021"/>
    <w:rsid w:val="00493433"/>
    <w:rsid w:val="0049380C"/>
    <w:rsid w:val="00493A98"/>
    <w:rsid w:val="004946C7"/>
    <w:rsid w:val="004947FC"/>
    <w:rsid w:val="00494CE7"/>
    <w:rsid w:val="004966DE"/>
    <w:rsid w:val="00496B56"/>
    <w:rsid w:val="00497582"/>
    <w:rsid w:val="00497913"/>
    <w:rsid w:val="00497CC5"/>
    <w:rsid w:val="00497EEB"/>
    <w:rsid w:val="004A1637"/>
    <w:rsid w:val="004A27E6"/>
    <w:rsid w:val="004A3953"/>
    <w:rsid w:val="004A41BA"/>
    <w:rsid w:val="004A5051"/>
    <w:rsid w:val="004A50C2"/>
    <w:rsid w:val="004A57C7"/>
    <w:rsid w:val="004A5B44"/>
    <w:rsid w:val="004A6DA0"/>
    <w:rsid w:val="004A6E5D"/>
    <w:rsid w:val="004B0673"/>
    <w:rsid w:val="004B0CD3"/>
    <w:rsid w:val="004B0D8B"/>
    <w:rsid w:val="004B0EE4"/>
    <w:rsid w:val="004B13F0"/>
    <w:rsid w:val="004B1420"/>
    <w:rsid w:val="004B15BF"/>
    <w:rsid w:val="004B1A8A"/>
    <w:rsid w:val="004B220E"/>
    <w:rsid w:val="004B298A"/>
    <w:rsid w:val="004B3139"/>
    <w:rsid w:val="004B33BA"/>
    <w:rsid w:val="004B4785"/>
    <w:rsid w:val="004B4EF5"/>
    <w:rsid w:val="004B503F"/>
    <w:rsid w:val="004B5634"/>
    <w:rsid w:val="004B5834"/>
    <w:rsid w:val="004B59C7"/>
    <w:rsid w:val="004B708A"/>
    <w:rsid w:val="004C0285"/>
    <w:rsid w:val="004C04E0"/>
    <w:rsid w:val="004C0C18"/>
    <w:rsid w:val="004C1013"/>
    <w:rsid w:val="004C1FA2"/>
    <w:rsid w:val="004C30DC"/>
    <w:rsid w:val="004C47E3"/>
    <w:rsid w:val="004C5C0D"/>
    <w:rsid w:val="004C6412"/>
    <w:rsid w:val="004C65E0"/>
    <w:rsid w:val="004C6B31"/>
    <w:rsid w:val="004C7189"/>
    <w:rsid w:val="004C7C99"/>
    <w:rsid w:val="004C7D54"/>
    <w:rsid w:val="004D07D3"/>
    <w:rsid w:val="004D0885"/>
    <w:rsid w:val="004D0933"/>
    <w:rsid w:val="004D1810"/>
    <w:rsid w:val="004D1D47"/>
    <w:rsid w:val="004D2978"/>
    <w:rsid w:val="004D2A35"/>
    <w:rsid w:val="004D2B4D"/>
    <w:rsid w:val="004D30D7"/>
    <w:rsid w:val="004D37D5"/>
    <w:rsid w:val="004D47C8"/>
    <w:rsid w:val="004D56C5"/>
    <w:rsid w:val="004D5737"/>
    <w:rsid w:val="004D581B"/>
    <w:rsid w:val="004D5FB0"/>
    <w:rsid w:val="004D68A2"/>
    <w:rsid w:val="004D7F54"/>
    <w:rsid w:val="004E0141"/>
    <w:rsid w:val="004E04B4"/>
    <w:rsid w:val="004E0824"/>
    <w:rsid w:val="004E1103"/>
    <w:rsid w:val="004E1829"/>
    <w:rsid w:val="004E48EE"/>
    <w:rsid w:val="004E4F77"/>
    <w:rsid w:val="004E511D"/>
    <w:rsid w:val="004E5544"/>
    <w:rsid w:val="004E592E"/>
    <w:rsid w:val="004E6DCD"/>
    <w:rsid w:val="004E72BA"/>
    <w:rsid w:val="004E776E"/>
    <w:rsid w:val="004E7B5A"/>
    <w:rsid w:val="004F132B"/>
    <w:rsid w:val="004F1AE8"/>
    <w:rsid w:val="004F2DA2"/>
    <w:rsid w:val="004F353E"/>
    <w:rsid w:val="004F3ABF"/>
    <w:rsid w:val="004F3FEE"/>
    <w:rsid w:val="004F47A7"/>
    <w:rsid w:val="004F5B81"/>
    <w:rsid w:val="004F5BDE"/>
    <w:rsid w:val="004F5EF4"/>
    <w:rsid w:val="004F6AA3"/>
    <w:rsid w:val="004F6C61"/>
    <w:rsid w:val="004F6CD8"/>
    <w:rsid w:val="004F719C"/>
    <w:rsid w:val="004F755D"/>
    <w:rsid w:val="004F7B9D"/>
    <w:rsid w:val="00500288"/>
    <w:rsid w:val="00500B72"/>
    <w:rsid w:val="00500C7A"/>
    <w:rsid w:val="00501EB7"/>
    <w:rsid w:val="00502280"/>
    <w:rsid w:val="005028B7"/>
    <w:rsid w:val="00502F67"/>
    <w:rsid w:val="005054DE"/>
    <w:rsid w:val="00506810"/>
    <w:rsid w:val="0050761C"/>
    <w:rsid w:val="00507920"/>
    <w:rsid w:val="00507C22"/>
    <w:rsid w:val="00507D22"/>
    <w:rsid w:val="00507EE8"/>
    <w:rsid w:val="00510134"/>
    <w:rsid w:val="00510903"/>
    <w:rsid w:val="005110C3"/>
    <w:rsid w:val="005117EE"/>
    <w:rsid w:val="00511F80"/>
    <w:rsid w:val="00512057"/>
    <w:rsid w:val="005131A1"/>
    <w:rsid w:val="0051325B"/>
    <w:rsid w:val="005135A3"/>
    <w:rsid w:val="00513C93"/>
    <w:rsid w:val="005141E2"/>
    <w:rsid w:val="005143A4"/>
    <w:rsid w:val="00515C20"/>
    <w:rsid w:val="005160A8"/>
    <w:rsid w:val="0051634D"/>
    <w:rsid w:val="00516EC1"/>
    <w:rsid w:val="00520BE8"/>
    <w:rsid w:val="00522601"/>
    <w:rsid w:val="00523594"/>
    <w:rsid w:val="00523A24"/>
    <w:rsid w:val="00524330"/>
    <w:rsid w:val="00524437"/>
    <w:rsid w:val="005259B3"/>
    <w:rsid w:val="00525AEC"/>
    <w:rsid w:val="00525B14"/>
    <w:rsid w:val="00525DE7"/>
    <w:rsid w:val="00526A18"/>
    <w:rsid w:val="0052735A"/>
    <w:rsid w:val="00527759"/>
    <w:rsid w:val="00527D8F"/>
    <w:rsid w:val="005301EF"/>
    <w:rsid w:val="00531331"/>
    <w:rsid w:val="00531B4F"/>
    <w:rsid w:val="005320CD"/>
    <w:rsid w:val="00533F38"/>
    <w:rsid w:val="0053446A"/>
    <w:rsid w:val="00534472"/>
    <w:rsid w:val="00534991"/>
    <w:rsid w:val="00534A89"/>
    <w:rsid w:val="00534B8A"/>
    <w:rsid w:val="00534D74"/>
    <w:rsid w:val="00534DC9"/>
    <w:rsid w:val="00535183"/>
    <w:rsid w:val="0053570B"/>
    <w:rsid w:val="0053573A"/>
    <w:rsid w:val="00535AC9"/>
    <w:rsid w:val="00536AF9"/>
    <w:rsid w:val="00536F67"/>
    <w:rsid w:val="0053742B"/>
    <w:rsid w:val="005405A2"/>
    <w:rsid w:val="00541253"/>
    <w:rsid w:val="005415B8"/>
    <w:rsid w:val="00542BA2"/>
    <w:rsid w:val="00543675"/>
    <w:rsid w:val="00543B2F"/>
    <w:rsid w:val="00543DB4"/>
    <w:rsid w:val="005442CF"/>
    <w:rsid w:val="00544A53"/>
    <w:rsid w:val="00544E3C"/>
    <w:rsid w:val="0054504A"/>
    <w:rsid w:val="005450B8"/>
    <w:rsid w:val="005460C3"/>
    <w:rsid w:val="0054636C"/>
    <w:rsid w:val="00546583"/>
    <w:rsid w:val="00547BDC"/>
    <w:rsid w:val="00547C0D"/>
    <w:rsid w:val="00547D3E"/>
    <w:rsid w:val="005509D1"/>
    <w:rsid w:val="00551316"/>
    <w:rsid w:val="00551C0D"/>
    <w:rsid w:val="00551D33"/>
    <w:rsid w:val="0055254B"/>
    <w:rsid w:val="00552C5D"/>
    <w:rsid w:val="00553320"/>
    <w:rsid w:val="00554052"/>
    <w:rsid w:val="00555302"/>
    <w:rsid w:val="0055617B"/>
    <w:rsid w:val="00556E5C"/>
    <w:rsid w:val="0055731C"/>
    <w:rsid w:val="00557653"/>
    <w:rsid w:val="00557A35"/>
    <w:rsid w:val="00557B99"/>
    <w:rsid w:val="00557E6B"/>
    <w:rsid w:val="00557F8F"/>
    <w:rsid w:val="00560247"/>
    <w:rsid w:val="005624A8"/>
    <w:rsid w:val="005632CB"/>
    <w:rsid w:val="00563A8D"/>
    <w:rsid w:val="00563FAE"/>
    <w:rsid w:val="00564989"/>
    <w:rsid w:val="00564F35"/>
    <w:rsid w:val="00565FD8"/>
    <w:rsid w:val="00566950"/>
    <w:rsid w:val="00566F52"/>
    <w:rsid w:val="00567FDC"/>
    <w:rsid w:val="00570478"/>
    <w:rsid w:val="0057085C"/>
    <w:rsid w:val="005710D4"/>
    <w:rsid w:val="0057184F"/>
    <w:rsid w:val="00572162"/>
    <w:rsid w:val="00572C76"/>
    <w:rsid w:val="00573FDD"/>
    <w:rsid w:val="005742B5"/>
    <w:rsid w:val="00574373"/>
    <w:rsid w:val="0057482E"/>
    <w:rsid w:val="00574D29"/>
    <w:rsid w:val="005753A5"/>
    <w:rsid w:val="00575918"/>
    <w:rsid w:val="00575A64"/>
    <w:rsid w:val="00575D2B"/>
    <w:rsid w:val="00576DC0"/>
    <w:rsid w:val="005809C5"/>
    <w:rsid w:val="005819B0"/>
    <w:rsid w:val="005823CF"/>
    <w:rsid w:val="00582D17"/>
    <w:rsid w:val="005835FE"/>
    <w:rsid w:val="00583E52"/>
    <w:rsid w:val="0058438F"/>
    <w:rsid w:val="00584416"/>
    <w:rsid w:val="005851D6"/>
    <w:rsid w:val="00586055"/>
    <w:rsid w:val="00586738"/>
    <w:rsid w:val="00586ED1"/>
    <w:rsid w:val="00586EF0"/>
    <w:rsid w:val="00587A31"/>
    <w:rsid w:val="00587B08"/>
    <w:rsid w:val="00587DCC"/>
    <w:rsid w:val="005900E3"/>
    <w:rsid w:val="005901C0"/>
    <w:rsid w:val="00590DC6"/>
    <w:rsid w:val="00590E32"/>
    <w:rsid w:val="005910F0"/>
    <w:rsid w:val="00592245"/>
    <w:rsid w:val="0059252A"/>
    <w:rsid w:val="0059262C"/>
    <w:rsid w:val="005933B3"/>
    <w:rsid w:val="005939EA"/>
    <w:rsid w:val="00593D17"/>
    <w:rsid w:val="00594811"/>
    <w:rsid w:val="005948F2"/>
    <w:rsid w:val="005949FE"/>
    <w:rsid w:val="00594E2E"/>
    <w:rsid w:val="005968DA"/>
    <w:rsid w:val="00596D1E"/>
    <w:rsid w:val="00597819"/>
    <w:rsid w:val="00597A9D"/>
    <w:rsid w:val="005A01A5"/>
    <w:rsid w:val="005A01D5"/>
    <w:rsid w:val="005A02AB"/>
    <w:rsid w:val="005A036F"/>
    <w:rsid w:val="005A0CBD"/>
    <w:rsid w:val="005A1257"/>
    <w:rsid w:val="005A17AA"/>
    <w:rsid w:val="005A222E"/>
    <w:rsid w:val="005A3C2E"/>
    <w:rsid w:val="005A564B"/>
    <w:rsid w:val="005A5B9D"/>
    <w:rsid w:val="005A5E80"/>
    <w:rsid w:val="005A62D6"/>
    <w:rsid w:val="005A6FE0"/>
    <w:rsid w:val="005A7C1D"/>
    <w:rsid w:val="005A7CEA"/>
    <w:rsid w:val="005B0DFE"/>
    <w:rsid w:val="005B2B74"/>
    <w:rsid w:val="005B2FCE"/>
    <w:rsid w:val="005B3347"/>
    <w:rsid w:val="005B3E28"/>
    <w:rsid w:val="005B5030"/>
    <w:rsid w:val="005B521C"/>
    <w:rsid w:val="005B614E"/>
    <w:rsid w:val="005B638E"/>
    <w:rsid w:val="005B63D9"/>
    <w:rsid w:val="005B649F"/>
    <w:rsid w:val="005B65E5"/>
    <w:rsid w:val="005B71F2"/>
    <w:rsid w:val="005B7C6C"/>
    <w:rsid w:val="005B7D3C"/>
    <w:rsid w:val="005B7E1E"/>
    <w:rsid w:val="005C0177"/>
    <w:rsid w:val="005C025A"/>
    <w:rsid w:val="005C035E"/>
    <w:rsid w:val="005C07BC"/>
    <w:rsid w:val="005C0917"/>
    <w:rsid w:val="005C2307"/>
    <w:rsid w:val="005C2309"/>
    <w:rsid w:val="005C3379"/>
    <w:rsid w:val="005C37BD"/>
    <w:rsid w:val="005C37C5"/>
    <w:rsid w:val="005C4656"/>
    <w:rsid w:val="005C4D04"/>
    <w:rsid w:val="005C57DC"/>
    <w:rsid w:val="005C5F17"/>
    <w:rsid w:val="005C62B7"/>
    <w:rsid w:val="005C696F"/>
    <w:rsid w:val="005C6C0D"/>
    <w:rsid w:val="005C735B"/>
    <w:rsid w:val="005C7AD7"/>
    <w:rsid w:val="005C7AFA"/>
    <w:rsid w:val="005D025B"/>
    <w:rsid w:val="005D06E9"/>
    <w:rsid w:val="005D0A37"/>
    <w:rsid w:val="005D0C45"/>
    <w:rsid w:val="005D157E"/>
    <w:rsid w:val="005D1B3A"/>
    <w:rsid w:val="005D29A3"/>
    <w:rsid w:val="005D2ACA"/>
    <w:rsid w:val="005D466B"/>
    <w:rsid w:val="005D5360"/>
    <w:rsid w:val="005D6024"/>
    <w:rsid w:val="005D786D"/>
    <w:rsid w:val="005D7BB8"/>
    <w:rsid w:val="005E01F3"/>
    <w:rsid w:val="005E02F3"/>
    <w:rsid w:val="005E0B1F"/>
    <w:rsid w:val="005E136D"/>
    <w:rsid w:val="005E17ED"/>
    <w:rsid w:val="005E2D2C"/>
    <w:rsid w:val="005E384D"/>
    <w:rsid w:val="005E3CF3"/>
    <w:rsid w:val="005E4123"/>
    <w:rsid w:val="005E422F"/>
    <w:rsid w:val="005E4389"/>
    <w:rsid w:val="005E448E"/>
    <w:rsid w:val="005E4A0D"/>
    <w:rsid w:val="005E4DC4"/>
    <w:rsid w:val="005E5623"/>
    <w:rsid w:val="005E69EE"/>
    <w:rsid w:val="005E71CD"/>
    <w:rsid w:val="005E77FC"/>
    <w:rsid w:val="005E7EBA"/>
    <w:rsid w:val="005F0338"/>
    <w:rsid w:val="005F0840"/>
    <w:rsid w:val="005F1B9C"/>
    <w:rsid w:val="005F24DD"/>
    <w:rsid w:val="005F3D7A"/>
    <w:rsid w:val="005F4448"/>
    <w:rsid w:val="005F4884"/>
    <w:rsid w:val="005F4DC7"/>
    <w:rsid w:val="005F669C"/>
    <w:rsid w:val="005F7A04"/>
    <w:rsid w:val="00600644"/>
    <w:rsid w:val="006008F3"/>
    <w:rsid w:val="00600F4B"/>
    <w:rsid w:val="00602319"/>
    <w:rsid w:val="006035BF"/>
    <w:rsid w:val="00603FD5"/>
    <w:rsid w:val="006044AE"/>
    <w:rsid w:val="0060466B"/>
    <w:rsid w:val="00604988"/>
    <w:rsid w:val="00605605"/>
    <w:rsid w:val="00605648"/>
    <w:rsid w:val="00606B79"/>
    <w:rsid w:val="00606E96"/>
    <w:rsid w:val="006074FB"/>
    <w:rsid w:val="006101EC"/>
    <w:rsid w:val="006102CB"/>
    <w:rsid w:val="006104BE"/>
    <w:rsid w:val="0061064F"/>
    <w:rsid w:val="00610C39"/>
    <w:rsid w:val="00611386"/>
    <w:rsid w:val="0061255F"/>
    <w:rsid w:val="006137B6"/>
    <w:rsid w:val="00614266"/>
    <w:rsid w:val="00614A23"/>
    <w:rsid w:val="00614BAB"/>
    <w:rsid w:val="0061557C"/>
    <w:rsid w:val="00615BB4"/>
    <w:rsid w:val="00616307"/>
    <w:rsid w:val="00617145"/>
    <w:rsid w:val="006173F2"/>
    <w:rsid w:val="00617D62"/>
    <w:rsid w:val="00621471"/>
    <w:rsid w:val="006214AA"/>
    <w:rsid w:val="006216F5"/>
    <w:rsid w:val="00621FFD"/>
    <w:rsid w:val="006237D0"/>
    <w:rsid w:val="0062390F"/>
    <w:rsid w:val="00623C0B"/>
    <w:rsid w:val="00624C8A"/>
    <w:rsid w:val="0062522B"/>
    <w:rsid w:val="006256BB"/>
    <w:rsid w:val="006260D4"/>
    <w:rsid w:val="006262E8"/>
    <w:rsid w:val="006266DC"/>
    <w:rsid w:val="006269DA"/>
    <w:rsid w:val="00626E13"/>
    <w:rsid w:val="00627909"/>
    <w:rsid w:val="006302B8"/>
    <w:rsid w:val="006304E1"/>
    <w:rsid w:val="00630D3E"/>
    <w:rsid w:val="006317EE"/>
    <w:rsid w:val="00631850"/>
    <w:rsid w:val="00632510"/>
    <w:rsid w:val="00632D37"/>
    <w:rsid w:val="00633EC5"/>
    <w:rsid w:val="006345E5"/>
    <w:rsid w:val="0063467A"/>
    <w:rsid w:val="00634953"/>
    <w:rsid w:val="006350A2"/>
    <w:rsid w:val="00635419"/>
    <w:rsid w:val="0063616E"/>
    <w:rsid w:val="00636BCB"/>
    <w:rsid w:val="006401FF"/>
    <w:rsid w:val="0064083F"/>
    <w:rsid w:val="00641353"/>
    <w:rsid w:val="006422C3"/>
    <w:rsid w:val="00642819"/>
    <w:rsid w:val="006433C3"/>
    <w:rsid w:val="00643A87"/>
    <w:rsid w:val="0064569B"/>
    <w:rsid w:val="00646A18"/>
    <w:rsid w:val="00647CF1"/>
    <w:rsid w:val="00647E46"/>
    <w:rsid w:val="00650074"/>
    <w:rsid w:val="0065064E"/>
    <w:rsid w:val="00650A4A"/>
    <w:rsid w:val="00651870"/>
    <w:rsid w:val="0065252B"/>
    <w:rsid w:val="0065366F"/>
    <w:rsid w:val="00653ECB"/>
    <w:rsid w:val="006540E2"/>
    <w:rsid w:val="0065475B"/>
    <w:rsid w:val="00654FD2"/>
    <w:rsid w:val="006557EE"/>
    <w:rsid w:val="00656733"/>
    <w:rsid w:val="00656E31"/>
    <w:rsid w:val="006574D1"/>
    <w:rsid w:val="0065752E"/>
    <w:rsid w:val="00657562"/>
    <w:rsid w:val="00660AEC"/>
    <w:rsid w:val="00660CE2"/>
    <w:rsid w:val="006613AA"/>
    <w:rsid w:val="006624D2"/>
    <w:rsid w:val="0066350B"/>
    <w:rsid w:val="00663EAC"/>
    <w:rsid w:val="0066482E"/>
    <w:rsid w:val="006648DD"/>
    <w:rsid w:val="00664977"/>
    <w:rsid w:val="006649FD"/>
    <w:rsid w:val="00664A36"/>
    <w:rsid w:val="00664D0E"/>
    <w:rsid w:val="00665C4B"/>
    <w:rsid w:val="00665C59"/>
    <w:rsid w:val="00666191"/>
    <w:rsid w:val="00666316"/>
    <w:rsid w:val="006664C7"/>
    <w:rsid w:val="00666E7C"/>
    <w:rsid w:val="006674E4"/>
    <w:rsid w:val="0066783E"/>
    <w:rsid w:val="0066789D"/>
    <w:rsid w:val="006678DC"/>
    <w:rsid w:val="00667945"/>
    <w:rsid w:val="00670399"/>
    <w:rsid w:val="0067045C"/>
    <w:rsid w:val="00670E98"/>
    <w:rsid w:val="006717BD"/>
    <w:rsid w:val="00672288"/>
    <w:rsid w:val="00672364"/>
    <w:rsid w:val="00673105"/>
    <w:rsid w:val="006736F5"/>
    <w:rsid w:val="00673CBA"/>
    <w:rsid w:val="00674517"/>
    <w:rsid w:val="00674950"/>
    <w:rsid w:val="00674D31"/>
    <w:rsid w:val="00674FE0"/>
    <w:rsid w:val="00676364"/>
    <w:rsid w:val="006764BB"/>
    <w:rsid w:val="00676C97"/>
    <w:rsid w:val="0067748C"/>
    <w:rsid w:val="0067756D"/>
    <w:rsid w:val="006776B1"/>
    <w:rsid w:val="00680265"/>
    <w:rsid w:val="00680B7D"/>
    <w:rsid w:val="00680BAC"/>
    <w:rsid w:val="0068166E"/>
    <w:rsid w:val="00681CC5"/>
    <w:rsid w:val="00681F1C"/>
    <w:rsid w:val="006824A7"/>
    <w:rsid w:val="00682C83"/>
    <w:rsid w:val="00683E49"/>
    <w:rsid w:val="00684270"/>
    <w:rsid w:val="0068506D"/>
    <w:rsid w:val="006857D2"/>
    <w:rsid w:val="00685B1C"/>
    <w:rsid w:val="00685B75"/>
    <w:rsid w:val="006863CA"/>
    <w:rsid w:val="00686981"/>
    <w:rsid w:val="00686AD3"/>
    <w:rsid w:val="00686FE7"/>
    <w:rsid w:val="0069134C"/>
    <w:rsid w:val="00691704"/>
    <w:rsid w:val="006920EC"/>
    <w:rsid w:val="00693630"/>
    <w:rsid w:val="00694D38"/>
    <w:rsid w:val="00694E57"/>
    <w:rsid w:val="00695411"/>
    <w:rsid w:val="00695C4F"/>
    <w:rsid w:val="00696593"/>
    <w:rsid w:val="006A0914"/>
    <w:rsid w:val="006A0937"/>
    <w:rsid w:val="006A0AF1"/>
    <w:rsid w:val="006A141A"/>
    <w:rsid w:val="006A1CC2"/>
    <w:rsid w:val="006A1EB4"/>
    <w:rsid w:val="006A39E8"/>
    <w:rsid w:val="006A3B16"/>
    <w:rsid w:val="006A3FB0"/>
    <w:rsid w:val="006A4175"/>
    <w:rsid w:val="006A49CC"/>
    <w:rsid w:val="006A4A5D"/>
    <w:rsid w:val="006A5269"/>
    <w:rsid w:val="006A6819"/>
    <w:rsid w:val="006A7060"/>
    <w:rsid w:val="006A774C"/>
    <w:rsid w:val="006B0BBE"/>
    <w:rsid w:val="006B1632"/>
    <w:rsid w:val="006B1ECF"/>
    <w:rsid w:val="006B2A32"/>
    <w:rsid w:val="006B2BD8"/>
    <w:rsid w:val="006B2CF5"/>
    <w:rsid w:val="006B3D4B"/>
    <w:rsid w:val="006B3F1F"/>
    <w:rsid w:val="006B414D"/>
    <w:rsid w:val="006B43BD"/>
    <w:rsid w:val="006B4703"/>
    <w:rsid w:val="006B6043"/>
    <w:rsid w:val="006B6048"/>
    <w:rsid w:val="006B6D99"/>
    <w:rsid w:val="006B728E"/>
    <w:rsid w:val="006B77CF"/>
    <w:rsid w:val="006B7D05"/>
    <w:rsid w:val="006B7DB8"/>
    <w:rsid w:val="006C01C9"/>
    <w:rsid w:val="006C0828"/>
    <w:rsid w:val="006C0F89"/>
    <w:rsid w:val="006C13CF"/>
    <w:rsid w:val="006C1A05"/>
    <w:rsid w:val="006C1E5E"/>
    <w:rsid w:val="006C210C"/>
    <w:rsid w:val="006C2D97"/>
    <w:rsid w:val="006C2DC4"/>
    <w:rsid w:val="006C41D6"/>
    <w:rsid w:val="006C5776"/>
    <w:rsid w:val="006C59E6"/>
    <w:rsid w:val="006C6329"/>
    <w:rsid w:val="006C673C"/>
    <w:rsid w:val="006C69B5"/>
    <w:rsid w:val="006C7558"/>
    <w:rsid w:val="006C7D9C"/>
    <w:rsid w:val="006D0A53"/>
    <w:rsid w:val="006D0E11"/>
    <w:rsid w:val="006D34E1"/>
    <w:rsid w:val="006D360F"/>
    <w:rsid w:val="006D46B4"/>
    <w:rsid w:val="006D48DD"/>
    <w:rsid w:val="006D53F3"/>
    <w:rsid w:val="006D59F3"/>
    <w:rsid w:val="006D5A29"/>
    <w:rsid w:val="006D5B3E"/>
    <w:rsid w:val="006E039C"/>
    <w:rsid w:val="006E0C67"/>
    <w:rsid w:val="006E1A92"/>
    <w:rsid w:val="006E1D75"/>
    <w:rsid w:val="006E1D84"/>
    <w:rsid w:val="006E1E21"/>
    <w:rsid w:val="006E27D5"/>
    <w:rsid w:val="006E3037"/>
    <w:rsid w:val="006E41B2"/>
    <w:rsid w:val="006E444E"/>
    <w:rsid w:val="006E578F"/>
    <w:rsid w:val="006E5C1E"/>
    <w:rsid w:val="006E5F17"/>
    <w:rsid w:val="006E5F31"/>
    <w:rsid w:val="006E6434"/>
    <w:rsid w:val="006E6CB6"/>
    <w:rsid w:val="006E6EAC"/>
    <w:rsid w:val="006E7280"/>
    <w:rsid w:val="006E730B"/>
    <w:rsid w:val="006E7AD5"/>
    <w:rsid w:val="006E7BC9"/>
    <w:rsid w:val="006F05DB"/>
    <w:rsid w:val="006F0CDC"/>
    <w:rsid w:val="006F1059"/>
    <w:rsid w:val="006F1412"/>
    <w:rsid w:val="006F19A4"/>
    <w:rsid w:val="006F19EE"/>
    <w:rsid w:val="006F2399"/>
    <w:rsid w:val="006F29F7"/>
    <w:rsid w:val="006F2C22"/>
    <w:rsid w:val="006F34EE"/>
    <w:rsid w:val="006F3A6F"/>
    <w:rsid w:val="006F3F05"/>
    <w:rsid w:val="006F54A4"/>
    <w:rsid w:val="006F5515"/>
    <w:rsid w:val="006F5F55"/>
    <w:rsid w:val="006F6995"/>
    <w:rsid w:val="006F7501"/>
    <w:rsid w:val="006F7BC8"/>
    <w:rsid w:val="00700395"/>
    <w:rsid w:val="00700960"/>
    <w:rsid w:val="007015D7"/>
    <w:rsid w:val="00702F49"/>
    <w:rsid w:val="007038AD"/>
    <w:rsid w:val="00703945"/>
    <w:rsid w:val="00704C68"/>
    <w:rsid w:val="007051D5"/>
    <w:rsid w:val="00705808"/>
    <w:rsid w:val="00705C23"/>
    <w:rsid w:val="00705E54"/>
    <w:rsid w:val="00706286"/>
    <w:rsid w:val="007068D8"/>
    <w:rsid w:val="00706D2D"/>
    <w:rsid w:val="0070702F"/>
    <w:rsid w:val="0070771B"/>
    <w:rsid w:val="0071009C"/>
    <w:rsid w:val="007100B7"/>
    <w:rsid w:val="007110ED"/>
    <w:rsid w:val="00711FEC"/>
    <w:rsid w:val="007126E8"/>
    <w:rsid w:val="00713A2B"/>
    <w:rsid w:val="00713EC9"/>
    <w:rsid w:val="00714576"/>
    <w:rsid w:val="00714BE9"/>
    <w:rsid w:val="00715B50"/>
    <w:rsid w:val="007168B2"/>
    <w:rsid w:val="00716BB1"/>
    <w:rsid w:val="00716E82"/>
    <w:rsid w:val="00716E8D"/>
    <w:rsid w:val="00717141"/>
    <w:rsid w:val="0071745D"/>
    <w:rsid w:val="00717707"/>
    <w:rsid w:val="00717DBB"/>
    <w:rsid w:val="00717FFC"/>
    <w:rsid w:val="00723371"/>
    <w:rsid w:val="007234A8"/>
    <w:rsid w:val="00723720"/>
    <w:rsid w:val="007238CC"/>
    <w:rsid w:val="007242E7"/>
    <w:rsid w:val="00724329"/>
    <w:rsid w:val="00724957"/>
    <w:rsid w:val="00724F87"/>
    <w:rsid w:val="0072585F"/>
    <w:rsid w:val="007276A4"/>
    <w:rsid w:val="007278C5"/>
    <w:rsid w:val="00730169"/>
    <w:rsid w:val="00731C28"/>
    <w:rsid w:val="00732128"/>
    <w:rsid w:val="00732401"/>
    <w:rsid w:val="0073353F"/>
    <w:rsid w:val="007335A5"/>
    <w:rsid w:val="00733C94"/>
    <w:rsid w:val="00733E78"/>
    <w:rsid w:val="00734092"/>
    <w:rsid w:val="007341A2"/>
    <w:rsid w:val="0073450B"/>
    <w:rsid w:val="00735CC1"/>
    <w:rsid w:val="00735FAC"/>
    <w:rsid w:val="00737137"/>
    <w:rsid w:val="00737AC6"/>
    <w:rsid w:val="007404F4"/>
    <w:rsid w:val="00740A9B"/>
    <w:rsid w:val="00740B60"/>
    <w:rsid w:val="00740BB7"/>
    <w:rsid w:val="007413D9"/>
    <w:rsid w:val="007418D2"/>
    <w:rsid w:val="00741DA4"/>
    <w:rsid w:val="007428BB"/>
    <w:rsid w:val="00743D26"/>
    <w:rsid w:val="00744890"/>
    <w:rsid w:val="00744F8E"/>
    <w:rsid w:val="007450F3"/>
    <w:rsid w:val="00745319"/>
    <w:rsid w:val="00745559"/>
    <w:rsid w:val="007458FD"/>
    <w:rsid w:val="00745BC8"/>
    <w:rsid w:val="00745C7A"/>
    <w:rsid w:val="007466F4"/>
    <w:rsid w:val="007469FB"/>
    <w:rsid w:val="00746ED1"/>
    <w:rsid w:val="00746FAA"/>
    <w:rsid w:val="00752688"/>
    <w:rsid w:val="00752BA0"/>
    <w:rsid w:val="00753014"/>
    <w:rsid w:val="00753690"/>
    <w:rsid w:val="007541EF"/>
    <w:rsid w:val="00754247"/>
    <w:rsid w:val="00754806"/>
    <w:rsid w:val="0075541F"/>
    <w:rsid w:val="00755A3A"/>
    <w:rsid w:val="0075736E"/>
    <w:rsid w:val="00757AD8"/>
    <w:rsid w:val="00757FE8"/>
    <w:rsid w:val="007604A8"/>
    <w:rsid w:val="00760FFF"/>
    <w:rsid w:val="007613A9"/>
    <w:rsid w:val="007613EA"/>
    <w:rsid w:val="00761F82"/>
    <w:rsid w:val="00761F91"/>
    <w:rsid w:val="007625EE"/>
    <w:rsid w:val="0076266B"/>
    <w:rsid w:val="007627DD"/>
    <w:rsid w:val="0076309C"/>
    <w:rsid w:val="00765392"/>
    <w:rsid w:val="00765A3D"/>
    <w:rsid w:val="00766001"/>
    <w:rsid w:val="00766428"/>
    <w:rsid w:val="00766474"/>
    <w:rsid w:val="007664CF"/>
    <w:rsid w:val="007674AA"/>
    <w:rsid w:val="00770544"/>
    <w:rsid w:val="007716C0"/>
    <w:rsid w:val="00771DB0"/>
    <w:rsid w:val="00772D42"/>
    <w:rsid w:val="0077334F"/>
    <w:rsid w:val="007736CD"/>
    <w:rsid w:val="00773727"/>
    <w:rsid w:val="00774CC3"/>
    <w:rsid w:val="00775F2C"/>
    <w:rsid w:val="0077629D"/>
    <w:rsid w:val="00776AF9"/>
    <w:rsid w:val="00777119"/>
    <w:rsid w:val="007774BC"/>
    <w:rsid w:val="007774DD"/>
    <w:rsid w:val="00777A23"/>
    <w:rsid w:val="00777AE3"/>
    <w:rsid w:val="00777C8F"/>
    <w:rsid w:val="00780085"/>
    <w:rsid w:val="0078070D"/>
    <w:rsid w:val="00782723"/>
    <w:rsid w:val="00783C45"/>
    <w:rsid w:val="00784069"/>
    <w:rsid w:val="00784E19"/>
    <w:rsid w:val="007852BE"/>
    <w:rsid w:val="0078657B"/>
    <w:rsid w:val="00786ABF"/>
    <w:rsid w:val="00787448"/>
    <w:rsid w:val="00787501"/>
    <w:rsid w:val="0078758E"/>
    <w:rsid w:val="0078795E"/>
    <w:rsid w:val="00790088"/>
    <w:rsid w:val="00792C56"/>
    <w:rsid w:val="00793196"/>
    <w:rsid w:val="007939D0"/>
    <w:rsid w:val="007947F5"/>
    <w:rsid w:val="00795698"/>
    <w:rsid w:val="00796BF4"/>
    <w:rsid w:val="00796E3E"/>
    <w:rsid w:val="007A0A98"/>
    <w:rsid w:val="007A1F52"/>
    <w:rsid w:val="007A1F8F"/>
    <w:rsid w:val="007A218C"/>
    <w:rsid w:val="007A26C2"/>
    <w:rsid w:val="007A2C63"/>
    <w:rsid w:val="007A30DF"/>
    <w:rsid w:val="007A42EF"/>
    <w:rsid w:val="007A49C6"/>
    <w:rsid w:val="007A4B6A"/>
    <w:rsid w:val="007A4D8C"/>
    <w:rsid w:val="007A54B9"/>
    <w:rsid w:val="007A5704"/>
    <w:rsid w:val="007A5DD1"/>
    <w:rsid w:val="007A5ED0"/>
    <w:rsid w:val="007A60D2"/>
    <w:rsid w:val="007A69EC"/>
    <w:rsid w:val="007A6A03"/>
    <w:rsid w:val="007A6AE3"/>
    <w:rsid w:val="007A6EC7"/>
    <w:rsid w:val="007A7913"/>
    <w:rsid w:val="007B03F4"/>
    <w:rsid w:val="007B108E"/>
    <w:rsid w:val="007B1533"/>
    <w:rsid w:val="007B1A07"/>
    <w:rsid w:val="007B20CA"/>
    <w:rsid w:val="007B20E6"/>
    <w:rsid w:val="007B2BA0"/>
    <w:rsid w:val="007B3E9B"/>
    <w:rsid w:val="007B40CD"/>
    <w:rsid w:val="007B4767"/>
    <w:rsid w:val="007B499F"/>
    <w:rsid w:val="007B551C"/>
    <w:rsid w:val="007B5786"/>
    <w:rsid w:val="007B5E97"/>
    <w:rsid w:val="007C0845"/>
    <w:rsid w:val="007C31E9"/>
    <w:rsid w:val="007C3522"/>
    <w:rsid w:val="007C3AAC"/>
    <w:rsid w:val="007C3AEE"/>
    <w:rsid w:val="007C3F0B"/>
    <w:rsid w:val="007C3F56"/>
    <w:rsid w:val="007C3F82"/>
    <w:rsid w:val="007C458F"/>
    <w:rsid w:val="007C4989"/>
    <w:rsid w:val="007C4D4B"/>
    <w:rsid w:val="007C5194"/>
    <w:rsid w:val="007C5905"/>
    <w:rsid w:val="007C5FF4"/>
    <w:rsid w:val="007C706C"/>
    <w:rsid w:val="007D00EA"/>
    <w:rsid w:val="007D10FF"/>
    <w:rsid w:val="007D1A55"/>
    <w:rsid w:val="007D389A"/>
    <w:rsid w:val="007D3A86"/>
    <w:rsid w:val="007D4D4B"/>
    <w:rsid w:val="007D526E"/>
    <w:rsid w:val="007D52F1"/>
    <w:rsid w:val="007D5586"/>
    <w:rsid w:val="007D5CC5"/>
    <w:rsid w:val="007D5FFB"/>
    <w:rsid w:val="007D73D4"/>
    <w:rsid w:val="007D7CD7"/>
    <w:rsid w:val="007E0A51"/>
    <w:rsid w:val="007E1173"/>
    <w:rsid w:val="007E1BC2"/>
    <w:rsid w:val="007E2AC2"/>
    <w:rsid w:val="007E6511"/>
    <w:rsid w:val="007E65DF"/>
    <w:rsid w:val="007E66D6"/>
    <w:rsid w:val="007E6F6E"/>
    <w:rsid w:val="007F0092"/>
    <w:rsid w:val="007F15B6"/>
    <w:rsid w:val="007F1F4D"/>
    <w:rsid w:val="007F2543"/>
    <w:rsid w:val="007F634D"/>
    <w:rsid w:val="007F647F"/>
    <w:rsid w:val="007F65EC"/>
    <w:rsid w:val="007F672F"/>
    <w:rsid w:val="007F68F1"/>
    <w:rsid w:val="007F68FF"/>
    <w:rsid w:val="007F6CE7"/>
    <w:rsid w:val="007F7298"/>
    <w:rsid w:val="008022B1"/>
    <w:rsid w:val="008023E8"/>
    <w:rsid w:val="0080249A"/>
    <w:rsid w:val="0080282D"/>
    <w:rsid w:val="008030F1"/>
    <w:rsid w:val="00803610"/>
    <w:rsid w:val="008048E4"/>
    <w:rsid w:val="00804986"/>
    <w:rsid w:val="008057B8"/>
    <w:rsid w:val="00805FCE"/>
    <w:rsid w:val="00806554"/>
    <w:rsid w:val="00806641"/>
    <w:rsid w:val="008066C2"/>
    <w:rsid w:val="00807235"/>
    <w:rsid w:val="008078CE"/>
    <w:rsid w:val="00807980"/>
    <w:rsid w:val="008079BB"/>
    <w:rsid w:val="00811D08"/>
    <w:rsid w:val="00812802"/>
    <w:rsid w:val="00813036"/>
    <w:rsid w:val="00813142"/>
    <w:rsid w:val="0081349E"/>
    <w:rsid w:val="00813853"/>
    <w:rsid w:val="008147B1"/>
    <w:rsid w:val="00814A36"/>
    <w:rsid w:val="0081575E"/>
    <w:rsid w:val="00815995"/>
    <w:rsid w:val="00815ADA"/>
    <w:rsid w:val="00816B18"/>
    <w:rsid w:val="00816B44"/>
    <w:rsid w:val="00816E59"/>
    <w:rsid w:val="00816F00"/>
    <w:rsid w:val="00817538"/>
    <w:rsid w:val="0081764E"/>
    <w:rsid w:val="0081794E"/>
    <w:rsid w:val="00817951"/>
    <w:rsid w:val="00817E73"/>
    <w:rsid w:val="00820E80"/>
    <w:rsid w:val="008218CA"/>
    <w:rsid w:val="00822C64"/>
    <w:rsid w:val="0082332A"/>
    <w:rsid w:val="008236E2"/>
    <w:rsid w:val="008240F8"/>
    <w:rsid w:val="008244CF"/>
    <w:rsid w:val="00825471"/>
    <w:rsid w:val="008256A9"/>
    <w:rsid w:val="00825FDF"/>
    <w:rsid w:val="0082730D"/>
    <w:rsid w:val="00827A3B"/>
    <w:rsid w:val="00827B63"/>
    <w:rsid w:val="00831B90"/>
    <w:rsid w:val="00832CCE"/>
    <w:rsid w:val="008337BD"/>
    <w:rsid w:val="00833AC6"/>
    <w:rsid w:val="00833C51"/>
    <w:rsid w:val="00833E5F"/>
    <w:rsid w:val="0083522F"/>
    <w:rsid w:val="00835C08"/>
    <w:rsid w:val="00836CC0"/>
    <w:rsid w:val="0084000F"/>
    <w:rsid w:val="00840E73"/>
    <w:rsid w:val="0084128B"/>
    <w:rsid w:val="00841CB4"/>
    <w:rsid w:val="0084245C"/>
    <w:rsid w:val="008436D2"/>
    <w:rsid w:val="00844870"/>
    <w:rsid w:val="00844FBC"/>
    <w:rsid w:val="008453D6"/>
    <w:rsid w:val="0084552D"/>
    <w:rsid w:val="00845C20"/>
    <w:rsid w:val="00847750"/>
    <w:rsid w:val="00850B2F"/>
    <w:rsid w:val="00850D1C"/>
    <w:rsid w:val="008517F3"/>
    <w:rsid w:val="00851F15"/>
    <w:rsid w:val="0085376A"/>
    <w:rsid w:val="00853C1D"/>
    <w:rsid w:val="00854969"/>
    <w:rsid w:val="008550FA"/>
    <w:rsid w:val="00855668"/>
    <w:rsid w:val="0085577D"/>
    <w:rsid w:val="0085587C"/>
    <w:rsid w:val="00856767"/>
    <w:rsid w:val="00856C21"/>
    <w:rsid w:val="00856F8F"/>
    <w:rsid w:val="00857475"/>
    <w:rsid w:val="00857F35"/>
    <w:rsid w:val="00860518"/>
    <w:rsid w:val="00860D15"/>
    <w:rsid w:val="00860F4F"/>
    <w:rsid w:val="00861AF7"/>
    <w:rsid w:val="00862ED4"/>
    <w:rsid w:val="00863154"/>
    <w:rsid w:val="0086404F"/>
    <w:rsid w:val="0086423C"/>
    <w:rsid w:val="00864DD3"/>
    <w:rsid w:val="008651E0"/>
    <w:rsid w:val="0086649A"/>
    <w:rsid w:val="008664E4"/>
    <w:rsid w:val="00866879"/>
    <w:rsid w:val="00866C2E"/>
    <w:rsid w:val="00867629"/>
    <w:rsid w:val="00867C8E"/>
    <w:rsid w:val="00871039"/>
    <w:rsid w:val="00871953"/>
    <w:rsid w:val="00871B26"/>
    <w:rsid w:val="008724B8"/>
    <w:rsid w:val="00873A24"/>
    <w:rsid w:val="00874944"/>
    <w:rsid w:val="00874DD6"/>
    <w:rsid w:val="00876B61"/>
    <w:rsid w:val="00876D2E"/>
    <w:rsid w:val="00877C85"/>
    <w:rsid w:val="0088029C"/>
    <w:rsid w:val="008809B0"/>
    <w:rsid w:val="00881F99"/>
    <w:rsid w:val="00882399"/>
    <w:rsid w:val="00883BDD"/>
    <w:rsid w:val="0088401F"/>
    <w:rsid w:val="008845F3"/>
    <w:rsid w:val="00884682"/>
    <w:rsid w:val="00884C25"/>
    <w:rsid w:val="0088507B"/>
    <w:rsid w:val="008855A6"/>
    <w:rsid w:val="00886620"/>
    <w:rsid w:val="008879D2"/>
    <w:rsid w:val="00887A36"/>
    <w:rsid w:val="00887A81"/>
    <w:rsid w:val="00890B51"/>
    <w:rsid w:val="00891218"/>
    <w:rsid w:val="00891BE3"/>
    <w:rsid w:val="00892126"/>
    <w:rsid w:val="0089249E"/>
    <w:rsid w:val="00893AA5"/>
    <w:rsid w:val="0089415E"/>
    <w:rsid w:val="008941EE"/>
    <w:rsid w:val="008946BF"/>
    <w:rsid w:val="00894C69"/>
    <w:rsid w:val="008953BE"/>
    <w:rsid w:val="008954D6"/>
    <w:rsid w:val="00896072"/>
    <w:rsid w:val="0089609E"/>
    <w:rsid w:val="008960FA"/>
    <w:rsid w:val="00896E62"/>
    <w:rsid w:val="008970CF"/>
    <w:rsid w:val="008978A2"/>
    <w:rsid w:val="008A035F"/>
    <w:rsid w:val="008A07E0"/>
    <w:rsid w:val="008A0EE4"/>
    <w:rsid w:val="008A15C8"/>
    <w:rsid w:val="008A289C"/>
    <w:rsid w:val="008A3953"/>
    <w:rsid w:val="008A491E"/>
    <w:rsid w:val="008A49AF"/>
    <w:rsid w:val="008A517A"/>
    <w:rsid w:val="008A51ED"/>
    <w:rsid w:val="008A5799"/>
    <w:rsid w:val="008A6EDA"/>
    <w:rsid w:val="008A7A92"/>
    <w:rsid w:val="008B1894"/>
    <w:rsid w:val="008B1C2F"/>
    <w:rsid w:val="008B2013"/>
    <w:rsid w:val="008B219E"/>
    <w:rsid w:val="008B2A4D"/>
    <w:rsid w:val="008B4213"/>
    <w:rsid w:val="008B4732"/>
    <w:rsid w:val="008B4C28"/>
    <w:rsid w:val="008B4E45"/>
    <w:rsid w:val="008B5AC9"/>
    <w:rsid w:val="008B5F51"/>
    <w:rsid w:val="008B6154"/>
    <w:rsid w:val="008C2189"/>
    <w:rsid w:val="008C21C8"/>
    <w:rsid w:val="008C2DDB"/>
    <w:rsid w:val="008C2E1A"/>
    <w:rsid w:val="008C3955"/>
    <w:rsid w:val="008C4E3B"/>
    <w:rsid w:val="008C4F10"/>
    <w:rsid w:val="008C5131"/>
    <w:rsid w:val="008C524F"/>
    <w:rsid w:val="008C56FB"/>
    <w:rsid w:val="008C63E4"/>
    <w:rsid w:val="008C7910"/>
    <w:rsid w:val="008D05D2"/>
    <w:rsid w:val="008D0920"/>
    <w:rsid w:val="008D0A6D"/>
    <w:rsid w:val="008D1B05"/>
    <w:rsid w:val="008D2739"/>
    <w:rsid w:val="008D2B6E"/>
    <w:rsid w:val="008D3739"/>
    <w:rsid w:val="008D406D"/>
    <w:rsid w:val="008D4895"/>
    <w:rsid w:val="008D502D"/>
    <w:rsid w:val="008D51EC"/>
    <w:rsid w:val="008D583C"/>
    <w:rsid w:val="008D5B36"/>
    <w:rsid w:val="008D5C83"/>
    <w:rsid w:val="008D689D"/>
    <w:rsid w:val="008D7517"/>
    <w:rsid w:val="008E0550"/>
    <w:rsid w:val="008E068E"/>
    <w:rsid w:val="008E0F00"/>
    <w:rsid w:val="008E1553"/>
    <w:rsid w:val="008E1FA4"/>
    <w:rsid w:val="008E2127"/>
    <w:rsid w:val="008E22B6"/>
    <w:rsid w:val="008E2391"/>
    <w:rsid w:val="008E28F4"/>
    <w:rsid w:val="008E3E21"/>
    <w:rsid w:val="008E4105"/>
    <w:rsid w:val="008E4C4D"/>
    <w:rsid w:val="008E54B0"/>
    <w:rsid w:val="008E7FFE"/>
    <w:rsid w:val="008F13DE"/>
    <w:rsid w:val="008F18CB"/>
    <w:rsid w:val="008F1E10"/>
    <w:rsid w:val="008F20E1"/>
    <w:rsid w:val="008F214A"/>
    <w:rsid w:val="008F2470"/>
    <w:rsid w:val="008F3E15"/>
    <w:rsid w:val="008F5CF7"/>
    <w:rsid w:val="008F6135"/>
    <w:rsid w:val="008F7771"/>
    <w:rsid w:val="008F7C90"/>
    <w:rsid w:val="00900C0A"/>
    <w:rsid w:val="009011BE"/>
    <w:rsid w:val="00901892"/>
    <w:rsid w:val="00901E08"/>
    <w:rsid w:val="009025EA"/>
    <w:rsid w:val="009029B1"/>
    <w:rsid w:val="00903734"/>
    <w:rsid w:val="0090481C"/>
    <w:rsid w:val="00904915"/>
    <w:rsid w:val="00904CF6"/>
    <w:rsid w:val="0090511C"/>
    <w:rsid w:val="00905223"/>
    <w:rsid w:val="0090588F"/>
    <w:rsid w:val="00906201"/>
    <w:rsid w:val="00911885"/>
    <w:rsid w:val="009120C4"/>
    <w:rsid w:val="00912BE1"/>
    <w:rsid w:val="00913AC5"/>
    <w:rsid w:val="00913C74"/>
    <w:rsid w:val="00913C89"/>
    <w:rsid w:val="00913EEF"/>
    <w:rsid w:val="009140CF"/>
    <w:rsid w:val="00914468"/>
    <w:rsid w:val="00914828"/>
    <w:rsid w:val="00914A12"/>
    <w:rsid w:val="009150EB"/>
    <w:rsid w:val="009153A2"/>
    <w:rsid w:val="00915795"/>
    <w:rsid w:val="00915F49"/>
    <w:rsid w:val="00916C00"/>
    <w:rsid w:val="00917BB3"/>
    <w:rsid w:val="0092033F"/>
    <w:rsid w:val="00920B58"/>
    <w:rsid w:val="009212A0"/>
    <w:rsid w:val="009212E3"/>
    <w:rsid w:val="00921415"/>
    <w:rsid w:val="00921F2E"/>
    <w:rsid w:val="0092362F"/>
    <w:rsid w:val="00923E48"/>
    <w:rsid w:val="00924ABA"/>
    <w:rsid w:val="00925332"/>
    <w:rsid w:val="009261C7"/>
    <w:rsid w:val="009262B1"/>
    <w:rsid w:val="00927198"/>
    <w:rsid w:val="00927BE9"/>
    <w:rsid w:val="00930074"/>
    <w:rsid w:val="00930780"/>
    <w:rsid w:val="00930B44"/>
    <w:rsid w:val="00931861"/>
    <w:rsid w:val="0093307B"/>
    <w:rsid w:val="0093396D"/>
    <w:rsid w:val="00933E7F"/>
    <w:rsid w:val="00933F5A"/>
    <w:rsid w:val="0093433F"/>
    <w:rsid w:val="00934619"/>
    <w:rsid w:val="00934C3D"/>
    <w:rsid w:val="00934E6A"/>
    <w:rsid w:val="00936BD7"/>
    <w:rsid w:val="009401F1"/>
    <w:rsid w:val="009402BB"/>
    <w:rsid w:val="009412E6"/>
    <w:rsid w:val="009412FF"/>
    <w:rsid w:val="009414C4"/>
    <w:rsid w:val="0094211D"/>
    <w:rsid w:val="00942667"/>
    <w:rsid w:val="0094267B"/>
    <w:rsid w:val="0094348D"/>
    <w:rsid w:val="00943E84"/>
    <w:rsid w:val="0094452D"/>
    <w:rsid w:val="009453C4"/>
    <w:rsid w:val="00945691"/>
    <w:rsid w:val="009457BD"/>
    <w:rsid w:val="009461C5"/>
    <w:rsid w:val="00946988"/>
    <w:rsid w:val="009473DD"/>
    <w:rsid w:val="0095024B"/>
    <w:rsid w:val="009503CF"/>
    <w:rsid w:val="00951480"/>
    <w:rsid w:val="009520DA"/>
    <w:rsid w:val="00952B5E"/>
    <w:rsid w:val="00953599"/>
    <w:rsid w:val="00954582"/>
    <w:rsid w:val="009547A0"/>
    <w:rsid w:val="00954BDF"/>
    <w:rsid w:val="00954DEB"/>
    <w:rsid w:val="00955550"/>
    <w:rsid w:val="00955B9A"/>
    <w:rsid w:val="00955F7B"/>
    <w:rsid w:val="009564DD"/>
    <w:rsid w:val="00956511"/>
    <w:rsid w:val="0095667E"/>
    <w:rsid w:val="00956FBB"/>
    <w:rsid w:val="00957690"/>
    <w:rsid w:val="00957A0B"/>
    <w:rsid w:val="0096036F"/>
    <w:rsid w:val="00961E5F"/>
    <w:rsid w:val="009620CA"/>
    <w:rsid w:val="00963588"/>
    <w:rsid w:val="0096431A"/>
    <w:rsid w:val="009649B8"/>
    <w:rsid w:val="009656F7"/>
    <w:rsid w:val="00965720"/>
    <w:rsid w:val="00965722"/>
    <w:rsid w:val="00966629"/>
    <w:rsid w:val="00966B22"/>
    <w:rsid w:val="00966D58"/>
    <w:rsid w:val="009671BF"/>
    <w:rsid w:val="009675F4"/>
    <w:rsid w:val="00967CF3"/>
    <w:rsid w:val="00970234"/>
    <w:rsid w:val="009703F2"/>
    <w:rsid w:val="009708A6"/>
    <w:rsid w:val="00970961"/>
    <w:rsid w:val="00970CB1"/>
    <w:rsid w:val="009712D9"/>
    <w:rsid w:val="009720F2"/>
    <w:rsid w:val="00972140"/>
    <w:rsid w:val="00972509"/>
    <w:rsid w:val="00972BC7"/>
    <w:rsid w:val="009732E3"/>
    <w:rsid w:val="009736A5"/>
    <w:rsid w:val="00973A89"/>
    <w:rsid w:val="00973BC1"/>
    <w:rsid w:val="009745EB"/>
    <w:rsid w:val="00974D65"/>
    <w:rsid w:val="00975B44"/>
    <w:rsid w:val="009760B2"/>
    <w:rsid w:val="00976279"/>
    <w:rsid w:val="00976A1A"/>
    <w:rsid w:val="00977628"/>
    <w:rsid w:val="00977F0B"/>
    <w:rsid w:val="0098068B"/>
    <w:rsid w:val="00980939"/>
    <w:rsid w:val="00981FFE"/>
    <w:rsid w:val="00983324"/>
    <w:rsid w:val="009835D1"/>
    <w:rsid w:val="0098410B"/>
    <w:rsid w:val="00984C01"/>
    <w:rsid w:val="00984F2F"/>
    <w:rsid w:val="009862E7"/>
    <w:rsid w:val="0098683B"/>
    <w:rsid w:val="00986ABF"/>
    <w:rsid w:val="009873CB"/>
    <w:rsid w:val="009877FA"/>
    <w:rsid w:val="00990310"/>
    <w:rsid w:val="0099083C"/>
    <w:rsid w:val="00990958"/>
    <w:rsid w:val="009909BD"/>
    <w:rsid w:val="00991255"/>
    <w:rsid w:val="00991DD3"/>
    <w:rsid w:val="00992097"/>
    <w:rsid w:val="00993546"/>
    <w:rsid w:val="00993935"/>
    <w:rsid w:val="009958D2"/>
    <w:rsid w:val="00996AE4"/>
    <w:rsid w:val="00997183"/>
    <w:rsid w:val="00997300"/>
    <w:rsid w:val="0099779F"/>
    <w:rsid w:val="009A031B"/>
    <w:rsid w:val="009A15FB"/>
    <w:rsid w:val="009A1721"/>
    <w:rsid w:val="009A2E78"/>
    <w:rsid w:val="009A3615"/>
    <w:rsid w:val="009A6FEC"/>
    <w:rsid w:val="009A7AED"/>
    <w:rsid w:val="009B02FE"/>
    <w:rsid w:val="009B040D"/>
    <w:rsid w:val="009B0905"/>
    <w:rsid w:val="009B0AEF"/>
    <w:rsid w:val="009B174A"/>
    <w:rsid w:val="009B1784"/>
    <w:rsid w:val="009B1CA0"/>
    <w:rsid w:val="009B245F"/>
    <w:rsid w:val="009B2482"/>
    <w:rsid w:val="009B260D"/>
    <w:rsid w:val="009B6C12"/>
    <w:rsid w:val="009B6C7B"/>
    <w:rsid w:val="009B6D1E"/>
    <w:rsid w:val="009B75A7"/>
    <w:rsid w:val="009B7867"/>
    <w:rsid w:val="009B7D90"/>
    <w:rsid w:val="009C0453"/>
    <w:rsid w:val="009C0B7F"/>
    <w:rsid w:val="009C1855"/>
    <w:rsid w:val="009C1BC4"/>
    <w:rsid w:val="009C2CF9"/>
    <w:rsid w:val="009C37A7"/>
    <w:rsid w:val="009C3A80"/>
    <w:rsid w:val="009C3AD6"/>
    <w:rsid w:val="009C3DBC"/>
    <w:rsid w:val="009C3EB7"/>
    <w:rsid w:val="009C4A78"/>
    <w:rsid w:val="009C4E7D"/>
    <w:rsid w:val="009C7F45"/>
    <w:rsid w:val="009D034D"/>
    <w:rsid w:val="009D1876"/>
    <w:rsid w:val="009D2183"/>
    <w:rsid w:val="009D2404"/>
    <w:rsid w:val="009D2483"/>
    <w:rsid w:val="009D40D1"/>
    <w:rsid w:val="009D4C2F"/>
    <w:rsid w:val="009D5137"/>
    <w:rsid w:val="009D5501"/>
    <w:rsid w:val="009D6175"/>
    <w:rsid w:val="009D61B6"/>
    <w:rsid w:val="009D79A9"/>
    <w:rsid w:val="009E09C7"/>
    <w:rsid w:val="009E1285"/>
    <w:rsid w:val="009E132E"/>
    <w:rsid w:val="009E26DC"/>
    <w:rsid w:val="009E2BF8"/>
    <w:rsid w:val="009E3299"/>
    <w:rsid w:val="009E402C"/>
    <w:rsid w:val="009E43FF"/>
    <w:rsid w:val="009E451A"/>
    <w:rsid w:val="009E4633"/>
    <w:rsid w:val="009E4AB2"/>
    <w:rsid w:val="009E531F"/>
    <w:rsid w:val="009E5FDB"/>
    <w:rsid w:val="009E66DA"/>
    <w:rsid w:val="009E6A9D"/>
    <w:rsid w:val="009E72DA"/>
    <w:rsid w:val="009E76C6"/>
    <w:rsid w:val="009F1B97"/>
    <w:rsid w:val="009F25E4"/>
    <w:rsid w:val="009F2643"/>
    <w:rsid w:val="009F2D96"/>
    <w:rsid w:val="009F4A67"/>
    <w:rsid w:val="009F5800"/>
    <w:rsid w:val="009F58D8"/>
    <w:rsid w:val="009F5C2E"/>
    <w:rsid w:val="009F6B32"/>
    <w:rsid w:val="009F754E"/>
    <w:rsid w:val="009F76C9"/>
    <w:rsid w:val="009F7F08"/>
    <w:rsid w:val="00A00857"/>
    <w:rsid w:val="00A00B00"/>
    <w:rsid w:val="00A00E3F"/>
    <w:rsid w:val="00A01CE2"/>
    <w:rsid w:val="00A02336"/>
    <w:rsid w:val="00A0244E"/>
    <w:rsid w:val="00A02A63"/>
    <w:rsid w:val="00A039E9"/>
    <w:rsid w:val="00A03A00"/>
    <w:rsid w:val="00A046BB"/>
    <w:rsid w:val="00A04CA2"/>
    <w:rsid w:val="00A04EDE"/>
    <w:rsid w:val="00A05544"/>
    <w:rsid w:val="00A05B46"/>
    <w:rsid w:val="00A06698"/>
    <w:rsid w:val="00A06730"/>
    <w:rsid w:val="00A07C17"/>
    <w:rsid w:val="00A10AC5"/>
    <w:rsid w:val="00A11029"/>
    <w:rsid w:val="00A110A4"/>
    <w:rsid w:val="00A11B41"/>
    <w:rsid w:val="00A1222C"/>
    <w:rsid w:val="00A12664"/>
    <w:rsid w:val="00A12736"/>
    <w:rsid w:val="00A12BD7"/>
    <w:rsid w:val="00A132A7"/>
    <w:rsid w:val="00A14363"/>
    <w:rsid w:val="00A143DB"/>
    <w:rsid w:val="00A1451E"/>
    <w:rsid w:val="00A14ABB"/>
    <w:rsid w:val="00A153BD"/>
    <w:rsid w:val="00A1568F"/>
    <w:rsid w:val="00A162DC"/>
    <w:rsid w:val="00A175B8"/>
    <w:rsid w:val="00A1761F"/>
    <w:rsid w:val="00A176EC"/>
    <w:rsid w:val="00A204E0"/>
    <w:rsid w:val="00A2065D"/>
    <w:rsid w:val="00A21215"/>
    <w:rsid w:val="00A212EA"/>
    <w:rsid w:val="00A21B62"/>
    <w:rsid w:val="00A22A5E"/>
    <w:rsid w:val="00A22C0D"/>
    <w:rsid w:val="00A23236"/>
    <w:rsid w:val="00A24129"/>
    <w:rsid w:val="00A24346"/>
    <w:rsid w:val="00A24B5C"/>
    <w:rsid w:val="00A25E46"/>
    <w:rsid w:val="00A26498"/>
    <w:rsid w:val="00A26CBE"/>
    <w:rsid w:val="00A27C20"/>
    <w:rsid w:val="00A30C1D"/>
    <w:rsid w:val="00A31440"/>
    <w:rsid w:val="00A31648"/>
    <w:rsid w:val="00A33754"/>
    <w:rsid w:val="00A33F1A"/>
    <w:rsid w:val="00A33F75"/>
    <w:rsid w:val="00A34705"/>
    <w:rsid w:val="00A34850"/>
    <w:rsid w:val="00A359C5"/>
    <w:rsid w:val="00A35A5B"/>
    <w:rsid w:val="00A35E14"/>
    <w:rsid w:val="00A36760"/>
    <w:rsid w:val="00A36811"/>
    <w:rsid w:val="00A36920"/>
    <w:rsid w:val="00A37364"/>
    <w:rsid w:val="00A3750E"/>
    <w:rsid w:val="00A40B3C"/>
    <w:rsid w:val="00A413FB"/>
    <w:rsid w:val="00A4198E"/>
    <w:rsid w:val="00A427F1"/>
    <w:rsid w:val="00A434BA"/>
    <w:rsid w:val="00A4373F"/>
    <w:rsid w:val="00A4390F"/>
    <w:rsid w:val="00A440A8"/>
    <w:rsid w:val="00A44563"/>
    <w:rsid w:val="00A44BED"/>
    <w:rsid w:val="00A46064"/>
    <w:rsid w:val="00A46972"/>
    <w:rsid w:val="00A46F45"/>
    <w:rsid w:val="00A46FC1"/>
    <w:rsid w:val="00A47122"/>
    <w:rsid w:val="00A47438"/>
    <w:rsid w:val="00A47AA8"/>
    <w:rsid w:val="00A47CDF"/>
    <w:rsid w:val="00A47F21"/>
    <w:rsid w:val="00A502D4"/>
    <w:rsid w:val="00A50BBF"/>
    <w:rsid w:val="00A533F3"/>
    <w:rsid w:val="00A53584"/>
    <w:rsid w:val="00A54892"/>
    <w:rsid w:val="00A551EE"/>
    <w:rsid w:val="00A55AE0"/>
    <w:rsid w:val="00A569A6"/>
    <w:rsid w:val="00A638ED"/>
    <w:rsid w:val="00A645E3"/>
    <w:rsid w:val="00A64A55"/>
    <w:rsid w:val="00A64C91"/>
    <w:rsid w:val="00A652EC"/>
    <w:rsid w:val="00A65AB4"/>
    <w:rsid w:val="00A66086"/>
    <w:rsid w:val="00A6689D"/>
    <w:rsid w:val="00A66D83"/>
    <w:rsid w:val="00A70B73"/>
    <w:rsid w:val="00A70F74"/>
    <w:rsid w:val="00A712BB"/>
    <w:rsid w:val="00A7177B"/>
    <w:rsid w:val="00A71CAA"/>
    <w:rsid w:val="00A7281C"/>
    <w:rsid w:val="00A748FE"/>
    <w:rsid w:val="00A74986"/>
    <w:rsid w:val="00A74C82"/>
    <w:rsid w:val="00A75C3C"/>
    <w:rsid w:val="00A761B9"/>
    <w:rsid w:val="00A761E6"/>
    <w:rsid w:val="00A76335"/>
    <w:rsid w:val="00A80AE4"/>
    <w:rsid w:val="00A82FB7"/>
    <w:rsid w:val="00A8385D"/>
    <w:rsid w:val="00A84D65"/>
    <w:rsid w:val="00A84DDE"/>
    <w:rsid w:val="00A878AF"/>
    <w:rsid w:val="00A87FB6"/>
    <w:rsid w:val="00A90844"/>
    <w:rsid w:val="00A91BC4"/>
    <w:rsid w:val="00A92231"/>
    <w:rsid w:val="00A92AEC"/>
    <w:rsid w:val="00A932C2"/>
    <w:rsid w:val="00A932E3"/>
    <w:rsid w:val="00A9371F"/>
    <w:rsid w:val="00A9490E"/>
    <w:rsid w:val="00A95654"/>
    <w:rsid w:val="00A95C33"/>
    <w:rsid w:val="00A96F07"/>
    <w:rsid w:val="00AA0C1A"/>
    <w:rsid w:val="00AA169E"/>
    <w:rsid w:val="00AA1738"/>
    <w:rsid w:val="00AA2443"/>
    <w:rsid w:val="00AA24B5"/>
    <w:rsid w:val="00AA2DF1"/>
    <w:rsid w:val="00AA32C3"/>
    <w:rsid w:val="00AA3C9C"/>
    <w:rsid w:val="00AA40CE"/>
    <w:rsid w:val="00AA4462"/>
    <w:rsid w:val="00AA4F2B"/>
    <w:rsid w:val="00AA5159"/>
    <w:rsid w:val="00AA54B4"/>
    <w:rsid w:val="00AA6256"/>
    <w:rsid w:val="00AA63D9"/>
    <w:rsid w:val="00AA6F70"/>
    <w:rsid w:val="00AA701D"/>
    <w:rsid w:val="00AA7435"/>
    <w:rsid w:val="00AA7C57"/>
    <w:rsid w:val="00AB04EE"/>
    <w:rsid w:val="00AB07D7"/>
    <w:rsid w:val="00AB087D"/>
    <w:rsid w:val="00AB0F29"/>
    <w:rsid w:val="00AB10FC"/>
    <w:rsid w:val="00AB1F3E"/>
    <w:rsid w:val="00AB2134"/>
    <w:rsid w:val="00AB2341"/>
    <w:rsid w:val="00AB26EC"/>
    <w:rsid w:val="00AB2A9E"/>
    <w:rsid w:val="00AB5A1E"/>
    <w:rsid w:val="00AB6E01"/>
    <w:rsid w:val="00AB6F9B"/>
    <w:rsid w:val="00AB73A7"/>
    <w:rsid w:val="00AB7499"/>
    <w:rsid w:val="00AC0928"/>
    <w:rsid w:val="00AC0A44"/>
    <w:rsid w:val="00AC0A85"/>
    <w:rsid w:val="00AC13B4"/>
    <w:rsid w:val="00AC1A9C"/>
    <w:rsid w:val="00AC3148"/>
    <w:rsid w:val="00AC4071"/>
    <w:rsid w:val="00AC51E4"/>
    <w:rsid w:val="00AC58DF"/>
    <w:rsid w:val="00AC5C3D"/>
    <w:rsid w:val="00AC6CD8"/>
    <w:rsid w:val="00AC7537"/>
    <w:rsid w:val="00AC774A"/>
    <w:rsid w:val="00AD007A"/>
    <w:rsid w:val="00AD16A6"/>
    <w:rsid w:val="00AD1A79"/>
    <w:rsid w:val="00AD22B5"/>
    <w:rsid w:val="00AD28A7"/>
    <w:rsid w:val="00AD28B8"/>
    <w:rsid w:val="00AD358A"/>
    <w:rsid w:val="00AD41D1"/>
    <w:rsid w:val="00AD4276"/>
    <w:rsid w:val="00AD4377"/>
    <w:rsid w:val="00AD4CAF"/>
    <w:rsid w:val="00AD6C5C"/>
    <w:rsid w:val="00AD72CA"/>
    <w:rsid w:val="00AD7538"/>
    <w:rsid w:val="00AD7679"/>
    <w:rsid w:val="00AD77E4"/>
    <w:rsid w:val="00AD7CDD"/>
    <w:rsid w:val="00AD7D8F"/>
    <w:rsid w:val="00AE0EE1"/>
    <w:rsid w:val="00AE12A3"/>
    <w:rsid w:val="00AE139E"/>
    <w:rsid w:val="00AE1916"/>
    <w:rsid w:val="00AE1965"/>
    <w:rsid w:val="00AE1C06"/>
    <w:rsid w:val="00AE1FB7"/>
    <w:rsid w:val="00AE20EA"/>
    <w:rsid w:val="00AE23AF"/>
    <w:rsid w:val="00AE2EC5"/>
    <w:rsid w:val="00AE2EF9"/>
    <w:rsid w:val="00AE2F6B"/>
    <w:rsid w:val="00AE37E5"/>
    <w:rsid w:val="00AE39FF"/>
    <w:rsid w:val="00AE5363"/>
    <w:rsid w:val="00AE5F16"/>
    <w:rsid w:val="00AE633D"/>
    <w:rsid w:val="00AF11F0"/>
    <w:rsid w:val="00AF2210"/>
    <w:rsid w:val="00AF222E"/>
    <w:rsid w:val="00AF22CB"/>
    <w:rsid w:val="00AF23D9"/>
    <w:rsid w:val="00AF3F25"/>
    <w:rsid w:val="00AF3F2E"/>
    <w:rsid w:val="00AF46EB"/>
    <w:rsid w:val="00AF495C"/>
    <w:rsid w:val="00AF5744"/>
    <w:rsid w:val="00AF644C"/>
    <w:rsid w:val="00AF6D15"/>
    <w:rsid w:val="00AF6E68"/>
    <w:rsid w:val="00AF790F"/>
    <w:rsid w:val="00AF7B25"/>
    <w:rsid w:val="00AF7F3D"/>
    <w:rsid w:val="00B0007D"/>
    <w:rsid w:val="00B00F33"/>
    <w:rsid w:val="00B01137"/>
    <w:rsid w:val="00B013E7"/>
    <w:rsid w:val="00B0209E"/>
    <w:rsid w:val="00B02F52"/>
    <w:rsid w:val="00B02FAB"/>
    <w:rsid w:val="00B03517"/>
    <w:rsid w:val="00B042C7"/>
    <w:rsid w:val="00B047E0"/>
    <w:rsid w:val="00B04DA9"/>
    <w:rsid w:val="00B04F58"/>
    <w:rsid w:val="00B05446"/>
    <w:rsid w:val="00B079BC"/>
    <w:rsid w:val="00B104A6"/>
    <w:rsid w:val="00B11584"/>
    <w:rsid w:val="00B11B01"/>
    <w:rsid w:val="00B129A2"/>
    <w:rsid w:val="00B13374"/>
    <w:rsid w:val="00B13756"/>
    <w:rsid w:val="00B13EFE"/>
    <w:rsid w:val="00B145D7"/>
    <w:rsid w:val="00B14874"/>
    <w:rsid w:val="00B14B45"/>
    <w:rsid w:val="00B15330"/>
    <w:rsid w:val="00B1617E"/>
    <w:rsid w:val="00B16B81"/>
    <w:rsid w:val="00B17362"/>
    <w:rsid w:val="00B17C49"/>
    <w:rsid w:val="00B20805"/>
    <w:rsid w:val="00B20DC3"/>
    <w:rsid w:val="00B2185E"/>
    <w:rsid w:val="00B21B23"/>
    <w:rsid w:val="00B21E83"/>
    <w:rsid w:val="00B227E3"/>
    <w:rsid w:val="00B2336D"/>
    <w:rsid w:val="00B24131"/>
    <w:rsid w:val="00B244DD"/>
    <w:rsid w:val="00B259D8"/>
    <w:rsid w:val="00B25AD8"/>
    <w:rsid w:val="00B25C4A"/>
    <w:rsid w:val="00B26464"/>
    <w:rsid w:val="00B2686E"/>
    <w:rsid w:val="00B27305"/>
    <w:rsid w:val="00B30B83"/>
    <w:rsid w:val="00B31374"/>
    <w:rsid w:val="00B31BAB"/>
    <w:rsid w:val="00B327E7"/>
    <w:rsid w:val="00B3376D"/>
    <w:rsid w:val="00B33F82"/>
    <w:rsid w:val="00B34E04"/>
    <w:rsid w:val="00B35D17"/>
    <w:rsid w:val="00B35D95"/>
    <w:rsid w:val="00B36447"/>
    <w:rsid w:val="00B368F8"/>
    <w:rsid w:val="00B36FE5"/>
    <w:rsid w:val="00B37B91"/>
    <w:rsid w:val="00B4028B"/>
    <w:rsid w:val="00B406D4"/>
    <w:rsid w:val="00B4078D"/>
    <w:rsid w:val="00B42A73"/>
    <w:rsid w:val="00B43507"/>
    <w:rsid w:val="00B437B6"/>
    <w:rsid w:val="00B43C32"/>
    <w:rsid w:val="00B43FC1"/>
    <w:rsid w:val="00B45359"/>
    <w:rsid w:val="00B453B1"/>
    <w:rsid w:val="00B458DB"/>
    <w:rsid w:val="00B46743"/>
    <w:rsid w:val="00B472AD"/>
    <w:rsid w:val="00B47573"/>
    <w:rsid w:val="00B50461"/>
    <w:rsid w:val="00B50848"/>
    <w:rsid w:val="00B50AFE"/>
    <w:rsid w:val="00B511BC"/>
    <w:rsid w:val="00B525A1"/>
    <w:rsid w:val="00B52B0A"/>
    <w:rsid w:val="00B531DA"/>
    <w:rsid w:val="00B5369A"/>
    <w:rsid w:val="00B54864"/>
    <w:rsid w:val="00B562D7"/>
    <w:rsid w:val="00B56E2C"/>
    <w:rsid w:val="00B56E3F"/>
    <w:rsid w:val="00B60170"/>
    <w:rsid w:val="00B60535"/>
    <w:rsid w:val="00B6054B"/>
    <w:rsid w:val="00B6210A"/>
    <w:rsid w:val="00B62144"/>
    <w:rsid w:val="00B62817"/>
    <w:rsid w:val="00B63C96"/>
    <w:rsid w:val="00B64BA2"/>
    <w:rsid w:val="00B64D6E"/>
    <w:rsid w:val="00B64E38"/>
    <w:rsid w:val="00B64F2D"/>
    <w:rsid w:val="00B6518F"/>
    <w:rsid w:val="00B659FD"/>
    <w:rsid w:val="00B65C78"/>
    <w:rsid w:val="00B663AF"/>
    <w:rsid w:val="00B67392"/>
    <w:rsid w:val="00B67562"/>
    <w:rsid w:val="00B67766"/>
    <w:rsid w:val="00B67936"/>
    <w:rsid w:val="00B7026B"/>
    <w:rsid w:val="00B70527"/>
    <w:rsid w:val="00B71837"/>
    <w:rsid w:val="00B71B44"/>
    <w:rsid w:val="00B71BCF"/>
    <w:rsid w:val="00B720F2"/>
    <w:rsid w:val="00B72520"/>
    <w:rsid w:val="00B72523"/>
    <w:rsid w:val="00B7318E"/>
    <w:rsid w:val="00B734B5"/>
    <w:rsid w:val="00B7630B"/>
    <w:rsid w:val="00B763B9"/>
    <w:rsid w:val="00B764EA"/>
    <w:rsid w:val="00B76981"/>
    <w:rsid w:val="00B772F1"/>
    <w:rsid w:val="00B80930"/>
    <w:rsid w:val="00B8107B"/>
    <w:rsid w:val="00B82817"/>
    <w:rsid w:val="00B82CF7"/>
    <w:rsid w:val="00B831CE"/>
    <w:rsid w:val="00B861FF"/>
    <w:rsid w:val="00B87C70"/>
    <w:rsid w:val="00B87D4E"/>
    <w:rsid w:val="00B912C8"/>
    <w:rsid w:val="00B92943"/>
    <w:rsid w:val="00B9408D"/>
    <w:rsid w:val="00B94206"/>
    <w:rsid w:val="00B942EB"/>
    <w:rsid w:val="00B956DB"/>
    <w:rsid w:val="00B967BC"/>
    <w:rsid w:val="00B97885"/>
    <w:rsid w:val="00B97AE4"/>
    <w:rsid w:val="00BA14ED"/>
    <w:rsid w:val="00BA15BE"/>
    <w:rsid w:val="00BA1B64"/>
    <w:rsid w:val="00BA2B5D"/>
    <w:rsid w:val="00BA2B99"/>
    <w:rsid w:val="00BA408F"/>
    <w:rsid w:val="00BA4E04"/>
    <w:rsid w:val="00BA4ECD"/>
    <w:rsid w:val="00BA6CBE"/>
    <w:rsid w:val="00BA6E88"/>
    <w:rsid w:val="00BA6F11"/>
    <w:rsid w:val="00BA7C2B"/>
    <w:rsid w:val="00BB01C3"/>
    <w:rsid w:val="00BB0290"/>
    <w:rsid w:val="00BB1162"/>
    <w:rsid w:val="00BB2793"/>
    <w:rsid w:val="00BB2A4C"/>
    <w:rsid w:val="00BB3763"/>
    <w:rsid w:val="00BB442D"/>
    <w:rsid w:val="00BB62DB"/>
    <w:rsid w:val="00BC0533"/>
    <w:rsid w:val="00BC11FB"/>
    <w:rsid w:val="00BC296F"/>
    <w:rsid w:val="00BC313C"/>
    <w:rsid w:val="00BC4156"/>
    <w:rsid w:val="00BC4984"/>
    <w:rsid w:val="00BC504D"/>
    <w:rsid w:val="00BC5491"/>
    <w:rsid w:val="00BC5506"/>
    <w:rsid w:val="00BC5A1D"/>
    <w:rsid w:val="00BC5B9C"/>
    <w:rsid w:val="00BC7545"/>
    <w:rsid w:val="00BC7EEB"/>
    <w:rsid w:val="00BD0123"/>
    <w:rsid w:val="00BD0580"/>
    <w:rsid w:val="00BD1F85"/>
    <w:rsid w:val="00BD22BA"/>
    <w:rsid w:val="00BD3783"/>
    <w:rsid w:val="00BD3C03"/>
    <w:rsid w:val="00BD3D34"/>
    <w:rsid w:val="00BD3ED8"/>
    <w:rsid w:val="00BD408A"/>
    <w:rsid w:val="00BD508C"/>
    <w:rsid w:val="00BD5B74"/>
    <w:rsid w:val="00BD5D9A"/>
    <w:rsid w:val="00BD5DAC"/>
    <w:rsid w:val="00BD6A2D"/>
    <w:rsid w:val="00BD6CA7"/>
    <w:rsid w:val="00BD74E8"/>
    <w:rsid w:val="00BD7F4C"/>
    <w:rsid w:val="00BE0224"/>
    <w:rsid w:val="00BE067C"/>
    <w:rsid w:val="00BE187F"/>
    <w:rsid w:val="00BE319F"/>
    <w:rsid w:val="00BE3939"/>
    <w:rsid w:val="00BE40B4"/>
    <w:rsid w:val="00BE414E"/>
    <w:rsid w:val="00BE566D"/>
    <w:rsid w:val="00BE6611"/>
    <w:rsid w:val="00BE688A"/>
    <w:rsid w:val="00BE6C97"/>
    <w:rsid w:val="00BE6DBA"/>
    <w:rsid w:val="00BE7AFD"/>
    <w:rsid w:val="00BE7B9E"/>
    <w:rsid w:val="00BF017D"/>
    <w:rsid w:val="00BF055E"/>
    <w:rsid w:val="00BF0C47"/>
    <w:rsid w:val="00BF0FF6"/>
    <w:rsid w:val="00BF109F"/>
    <w:rsid w:val="00BF15A1"/>
    <w:rsid w:val="00BF1899"/>
    <w:rsid w:val="00BF3DE2"/>
    <w:rsid w:val="00BF42AD"/>
    <w:rsid w:val="00BF42FF"/>
    <w:rsid w:val="00BF4577"/>
    <w:rsid w:val="00BF4742"/>
    <w:rsid w:val="00BF4DA8"/>
    <w:rsid w:val="00BF6AFB"/>
    <w:rsid w:val="00BF6E83"/>
    <w:rsid w:val="00C013F5"/>
    <w:rsid w:val="00C01B5E"/>
    <w:rsid w:val="00C01FA8"/>
    <w:rsid w:val="00C03E1B"/>
    <w:rsid w:val="00C03F7D"/>
    <w:rsid w:val="00C04678"/>
    <w:rsid w:val="00C0575A"/>
    <w:rsid w:val="00C05C64"/>
    <w:rsid w:val="00C06118"/>
    <w:rsid w:val="00C06CC4"/>
    <w:rsid w:val="00C06F2E"/>
    <w:rsid w:val="00C1086F"/>
    <w:rsid w:val="00C10AC1"/>
    <w:rsid w:val="00C10AE6"/>
    <w:rsid w:val="00C10C8E"/>
    <w:rsid w:val="00C11827"/>
    <w:rsid w:val="00C12221"/>
    <w:rsid w:val="00C1287F"/>
    <w:rsid w:val="00C13631"/>
    <w:rsid w:val="00C140C2"/>
    <w:rsid w:val="00C14273"/>
    <w:rsid w:val="00C145F3"/>
    <w:rsid w:val="00C161C0"/>
    <w:rsid w:val="00C16DB9"/>
    <w:rsid w:val="00C171CF"/>
    <w:rsid w:val="00C1737A"/>
    <w:rsid w:val="00C200B2"/>
    <w:rsid w:val="00C2045B"/>
    <w:rsid w:val="00C206C1"/>
    <w:rsid w:val="00C209C0"/>
    <w:rsid w:val="00C20AF4"/>
    <w:rsid w:val="00C21678"/>
    <w:rsid w:val="00C216A5"/>
    <w:rsid w:val="00C21D0D"/>
    <w:rsid w:val="00C23C7D"/>
    <w:rsid w:val="00C24EF8"/>
    <w:rsid w:val="00C2592B"/>
    <w:rsid w:val="00C25BA2"/>
    <w:rsid w:val="00C26F27"/>
    <w:rsid w:val="00C271B4"/>
    <w:rsid w:val="00C27AC7"/>
    <w:rsid w:val="00C27EFA"/>
    <w:rsid w:val="00C30923"/>
    <w:rsid w:val="00C30D8B"/>
    <w:rsid w:val="00C315D1"/>
    <w:rsid w:val="00C32D07"/>
    <w:rsid w:val="00C3369C"/>
    <w:rsid w:val="00C33D5D"/>
    <w:rsid w:val="00C33EC4"/>
    <w:rsid w:val="00C34999"/>
    <w:rsid w:val="00C34A59"/>
    <w:rsid w:val="00C35D2C"/>
    <w:rsid w:val="00C36F31"/>
    <w:rsid w:val="00C37494"/>
    <w:rsid w:val="00C3761F"/>
    <w:rsid w:val="00C37627"/>
    <w:rsid w:val="00C4047C"/>
    <w:rsid w:val="00C41C1D"/>
    <w:rsid w:val="00C42743"/>
    <w:rsid w:val="00C43C84"/>
    <w:rsid w:val="00C4447A"/>
    <w:rsid w:val="00C44903"/>
    <w:rsid w:val="00C44F17"/>
    <w:rsid w:val="00C452E9"/>
    <w:rsid w:val="00C45314"/>
    <w:rsid w:val="00C46042"/>
    <w:rsid w:val="00C4645E"/>
    <w:rsid w:val="00C47C92"/>
    <w:rsid w:val="00C511A3"/>
    <w:rsid w:val="00C51778"/>
    <w:rsid w:val="00C51E79"/>
    <w:rsid w:val="00C52B1A"/>
    <w:rsid w:val="00C52FC2"/>
    <w:rsid w:val="00C533C0"/>
    <w:rsid w:val="00C533DD"/>
    <w:rsid w:val="00C53474"/>
    <w:rsid w:val="00C534BA"/>
    <w:rsid w:val="00C5379D"/>
    <w:rsid w:val="00C53C43"/>
    <w:rsid w:val="00C54314"/>
    <w:rsid w:val="00C55297"/>
    <w:rsid w:val="00C57F77"/>
    <w:rsid w:val="00C60360"/>
    <w:rsid w:val="00C60533"/>
    <w:rsid w:val="00C60E21"/>
    <w:rsid w:val="00C6143E"/>
    <w:rsid w:val="00C6398C"/>
    <w:rsid w:val="00C6438D"/>
    <w:rsid w:val="00C646DF"/>
    <w:rsid w:val="00C64742"/>
    <w:rsid w:val="00C6563B"/>
    <w:rsid w:val="00C65E81"/>
    <w:rsid w:val="00C66740"/>
    <w:rsid w:val="00C67164"/>
    <w:rsid w:val="00C67904"/>
    <w:rsid w:val="00C67F67"/>
    <w:rsid w:val="00C7015F"/>
    <w:rsid w:val="00C70797"/>
    <w:rsid w:val="00C70C26"/>
    <w:rsid w:val="00C7138C"/>
    <w:rsid w:val="00C72785"/>
    <w:rsid w:val="00C72794"/>
    <w:rsid w:val="00C73158"/>
    <w:rsid w:val="00C73B5C"/>
    <w:rsid w:val="00C73BB0"/>
    <w:rsid w:val="00C73D80"/>
    <w:rsid w:val="00C74126"/>
    <w:rsid w:val="00C74799"/>
    <w:rsid w:val="00C74A5D"/>
    <w:rsid w:val="00C74A98"/>
    <w:rsid w:val="00C758C4"/>
    <w:rsid w:val="00C7658A"/>
    <w:rsid w:val="00C76835"/>
    <w:rsid w:val="00C76B94"/>
    <w:rsid w:val="00C774AA"/>
    <w:rsid w:val="00C77907"/>
    <w:rsid w:val="00C779BA"/>
    <w:rsid w:val="00C77CF0"/>
    <w:rsid w:val="00C77D60"/>
    <w:rsid w:val="00C80378"/>
    <w:rsid w:val="00C80637"/>
    <w:rsid w:val="00C80B94"/>
    <w:rsid w:val="00C80F37"/>
    <w:rsid w:val="00C8144D"/>
    <w:rsid w:val="00C81CA5"/>
    <w:rsid w:val="00C82787"/>
    <w:rsid w:val="00C83611"/>
    <w:rsid w:val="00C840FF"/>
    <w:rsid w:val="00C8435C"/>
    <w:rsid w:val="00C8506E"/>
    <w:rsid w:val="00C85140"/>
    <w:rsid w:val="00C85E0F"/>
    <w:rsid w:val="00C85E1B"/>
    <w:rsid w:val="00C85F49"/>
    <w:rsid w:val="00C86156"/>
    <w:rsid w:val="00C86AD8"/>
    <w:rsid w:val="00C86D30"/>
    <w:rsid w:val="00C874CA"/>
    <w:rsid w:val="00C878C1"/>
    <w:rsid w:val="00C87C06"/>
    <w:rsid w:val="00C90E25"/>
    <w:rsid w:val="00C90F37"/>
    <w:rsid w:val="00C91811"/>
    <w:rsid w:val="00C92BD3"/>
    <w:rsid w:val="00C938AB"/>
    <w:rsid w:val="00C93C3D"/>
    <w:rsid w:val="00C95828"/>
    <w:rsid w:val="00C958D7"/>
    <w:rsid w:val="00C962ED"/>
    <w:rsid w:val="00CA06F7"/>
    <w:rsid w:val="00CA10CD"/>
    <w:rsid w:val="00CA161C"/>
    <w:rsid w:val="00CA1D1B"/>
    <w:rsid w:val="00CA1E92"/>
    <w:rsid w:val="00CA5777"/>
    <w:rsid w:val="00CA5ACA"/>
    <w:rsid w:val="00CA5B6E"/>
    <w:rsid w:val="00CA5F12"/>
    <w:rsid w:val="00CA6E1B"/>
    <w:rsid w:val="00CA75A8"/>
    <w:rsid w:val="00CA79AD"/>
    <w:rsid w:val="00CA79BD"/>
    <w:rsid w:val="00CA7AB9"/>
    <w:rsid w:val="00CB0B7C"/>
    <w:rsid w:val="00CB132A"/>
    <w:rsid w:val="00CB1748"/>
    <w:rsid w:val="00CB1AFE"/>
    <w:rsid w:val="00CB36D1"/>
    <w:rsid w:val="00CB3DE9"/>
    <w:rsid w:val="00CB3FFC"/>
    <w:rsid w:val="00CB45B2"/>
    <w:rsid w:val="00CB4C0F"/>
    <w:rsid w:val="00CB4FFE"/>
    <w:rsid w:val="00CB5F87"/>
    <w:rsid w:val="00CB6411"/>
    <w:rsid w:val="00CB67B9"/>
    <w:rsid w:val="00CB70CE"/>
    <w:rsid w:val="00CC0485"/>
    <w:rsid w:val="00CC0B94"/>
    <w:rsid w:val="00CC10A4"/>
    <w:rsid w:val="00CC1886"/>
    <w:rsid w:val="00CC250E"/>
    <w:rsid w:val="00CC264A"/>
    <w:rsid w:val="00CC2EF0"/>
    <w:rsid w:val="00CC34F7"/>
    <w:rsid w:val="00CC49C4"/>
    <w:rsid w:val="00CC5FF6"/>
    <w:rsid w:val="00CC6383"/>
    <w:rsid w:val="00CC6A78"/>
    <w:rsid w:val="00CC7BBC"/>
    <w:rsid w:val="00CC7C86"/>
    <w:rsid w:val="00CC7EFB"/>
    <w:rsid w:val="00CC7F1C"/>
    <w:rsid w:val="00CC7F4B"/>
    <w:rsid w:val="00CD1F98"/>
    <w:rsid w:val="00CD2536"/>
    <w:rsid w:val="00CD269A"/>
    <w:rsid w:val="00CD2982"/>
    <w:rsid w:val="00CD2AC5"/>
    <w:rsid w:val="00CD38BA"/>
    <w:rsid w:val="00CD3BC1"/>
    <w:rsid w:val="00CD3FAD"/>
    <w:rsid w:val="00CD3FB3"/>
    <w:rsid w:val="00CD424D"/>
    <w:rsid w:val="00CD43FF"/>
    <w:rsid w:val="00CD4C19"/>
    <w:rsid w:val="00CD54B3"/>
    <w:rsid w:val="00CD5683"/>
    <w:rsid w:val="00CD5F2A"/>
    <w:rsid w:val="00CD61A0"/>
    <w:rsid w:val="00CD7629"/>
    <w:rsid w:val="00CD7B09"/>
    <w:rsid w:val="00CE09B2"/>
    <w:rsid w:val="00CE1267"/>
    <w:rsid w:val="00CE1872"/>
    <w:rsid w:val="00CE2205"/>
    <w:rsid w:val="00CE24AC"/>
    <w:rsid w:val="00CE25D8"/>
    <w:rsid w:val="00CE286E"/>
    <w:rsid w:val="00CE2D99"/>
    <w:rsid w:val="00CE382D"/>
    <w:rsid w:val="00CE47F9"/>
    <w:rsid w:val="00CE4B68"/>
    <w:rsid w:val="00CE4DF6"/>
    <w:rsid w:val="00CE5725"/>
    <w:rsid w:val="00CE62A7"/>
    <w:rsid w:val="00CE69B6"/>
    <w:rsid w:val="00CE6DAB"/>
    <w:rsid w:val="00CF0E23"/>
    <w:rsid w:val="00CF1B3D"/>
    <w:rsid w:val="00CF1E4F"/>
    <w:rsid w:val="00CF2118"/>
    <w:rsid w:val="00CF2345"/>
    <w:rsid w:val="00CF28F7"/>
    <w:rsid w:val="00CF2B43"/>
    <w:rsid w:val="00CF3186"/>
    <w:rsid w:val="00CF33A4"/>
    <w:rsid w:val="00CF3C49"/>
    <w:rsid w:val="00CF4261"/>
    <w:rsid w:val="00CF44E0"/>
    <w:rsid w:val="00CF4D06"/>
    <w:rsid w:val="00CF566D"/>
    <w:rsid w:val="00CF5E8D"/>
    <w:rsid w:val="00CF5F60"/>
    <w:rsid w:val="00CF6074"/>
    <w:rsid w:val="00CF628A"/>
    <w:rsid w:val="00CF6D89"/>
    <w:rsid w:val="00CF6DC1"/>
    <w:rsid w:val="00D00310"/>
    <w:rsid w:val="00D00F9E"/>
    <w:rsid w:val="00D01234"/>
    <w:rsid w:val="00D01E54"/>
    <w:rsid w:val="00D029B2"/>
    <w:rsid w:val="00D032A3"/>
    <w:rsid w:val="00D034E8"/>
    <w:rsid w:val="00D04E0E"/>
    <w:rsid w:val="00D06873"/>
    <w:rsid w:val="00D07BA1"/>
    <w:rsid w:val="00D10126"/>
    <w:rsid w:val="00D10620"/>
    <w:rsid w:val="00D11220"/>
    <w:rsid w:val="00D11DD5"/>
    <w:rsid w:val="00D12B9C"/>
    <w:rsid w:val="00D12BE5"/>
    <w:rsid w:val="00D13003"/>
    <w:rsid w:val="00D153FD"/>
    <w:rsid w:val="00D1583E"/>
    <w:rsid w:val="00D15D21"/>
    <w:rsid w:val="00D16015"/>
    <w:rsid w:val="00D16254"/>
    <w:rsid w:val="00D20638"/>
    <w:rsid w:val="00D20F60"/>
    <w:rsid w:val="00D213DF"/>
    <w:rsid w:val="00D23149"/>
    <w:rsid w:val="00D2357C"/>
    <w:rsid w:val="00D236AA"/>
    <w:rsid w:val="00D245BE"/>
    <w:rsid w:val="00D26C29"/>
    <w:rsid w:val="00D26E55"/>
    <w:rsid w:val="00D27261"/>
    <w:rsid w:val="00D27C8B"/>
    <w:rsid w:val="00D30848"/>
    <w:rsid w:val="00D31636"/>
    <w:rsid w:val="00D3217F"/>
    <w:rsid w:val="00D3221A"/>
    <w:rsid w:val="00D33209"/>
    <w:rsid w:val="00D33AE9"/>
    <w:rsid w:val="00D34818"/>
    <w:rsid w:val="00D351C6"/>
    <w:rsid w:val="00D36540"/>
    <w:rsid w:val="00D36F1A"/>
    <w:rsid w:val="00D40019"/>
    <w:rsid w:val="00D4008A"/>
    <w:rsid w:val="00D40AF7"/>
    <w:rsid w:val="00D41190"/>
    <w:rsid w:val="00D41ED4"/>
    <w:rsid w:val="00D42729"/>
    <w:rsid w:val="00D42C91"/>
    <w:rsid w:val="00D42DC6"/>
    <w:rsid w:val="00D43859"/>
    <w:rsid w:val="00D438E5"/>
    <w:rsid w:val="00D444D3"/>
    <w:rsid w:val="00D44DF7"/>
    <w:rsid w:val="00D44DFD"/>
    <w:rsid w:val="00D44F88"/>
    <w:rsid w:val="00D46EE9"/>
    <w:rsid w:val="00D46F43"/>
    <w:rsid w:val="00D47FE5"/>
    <w:rsid w:val="00D507FD"/>
    <w:rsid w:val="00D51615"/>
    <w:rsid w:val="00D51C4C"/>
    <w:rsid w:val="00D5249D"/>
    <w:rsid w:val="00D54C51"/>
    <w:rsid w:val="00D55E1C"/>
    <w:rsid w:val="00D5673B"/>
    <w:rsid w:val="00D5679E"/>
    <w:rsid w:val="00D5680F"/>
    <w:rsid w:val="00D578BA"/>
    <w:rsid w:val="00D57F7A"/>
    <w:rsid w:val="00D57FE1"/>
    <w:rsid w:val="00D61945"/>
    <w:rsid w:val="00D62FAB"/>
    <w:rsid w:val="00D6344A"/>
    <w:rsid w:val="00D64D63"/>
    <w:rsid w:val="00D652ED"/>
    <w:rsid w:val="00D66536"/>
    <w:rsid w:val="00D665B5"/>
    <w:rsid w:val="00D66E2E"/>
    <w:rsid w:val="00D670A2"/>
    <w:rsid w:val="00D670CC"/>
    <w:rsid w:val="00D67C37"/>
    <w:rsid w:val="00D700FC"/>
    <w:rsid w:val="00D7102B"/>
    <w:rsid w:val="00D71401"/>
    <w:rsid w:val="00D7243C"/>
    <w:rsid w:val="00D735BD"/>
    <w:rsid w:val="00D742F7"/>
    <w:rsid w:val="00D74628"/>
    <w:rsid w:val="00D74937"/>
    <w:rsid w:val="00D7597F"/>
    <w:rsid w:val="00D77126"/>
    <w:rsid w:val="00D77674"/>
    <w:rsid w:val="00D77DF8"/>
    <w:rsid w:val="00D807A2"/>
    <w:rsid w:val="00D80B4C"/>
    <w:rsid w:val="00D81BC0"/>
    <w:rsid w:val="00D82F1D"/>
    <w:rsid w:val="00D83104"/>
    <w:rsid w:val="00D8498E"/>
    <w:rsid w:val="00D866ED"/>
    <w:rsid w:val="00D876E9"/>
    <w:rsid w:val="00D87C7E"/>
    <w:rsid w:val="00D90635"/>
    <w:rsid w:val="00D90964"/>
    <w:rsid w:val="00D91E21"/>
    <w:rsid w:val="00D9218C"/>
    <w:rsid w:val="00D929D1"/>
    <w:rsid w:val="00D92DE0"/>
    <w:rsid w:val="00D93E8E"/>
    <w:rsid w:val="00D94DA3"/>
    <w:rsid w:val="00D950BD"/>
    <w:rsid w:val="00D9525E"/>
    <w:rsid w:val="00D95C0F"/>
    <w:rsid w:val="00D95D50"/>
    <w:rsid w:val="00D961A5"/>
    <w:rsid w:val="00D96797"/>
    <w:rsid w:val="00D96F23"/>
    <w:rsid w:val="00D975CB"/>
    <w:rsid w:val="00D97CC3"/>
    <w:rsid w:val="00DA0E31"/>
    <w:rsid w:val="00DA1D33"/>
    <w:rsid w:val="00DA1D8F"/>
    <w:rsid w:val="00DA1F3B"/>
    <w:rsid w:val="00DA2432"/>
    <w:rsid w:val="00DA32A7"/>
    <w:rsid w:val="00DA375A"/>
    <w:rsid w:val="00DA4942"/>
    <w:rsid w:val="00DA4C03"/>
    <w:rsid w:val="00DA4EBC"/>
    <w:rsid w:val="00DA5D45"/>
    <w:rsid w:val="00DA61DD"/>
    <w:rsid w:val="00DA65D2"/>
    <w:rsid w:val="00DA6AB7"/>
    <w:rsid w:val="00DA6BB3"/>
    <w:rsid w:val="00DB02E9"/>
    <w:rsid w:val="00DB08AF"/>
    <w:rsid w:val="00DB0EF0"/>
    <w:rsid w:val="00DB0FDC"/>
    <w:rsid w:val="00DB1B70"/>
    <w:rsid w:val="00DB1DB5"/>
    <w:rsid w:val="00DB25A9"/>
    <w:rsid w:val="00DB25D3"/>
    <w:rsid w:val="00DB2D74"/>
    <w:rsid w:val="00DB346D"/>
    <w:rsid w:val="00DB3D3F"/>
    <w:rsid w:val="00DB41E3"/>
    <w:rsid w:val="00DB49E9"/>
    <w:rsid w:val="00DB4AFE"/>
    <w:rsid w:val="00DB5A56"/>
    <w:rsid w:val="00DB5A9A"/>
    <w:rsid w:val="00DB7BD9"/>
    <w:rsid w:val="00DC0B71"/>
    <w:rsid w:val="00DC0E8C"/>
    <w:rsid w:val="00DC3EE8"/>
    <w:rsid w:val="00DC40CD"/>
    <w:rsid w:val="00DC4285"/>
    <w:rsid w:val="00DC4F49"/>
    <w:rsid w:val="00DC62CE"/>
    <w:rsid w:val="00DC62FE"/>
    <w:rsid w:val="00DC6762"/>
    <w:rsid w:val="00DC6F8E"/>
    <w:rsid w:val="00DD049F"/>
    <w:rsid w:val="00DD07BD"/>
    <w:rsid w:val="00DD1854"/>
    <w:rsid w:val="00DD2309"/>
    <w:rsid w:val="00DD23E0"/>
    <w:rsid w:val="00DD2919"/>
    <w:rsid w:val="00DD2AD6"/>
    <w:rsid w:val="00DD2B5B"/>
    <w:rsid w:val="00DD341C"/>
    <w:rsid w:val="00DD3900"/>
    <w:rsid w:val="00DD4F3D"/>
    <w:rsid w:val="00DD5648"/>
    <w:rsid w:val="00DD5CD7"/>
    <w:rsid w:val="00DD5F5C"/>
    <w:rsid w:val="00DD637D"/>
    <w:rsid w:val="00DD7984"/>
    <w:rsid w:val="00DD7A74"/>
    <w:rsid w:val="00DD7EFF"/>
    <w:rsid w:val="00DE2350"/>
    <w:rsid w:val="00DE260F"/>
    <w:rsid w:val="00DE2750"/>
    <w:rsid w:val="00DE328C"/>
    <w:rsid w:val="00DE4CE9"/>
    <w:rsid w:val="00DE626A"/>
    <w:rsid w:val="00DE62A1"/>
    <w:rsid w:val="00DE6BEC"/>
    <w:rsid w:val="00DE788F"/>
    <w:rsid w:val="00DE7F21"/>
    <w:rsid w:val="00DF03EA"/>
    <w:rsid w:val="00DF0F25"/>
    <w:rsid w:val="00DF1316"/>
    <w:rsid w:val="00DF165E"/>
    <w:rsid w:val="00DF17E2"/>
    <w:rsid w:val="00DF1A51"/>
    <w:rsid w:val="00DF2AC5"/>
    <w:rsid w:val="00DF3EF6"/>
    <w:rsid w:val="00DF54C8"/>
    <w:rsid w:val="00DF5D82"/>
    <w:rsid w:val="00DF67E3"/>
    <w:rsid w:val="00DF6FDB"/>
    <w:rsid w:val="00DF73C2"/>
    <w:rsid w:val="00E018AE"/>
    <w:rsid w:val="00E01D97"/>
    <w:rsid w:val="00E01F58"/>
    <w:rsid w:val="00E023D8"/>
    <w:rsid w:val="00E028A7"/>
    <w:rsid w:val="00E02987"/>
    <w:rsid w:val="00E03959"/>
    <w:rsid w:val="00E04DA0"/>
    <w:rsid w:val="00E04EEE"/>
    <w:rsid w:val="00E050E9"/>
    <w:rsid w:val="00E05603"/>
    <w:rsid w:val="00E06175"/>
    <w:rsid w:val="00E066E5"/>
    <w:rsid w:val="00E07050"/>
    <w:rsid w:val="00E10438"/>
    <w:rsid w:val="00E1125B"/>
    <w:rsid w:val="00E11701"/>
    <w:rsid w:val="00E11B26"/>
    <w:rsid w:val="00E12074"/>
    <w:rsid w:val="00E1229F"/>
    <w:rsid w:val="00E1298D"/>
    <w:rsid w:val="00E131E2"/>
    <w:rsid w:val="00E13B18"/>
    <w:rsid w:val="00E13CBD"/>
    <w:rsid w:val="00E13FCD"/>
    <w:rsid w:val="00E1489B"/>
    <w:rsid w:val="00E148BF"/>
    <w:rsid w:val="00E14D2C"/>
    <w:rsid w:val="00E14FEE"/>
    <w:rsid w:val="00E15069"/>
    <w:rsid w:val="00E1552F"/>
    <w:rsid w:val="00E20291"/>
    <w:rsid w:val="00E2052F"/>
    <w:rsid w:val="00E20B9E"/>
    <w:rsid w:val="00E20E00"/>
    <w:rsid w:val="00E2141A"/>
    <w:rsid w:val="00E2169F"/>
    <w:rsid w:val="00E21DD5"/>
    <w:rsid w:val="00E241E6"/>
    <w:rsid w:val="00E2595F"/>
    <w:rsid w:val="00E2640E"/>
    <w:rsid w:val="00E269BF"/>
    <w:rsid w:val="00E273FA"/>
    <w:rsid w:val="00E300B2"/>
    <w:rsid w:val="00E30186"/>
    <w:rsid w:val="00E31317"/>
    <w:rsid w:val="00E31E01"/>
    <w:rsid w:val="00E3211E"/>
    <w:rsid w:val="00E33495"/>
    <w:rsid w:val="00E3391B"/>
    <w:rsid w:val="00E3435C"/>
    <w:rsid w:val="00E34D26"/>
    <w:rsid w:val="00E34DD6"/>
    <w:rsid w:val="00E3571A"/>
    <w:rsid w:val="00E35D96"/>
    <w:rsid w:val="00E35F25"/>
    <w:rsid w:val="00E369DF"/>
    <w:rsid w:val="00E40CAD"/>
    <w:rsid w:val="00E412A9"/>
    <w:rsid w:val="00E4279A"/>
    <w:rsid w:val="00E42C7E"/>
    <w:rsid w:val="00E43454"/>
    <w:rsid w:val="00E4360B"/>
    <w:rsid w:val="00E449D3"/>
    <w:rsid w:val="00E4560E"/>
    <w:rsid w:val="00E466AA"/>
    <w:rsid w:val="00E4698F"/>
    <w:rsid w:val="00E4745A"/>
    <w:rsid w:val="00E47C7F"/>
    <w:rsid w:val="00E5040D"/>
    <w:rsid w:val="00E512A4"/>
    <w:rsid w:val="00E51CCD"/>
    <w:rsid w:val="00E5283E"/>
    <w:rsid w:val="00E52C79"/>
    <w:rsid w:val="00E5420B"/>
    <w:rsid w:val="00E544C8"/>
    <w:rsid w:val="00E546BB"/>
    <w:rsid w:val="00E546F9"/>
    <w:rsid w:val="00E55320"/>
    <w:rsid w:val="00E554A5"/>
    <w:rsid w:val="00E5595E"/>
    <w:rsid w:val="00E560DB"/>
    <w:rsid w:val="00E5649B"/>
    <w:rsid w:val="00E56A35"/>
    <w:rsid w:val="00E57E3C"/>
    <w:rsid w:val="00E60356"/>
    <w:rsid w:val="00E60EEC"/>
    <w:rsid w:val="00E611D9"/>
    <w:rsid w:val="00E6165E"/>
    <w:rsid w:val="00E61C71"/>
    <w:rsid w:val="00E6231D"/>
    <w:rsid w:val="00E62498"/>
    <w:rsid w:val="00E62686"/>
    <w:rsid w:val="00E6289F"/>
    <w:rsid w:val="00E638F8"/>
    <w:rsid w:val="00E64962"/>
    <w:rsid w:val="00E6586B"/>
    <w:rsid w:val="00E660B2"/>
    <w:rsid w:val="00E66916"/>
    <w:rsid w:val="00E678B5"/>
    <w:rsid w:val="00E6792A"/>
    <w:rsid w:val="00E7000C"/>
    <w:rsid w:val="00E70112"/>
    <w:rsid w:val="00E702C6"/>
    <w:rsid w:val="00E70423"/>
    <w:rsid w:val="00E71296"/>
    <w:rsid w:val="00E717F7"/>
    <w:rsid w:val="00E72AAE"/>
    <w:rsid w:val="00E73820"/>
    <w:rsid w:val="00E74350"/>
    <w:rsid w:val="00E748BF"/>
    <w:rsid w:val="00E74C24"/>
    <w:rsid w:val="00E752B7"/>
    <w:rsid w:val="00E7586F"/>
    <w:rsid w:val="00E75E63"/>
    <w:rsid w:val="00E765DA"/>
    <w:rsid w:val="00E767AB"/>
    <w:rsid w:val="00E76E7B"/>
    <w:rsid w:val="00E76F9C"/>
    <w:rsid w:val="00E8050B"/>
    <w:rsid w:val="00E82028"/>
    <w:rsid w:val="00E826EB"/>
    <w:rsid w:val="00E84B95"/>
    <w:rsid w:val="00E84FB7"/>
    <w:rsid w:val="00E86151"/>
    <w:rsid w:val="00E86CEF"/>
    <w:rsid w:val="00E87F12"/>
    <w:rsid w:val="00E903E1"/>
    <w:rsid w:val="00E90E43"/>
    <w:rsid w:val="00E91538"/>
    <w:rsid w:val="00E93441"/>
    <w:rsid w:val="00E93783"/>
    <w:rsid w:val="00E94E7F"/>
    <w:rsid w:val="00E9538D"/>
    <w:rsid w:val="00E9557D"/>
    <w:rsid w:val="00E95B18"/>
    <w:rsid w:val="00E95F20"/>
    <w:rsid w:val="00E96926"/>
    <w:rsid w:val="00E96952"/>
    <w:rsid w:val="00E969A3"/>
    <w:rsid w:val="00EA08C6"/>
    <w:rsid w:val="00EA0A4B"/>
    <w:rsid w:val="00EA0B89"/>
    <w:rsid w:val="00EA14BC"/>
    <w:rsid w:val="00EA2771"/>
    <w:rsid w:val="00EA2D34"/>
    <w:rsid w:val="00EA2F93"/>
    <w:rsid w:val="00EA31BA"/>
    <w:rsid w:val="00EA37F2"/>
    <w:rsid w:val="00EA3B79"/>
    <w:rsid w:val="00EA4D15"/>
    <w:rsid w:val="00EA5382"/>
    <w:rsid w:val="00EA5FE7"/>
    <w:rsid w:val="00EA6275"/>
    <w:rsid w:val="00EA6550"/>
    <w:rsid w:val="00EA689C"/>
    <w:rsid w:val="00EA78C1"/>
    <w:rsid w:val="00EA794E"/>
    <w:rsid w:val="00EA7E26"/>
    <w:rsid w:val="00EA7EDF"/>
    <w:rsid w:val="00EB0764"/>
    <w:rsid w:val="00EB093D"/>
    <w:rsid w:val="00EB0A12"/>
    <w:rsid w:val="00EB0E17"/>
    <w:rsid w:val="00EB0E5B"/>
    <w:rsid w:val="00EB0ECC"/>
    <w:rsid w:val="00EB188B"/>
    <w:rsid w:val="00EB2183"/>
    <w:rsid w:val="00EB260E"/>
    <w:rsid w:val="00EB292D"/>
    <w:rsid w:val="00EB2A9B"/>
    <w:rsid w:val="00EB2ED3"/>
    <w:rsid w:val="00EB3348"/>
    <w:rsid w:val="00EB33CD"/>
    <w:rsid w:val="00EB34B8"/>
    <w:rsid w:val="00EB3CD8"/>
    <w:rsid w:val="00EB3E69"/>
    <w:rsid w:val="00EB4C3E"/>
    <w:rsid w:val="00EB4F33"/>
    <w:rsid w:val="00EB5032"/>
    <w:rsid w:val="00EB58B3"/>
    <w:rsid w:val="00EB5A88"/>
    <w:rsid w:val="00EB5B45"/>
    <w:rsid w:val="00EB6172"/>
    <w:rsid w:val="00EB68F9"/>
    <w:rsid w:val="00EB7575"/>
    <w:rsid w:val="00EB7688"/>
    <w:rsid w:val="00EC00EF"/>
    <w:rsid w:val="00EC013C"/>
    <w:rsid w:val="00EC038B"/>
    <w:rsid w:val="00EC0FAE"/>
    <w:rsid w:val="00EC25C3"/>
    <w:rsid w:val="00EC284A"/>
    <w:rsid w:val="00EC30FD"/>
    <w:rsid w:val="00EC3441"/>
    <w:rsid w:val="00EC4CB4"/>
    <w:rsid w:val="00EC6103"/>
    <w:rsid w:val="00EC65F3"/>
    <w:rsid w:val="00EC7064"/>
    <w:rsid w:val="00EC7154"/>
    <w:rsid w:val="00ED00CA"/>
    <w:rsid w:val="00ED0912"/>
    <w:rsid w:val="00ED0FF1"/>
    <w:rsid w:val="00ED1649"/>
    <w:rsid w:val="00ED1E68"/>
    <w:rsid w:val="00ED1F5C"/>
    <w:rsid w:val="00ED3F6F"/>
    <w:rsid w:val="00ED4E93"/>
    <w:rsid w:val="00ED4EC4"/>
    <w:rsid w:val="00ED5A16"/>
    <w:rsid w:val="00ED5C1B"/>
    <w:rsid w:val="00ED621E"/>
    <w:rsid w:val="00ED6D46"/>
    <w:rsid w:val="00EE0089"/>
    <w:rsid w:val="00EE0616"/>
    <w:rsid w:val="00EE0744"/>
    <w:rsid w:val="00EE0F03"/>
    <w:rsid w:val="00EE12A7"/>
    <w:rsid w:val="00EE14A9"/>
    <w:rsid w:val="00EE1F86"/>
    <w:rsid w:val="00EE2238"/>
    <w:rsid w:val="00EE2266"/>
    <w:rsid w:val="00EE2B0E"/>
    <w:rsid w:val="00EE3611"/>
    <w:rsid w:val="00EE371C"/>
    <w:rsid w:val="00EE3AE4"/>
    <w:rsid w:val="00EE3D8D"/>
    <w:rsid w:val="00EE4A1C"/>
    <w:rsid w:val="00EE4C50"/>
    <w:rsid w:val="00EE4D2F"/>
    <w:rsid w:val="00EE4F5E"/>
    <w:rsid w:val="00EE5250"/>
    <w:rsid w:val="00EE7F5B"/>
    <w:rsid w:val="00EF09DB"/>
    <w:rsid w:val="00EF1FDD"/>
    <w:rsid w:val="00EF23DE"/>
    <w:rsid w:val="00EF2EDA"/>
    <w:rsid w:val="00EF3BC3"/>
    <w:rsid w:val="00EF3D23"/>
    <w:rsid w:val="00EF3E7C"/>
    <w:rsid w:val="00EF4196"/>
    <w:rsid w:val="00EF4863"/>
    <w:rsid w:val="00EF4BB0"/>
    <w:rsid w:val="00EF5332"/>
    <w:rsid w:val="00EF6E1A"/>
    <w:rsid w:val="00EF7473"/>
    <w:rsid w:val="00EF7668"/>
    <w:rsid w:val="00F00379"/>
    <w:rsid w:val="00F00E36"/>
    <w:rsid w:val="00F00F25"/>
    <w:rsid w:val="00F0101F"/>
    <w:rsid w:val="00F012AC"/>
    <w:rsid w:val="00F01334"/>
    <w:rsid w:val="00F02855"/>
    <w:rsid w:val="00F02B95"/>
    <w:rsid w:val="00F0410A"/>
    <w:rsid w:val="00F04137"/>
    <w:rsid w:val="00F049B0"/>
    <w:rsid w:val="00F04A2F"/>
    <w:rsid w:val="00F06AE7"/>
    <w:rsid w:val="00F06CD8"/>
    <w:rsid w:val="00F06F6F"/>
    <w:rsid w:val="00F07012"/>
    <w:rsid w:val="00F0712E"/>
    <w:rsid w:val="00F0732D"/>
    <w:rsid w:val="00F07434"/>
    <w:rsid w:val="00F11345"/>
    <w:rsid w:val="00F11DF9"/>
    <w:rsid w:val="00F11EC6"/>
    <w:rsid w:val="00F12971"/>
    <w:rsid w:val="00F1331A"/>
    <w:rsid w:val="00F141B4"/>
    <w:rsid w:val="00F1526F"/>
    <w:rsid w:val="00F161D6"/>
    <w:rsid w:val="00F16253"/>
    <w:rsid w:val="00F16A36"/>
    <w:rsid w:val="00F16FCB"/>
    <w:rsid w:val="00F206C0"/>
    <w:rsid w:val="00F206D0"/>
    <w:rsid w:val="00F208BF"/>
    <w:rsid w:val="00F20E3F"/>
    <w:rsid w:val="00F2177E"/>
    <w:rsid w:val="00F222C3"/>
    <w:rsid w:val="00F22EB9"/>
    <w:rsid w:val="00F238B4"/>
    <w:rsid w:val="00F23B1D"/>
    <w:rsid w:val="00F24537"/>
    <w:rsid w:val="00F24A5B"/>
    <w:rsid w:val="00F24E91"/>
    <w:rsid w:val="00F24F59"/>
    <w:rsid w:val="00F25847"/>
    <w:rsid w:val="00F25D74"/>
    <w:rsid w:val="00F26AD2"/>
    <w:rsid w:val="00F26E22"/>
    <w:rsid w:val="00F271DB"/>
    <w:rsid w:val="00F2748C"/>
    <w:rsid w:val="00F27500"/>
    <w:rsid w:val="00F2767A"/>
    <w:rsid w:val="00F306B6"/>
    <w:rsid w:val="00F30995"/>
    <w:rsid w:val="00F31158"/>
    <w:rsid w:val="00F316E0"/>
    <w:rsid w:val="00F322DE"/>
    <w:rsid w:val="00F32549"/>
    <w:rsid w:val="00F328FA"/>
    <w:rsid w:val="00F331CC"/>
    <w:rsid w:val="00F3323D"/>
    <w:rsid w:val="00F332CC"/>
    <w:rsid w:val="00F33E72"/>
    <w:rsid w:val="00F35B42"/>
    <w:rsid w:val="00F3670C"/>
    <w:rsid w:val="00F3681D"/>
    <w:rsid w:val="00F36D35"/>
    <w:rsid w:val="00F371C3"/>
    <w:rsid w:val="00F37672"/>
    <w:rsid w:val="00F40E31"/>
    <w:rsid w:val="00F413D0"/>
    <w:rsid w:val="00F414DB"/>
    <w:rsid w:val="00F438DE"/>
    <w:rsid w:val="00F443C3"/>
    <w:rsid w:val="00F452B3"/>
    <w:rsid w:val="00F45921"/>
    <w:rsid w:val="00F474AC"/>
    <w:rsid w:val="00F503D5"/>
    <w:rsid w:val="00F5057F"/>
    <w:rsid w:val="00F51A89"/>
    <w:rsid w:val="00F52FC0"/>
    <w:rsid w:val="00F53295"/>
    <w:rsid w:val="00F537CB"/>
    <w:rsid w:val="00F53FD7"/>
    <w:rsid w:val="00F5719D"/>
    <w:rsid w:val="00F577C1"/>
    <w:rsid w:val="00F57972"/>
    <w:rsid w:val="00F601BA"/>
    <w:rsid w:val="00F6047F"/>
    <w:rsid w:val="00F605E0"/>
    <w:rsid w:val="00F61A2E"/>
    <w:rsid w:val="00F622CA"/>
    <w:rsid w:val="00F62463"/>
    <w:rsid w:val="00F62840"/>
    <w:rsid w:val="00F63875"/>
    <w:rsid w:val="00F63D09"/>
    <w:rsid w:val="00F63E26"/>
    <w:rsid w:val="00F63FAB"/>
    <w:rsid w:val="00F63FD7"/>
    <w:rsid w:val="00F64812"/>
    <w:rsid w:val="00F65820"/>
    <w:rsid w:val="00F66745"/>
    <w:rsid w:val="00F670D8"/>
    <w:rsid w:val="00F6714E"/>
    <w:rsid w:val="00F70462"/>
    <w:rsid w:val="00F70723"/>
    <w:rsid w:val="00F71F52"/>
    <w:rsid w:val="00F72423"/>
    <w:rsid w:val="00F72ED3"/>
    <w:rsid w:val="00F736BF"/>
    <w:rsid w:val="00F74392"/>
    <w:rsid w:val="00F745AA"/>
    <w:rsid w:val="00F7474D"/>
    <w:rsid w:val="00F74B3C"/>
    <w:rsid w:val="00F74C75"/>
    <w:rsid w:val="00F757EA"/>
    <w:rsid w:val="00F759E3"/>
    <w:rsid w:val="00F75A11"/>
    <w:rsid w:val="00F779BB"/>
    <w:rsid w:val="00F77D22"/>
    <w:rsid w:val="00F808A1"/>
    <w:rsid w:val="00F80CA6"/>
    <w:rsid w:val="00F80EC4"/>
    <w:rsid w:val="00F823DC"/>
    <w:rsid w:val="00F824AE"/>
    <w:rsid w:val="00F83820"/>
    <w:rsid w:val="00F83EEF"/>
    <w:rsid w:val="00F843BC"/>
    <w:rsid w:val="00F84D90"/>
    <w:rsid w:val="00F8547E"/>
    <w:rsid w:val="00F86041"/>
    <w:rsid w:val="00F8633B"/>
    <w:rsid w:val="00F86A55"/>
    <w:rsid w:val="00F86ECE"/>
    <w:rsid w:val="00F90F2A"/>
    <w:rsid w:val="00F9216C"/>
    <w:rsid w:val="00F92DB1"/>
    <w:rsid w:val="00F92E2F"/>
    <w:rsid w:val="00F93067"/>
    <w:rsid w:val="00F93859"/>
    <w:rsid w:val="00F938A8"/>
    <w:rsid w:val="00F93F68"/>
    <w:rsid w:val="00F940F3"/>
    <w:rsid w:val="00F94275"/>
    <w:rsid w:val="00F94E05"/>
    <w:rsid w:val="00F9535D"/>
    <w:rsid w:val="00F953B0"/>
    <w:rsid w:val="00F9555E"/>
    <w:rsid w:val="00F96AB7"/>
    <w:rsid w:val="00F96FA7"/>
    <w:rsid w:val="00F97BDD"/>
    <w:rsid w:val="00FA090C"/>
    <w:rsid w:val="00FA1ABF"/>
    <w:rsid w:val="00FA1D12"/>
    <w:rsid w:val="00FA2389"/>
    <w:rsid w:val="00FA2D7F"/>
    <w:rsid w:val="00FA2DAF"/>
    <w:rsid w:val="00FA335A"/>
    <w:rsid w:val="00FA3DDD"/>
    <w:rsid w:val="00FA3F5E"/>
    <w:rsid w:val="00FA4D59"/>
    <w:rsid w:val="00FA4DFA"/>
    <w:rsid w:val="00FA5CE1"/>
    <w:rsid w:val="00FA62B4"/>
    <w:rsid w:val="00FA6770"/>
    <w:rsid w:val="00FA7371"/>
    <w:rsid w:val="00FA7F4F"/>
    <w:rsid w:val="00FB0466"/>
    <w:rsid w:val="00FB111F"/>
    <w:rsid w:val="00FB1232"/>
    <w:rsid w:val="00FB20FE"/>
    <w:rsid w:val="00FB24B9"/>
    <w:rsid w:val="00FB27FF"/>
    <w:rsid w:val="00FB39A3"/>
    <w:rsid w:val="00FB4311"/>
    <w:rsid w:val="00FB4498"/>
    <w:rsid w:val="00FB577C"/>
    <w:rsid w:val="00FC0160"/>
    <w:rsid w:val="00FC03B0"/>
    <w:rsid w:val="00FC043F"/>
    <w:rsid w:val="00FC04E8"/>
    <w:rsid w:val="00FC06DB"/>
    <w:rsid w:val="00FC1F96"/>
    <w:rsid w:val="00FC2B90"/>
    <w:rsid w:val="00FC3336"/>
    <w:rsid w:val="00FC37B6"/>
    <w:rsid w:val="00FC4DC6"/>
    <w:rsid w:val="00FC4F12"/>
    <w:rsid w:val="00FC58C2"/>
    <w:rsid w:val="00FC59E0"/>
    <w:rsid w:val="00FC6B3A"/>
    <w:rsid w:val="00FC71DF"/>
    <w:rsid w:val="00FC788E"/>
    <w:rsid w:val="00FD01F9"/>
    <w:rsid w:val="00FD0326"/>
    <w:rsid w:val="00FD0814"/>
    <w:rsid w:val="00FD155F"/>
    <w:rsid w:val="00FD1CAA"/>
    <w:rsid w:val="00FD2E3E"/>
    <w:rsid w:val="00FD2ECC"/>
    <w:rsid w:val="00FD3115"/>
    <w:rsid w:val="00FD31C1"/>
    <w:rsid w:val="00FD3622"/>
    <w:rsid w:val="00FD3C31"/>
    <w:rsid w:val="00FD3D65"/>
    <w:rsid w:val="00FD41B3"/>
    <w:rsid w:val="00FD4434"/>
    <w:rsid w:val="00FD4ADC"/>
    <w:rsid w:val="00FD4BD6"/>
    <w:rsid w:val="00FD4DD0"/>
    <w:rsid w:val="00FD4FB3"/>
    <w:rsid w:val="00FD55DA"/>
    <w:rsid w:val="00FD6159"/>
    <w:rsid w:val="00FE0125"/>
    <w:rsid w:val="00FE0577"/>
    <w:rsid w:val="00FE2511"/>
    <w:rsid w:val="00FE2CEF"/>
    <w:rsid w:val="00FE4189"/>
    <w:rsid w:val="00FE4591"/>
    <w:rsid w:val="00FE4B37"/>
    <w:rsid w:val="00FE5827"/>
    <w:rsid w:val="00FE5A1B"/>
    <w:rsid w:val="00FE5A5C"/>
    <w:rsid w:val="00FE5CAF"/>
    <w:rsid w:val="00FE6646"/>
    <w:rsid w:val="00FE7728"/>
    <w:rsid w:val="00FF0091"/>
    <w:rsid w:val="00FF1BB7"/>
    <w:rsid w:val="00FF31D4"/>
    <w:rsid w:val="00FF3346"/>
    <w:rsid w:val="00FF393D"/>
    <w:rsid w:val="00FF3BDE"/>
    <w:rsid w:val="00FF4290"/>
    <w:rsid w:val="00FF4565"/>
    <w:rsid w:val="00FF458C"/>
    <w:rsid w:val="00FF568A"/>
    <w:rsid w:val="00FF5885"/>
    <w:rsid w:val="00FF5C0B"/>
    <w:rsid w:val="00FF5D16"/>
    <w:rsid w:val="00FF5FDA"/>
    <w:rsid w:val="00FF6857"/>
    <w:rsid w:val="00FF6F96"/>
    <w:rsid w:val="00FF71C2"/>
    <w:rsid w:val="00FF7401"/>
    <w:rsid w:val="00FF784D"/>
    <w:rsid w:val="00FF7BE2"/>
    <w:rsid w:val="00FF7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F9E2C78E-6E26-47E7-864A-8AE2F1157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27F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2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427F1"/>
    <w:pPr>
      <w:spacing w:after="0" w:line="240" w:lineRule="auto"/>
    </w:pPr>
    <w:rPr>
      <w:rFonts w:eastAsiaTheme="minorEastAsia"/>
      <w:lang w:val="en-ZA" w:eastAsia="en-ZA"/>
    </w:rPr>
  </w:style>
  <w:style w:type="paragraph" w:styleId="BalloonText">
    <w:name w:val="Balloon Text"/>
    <w:basedOn w:val="Normal"/>
    <w:link w:val="BalloonTextChar"/>
    <w:uiPriority w:val="99"/>
    <w:semiHidden/>
    <w:unhideWhenUsed/>
    <w:rsid w:val="00A427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27F1"/>
    <w:rPr>
      <w:rFonts w:ascii="Tahoma" w:hAnsi="Tahoma" w:cs="Tahoma"/>
      <w:sz w:val="16"/>
      <w:szCs w:val="16"/>
    </w:rPr>
  </w:style>
  <w:style w:type="character" w:styleId="CommentReference">
    <w:name w:val="annotation reference"/>
    <w:basedOn w:val="DefaultParagraphFont"/>
    <w:uiPriority w:val="99"/>
    <w:semiHidden/>
    <w:unhideWhenUsed/>
    <w:rsid w:val="0053573A"/>
    <w:rPr>
      <w:sz w:val="18"/>
      <w:szCs w:val="18"/>
    </w:rPr>
  </w:style>
  <w:style w:type="paragraph" w:styleId="CommentText">
    <w:name w:val="annotation text"/>
    <w:basedOn w:val="Normal"/>
    <w:link w:val="CommentTextChar"/>
    <w:uiPriority w:val="99"/>
    <w:semiHidden/>
    <w:unhideWhenUsed/>
    <w:rsid w:val="0053573A"/>
    <w:pPr>
      <w:spacing w:line="240" w:lineRule="auto"/>
    </w:pPr>
    <w:rPr>
      <w:sz w:val="24"/>
      <w:szCs w:val="24"/>
    </w:rPr>
  </w:style>
  <w:style w:type="character" w:customStyle="1" w:styleId="CommentTextChar">
    <w:name w:val="Comment Text Char"/>
    <w:basedOn w:val="DefaultParagraphFont"/>
    <w:link w:val="CommentText"/>
    <w:uiPriority w:val="99"/>
    <w:semiHidden/>
    <w:rsid w:val="0053573A"/>
    <w:rPr>
      <w:sz w:val="24"/>
      <w:szCs w:val="24"/>
    </w:rPr>
  </w:style>
  <w:style w:type="paragraph" w:styleId="CommentSubject">
    <w:name w:val="annotation subject"/>
    <w:basedOn w:val="CommentText"/>
    <w:next w:val="CommentText"/>
    <w:link w:val="CommentSubjectChar"/>
    <w:uiPriority w:val="99"/>
    <w:semiHidden/>
    <w:unhideWhenUsed/>
    <w:rsid w:val="0053573A"/>
    <w:rPr>
      <w:b/>
      <w:bCs/>
      <w:sz w:val="20"/>
      <w:szCs w:val="20"/>
    </w:rPr>
  </w:style>
  <w:style w:type="character" w:customStyle="1" w:styleId="CommentSubjectChar">
    <w:name w:val="Comment Subject Char"/>
    <w:basedOn w:val="CommentTextChar"/>
    <w:link w:val="CommentSubject"/>
    <w:uiPriority w:val="99"/>
    <w:semiHidden/>
    <w:rsid w:val="005357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4</Words>
  <Characters>116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rina</dc:creator>
  <cp:lastModifiedBy>Rashida</cp:lastModifiedBy>
  <cp:revision>2</cp:revision>
  <dcterms:created xsi:type="dcterms:W3CDTF">2015-12-11T12:45:00Z</dcterms:created>
  <dcterms:modified xsi:type="dcterms:W3CDTF">2015-12-11T12:45:00Z</dcterms:modified>
</cp:coreProperties>
</file>